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B65B" w14:textId="77777777" w:rsidR="00CB6D10" w:rsidRDefault="00CB6D10" w:rsidP="002C179D">
      <w:r>
        <w:t xml:space="preserve">Appendix. </w:t>
      </w:r>
    </w:p>
    <w:p w14:paraId="5A607D74" w14:textId="4E501955" w:rsidR="002C179D" w:rsidRDefault="002C179D" w:rsidP="002C179D">
      <w:r>
        <w:t>Behavioral Health ICD-10 Codes:</w:t>
      </w:r>
    </w:p>
    <w:p w14:paraId="42B9A55B" w14:textId="77777777" w:rsidR="002C179D" w:rsidRDefault="002C179D" w:rsidP="002C17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</w:tblGrid>
      <w:tr w:rsidR="002C179D" w:rsidRPr="00C342E5" w14:paraId="6E0976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096235" w14:textId="77777777" w:rsidR="002C179D" w:rsidRPr="000144D7" w:rsidRDefault="002C179D" w:rsidP="00D14A70">
            <w:pPr>
              <w:rPr>
                <w:b/>
              </w:rPr>
            </w:pPr>
            <w:r w:rsidRPr="000144D7">
              <w:rPr>
                <w:b/>
              </w:rPr>
              <w:t>ICD_10_Code</w:t>
            </w:r>
          </w:p>
        </w:tc>
      </w:tr>
      <w:tr w:rsidR="002C179D" w:rsidRPr="00C342E5" w14:paraId="114931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101D83" w14:textId="77777777" w:rsidR="002C179D" w:rsidRPr="00C342E5" w:rsidRDefault="002C179D" w:rsidP="00D14A70">
            <w:r w:rsidRPr="00C342E5">
              <w:t>F01.50</w:t>
            </w:r>
          </w:p>
        </w:tc>
      </w:tr>
      <w:tr w:rsidR="002C179D" w:rsidRPr="00C342E5" w14:paraId="16181F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FFE33DB" w14:textId="77777777" w:rsidR="002C179D" w:rsidRPr="00C342E5" w:rsidRDefault="002C179D" w:rsidP="00D14A70">
            <w:r w:rsidRPr="00C342E5">
              <w:t>F01.51</w:t>
            </w:r>
          </w:p>
        </w:tc>
      </w:tr>
      <w:tr w:rsidR="002C179D" w:rsidRPr="00C342E5" w14:paraId="4BFFF2D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7545B5" w14:textId="77777777" w:rsidR="002C179D" w:rsidRPr="00C342E5" w:rsidRDefault="002C179D" w:rsidP="00D14A70">
            <w:r w:rsidRPr="00C342E5">
              <w:t>F03.90</w:t>
            </w:r>
          </w:p>
        </w:tc>
      </w:tr>
      <w:tr w:rsidR="002C179D" w:rsidRPr="00C342E5" w14:paraId="5BE5F6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1403E3" w14:textId="77777777" w:rsidR="002C179D" w:rsidRPr="00C342E5" w:rsidRDefault="002C179D" w:rsidP="00D14A70">
            <w:r w:rsidRPr="00C342E5">
              <w:t>F03.91</w:t>
            </w:r>
          </w:p>
        </w:tc>
      </w:tr>
      <w:tr w:rsidR="002C179D" w:rsidRPr="00C342E5" w14:paraId="5A756C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3CE04B" w14:textId="77777777" w:rsidR="002C179D" w:rsidRPr="00C342E5" w:rsidRDefault="002C179D" w:rsidP="00D14A70">
            <w:r w:rsidRPr="00C342E5">
              <w:t>F04</w:t>
            </w:r>
          </w:p>
        </w:tc>
      </w:tr>
      <w:tr w:rsidR="002C179D" w:rsidRPr="00C342E5" w14:paraId="58B5A02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DC8A61" w14:textId="77777777" w:rsidR="002C179D" w:rsidRPr="00C342E5" w:rsidRDefault="002C179D" w:rsidP="00D14A70">
            <w:r w:rsidRPr="00C342E5">
              <w:t>F05</w:t>
            </w:r>
          </w:p>
        </w:tc>
      </w:tr>
      <w:tr w:rsidR="002C179D" w:rsidRPr="00C342E5" w14:paraId="2ED1201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CCD340" w14:textId="77777777" w:rsidR="002C179D" w:rsidRPr="00C342E5" w:rsidRDefault="002C179D" w:rsidP="00D14A70">
            <w:r w:rsidRPr="00C342E5">
              <w:t>F06.0</w:t>
            </w:r>
          </w:p>
        </w:tc>
      </w:tr>
      <w:tr w:rsidR="002C179D" w:rsidRPr="00C342E5" w14:paraId="7A60B43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7C98E31" w14:textId="77777777" w:rsidR="002C179D" w:rsidRPr="00C342E5" w:rsidRDefault="002C179D" w:rsidP="00D14A70">
            <w:r w:rsidRPr="00C342E5">
              <w:t>F06.1</w:t>
            </w:r>
          </w:p>
        </w:tc>
      </w:tr>
      <w:tr w:rsidR="002C179D" w:rsidRPr="00C342E5" w14:paraId="75543F0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AEF31BE" w14:textId="77777777" w:rsidR="002C179D" w:rsidRPr="00C342E5" w:rsidRDefault="002C179D" w:rsidP="00D14A70">
            <w:r w:rsidRPr="00C342E5">
              <w:t>F06.2</w:t>
            </w:r>
          </w:p>
        </w:tc>
      </w:tr>
      <w:tr w:rsidR="002C179D" w:rsidRPr="00C342E5" w14:paraId="59B9AC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02FD3C" w14:textId="77777777" w:rsidR="002C179D" w:rsidRPr="00C342E5" w:rsidRDefault="002C179D" w:rsidP="00D14A70">
            <w:r w:rsidRPr="00C342E5">
              <w:t>F06.30</w:t>
            </w:r>
          </w:p>
        </w:tc>
      </w:tr>
      <w:tr w:rsidR="002C179D" w:rsidRPr="00C342E5" w14:paraId="1BE4F0B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292107" w14:textId="77777777" w:rsidR="002C179D" w:rsidRPr="00C342E5" w:rsidRDefault="002C179D" w:rsidP="00D14A70">
            <w:r w:rsidRPr="00C342E5">
              <w:t>F06.31</w:t>
            </w:r>
          </w:p>
        </w:tc>
      </w:tr>
      <w:tr w:rsidR="002C179D" w:rsidRPr="00C342E5" w14:paraId="757E0F5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F3A141" w14:textId="77777777" w:rsidR="002C179D" w:rsidRPr="00C342E5" w:rsidRDefault="002C179D" w:rsidP="00D14A70">
            <w:r w:rsidRPr="00C342E5">
              <w:t>F06.32</w:t>
            </w:r>
          </w:p>
        </w:tc>
      </w:tr>
      <w:tr w:rsidR="002C179D" w:rsidRPr="00C342E5" w14:paraId="66C41F8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20009C" w14:textId="77777777" w:rsidR="002C179D" w:rsidRPr="00C342E5" w:rsidRDefault="002C179D" w:rsidP="00D14A70">
            <w:r w:rsidRPr="00C342E5">
              <w:t>F06.34</w:t>
            </w:r>
          </w:p>
        </w:tc>
      </w:tr>
      <w:tr w:rsidR="002C179D" w:rsidRPr="00C342E5" w14:paraId="08D15A7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FAB3D3" w14:textId="77777777" w:rsidR="002C179D" w:rsidRPr="00C342E5" w:rsidRDefault="002C179D" w:rsidP="00D14A70">
            <w:r w:rsidRPr="00C342E5">
              <w:t>F06.4</w:t>
            </w:r>
          </w:p>
        </w:tc>
      </w:tr>
      <w:tr w:rsidR="002C179D" w:rsidRPr="00C342E5" w14:paraId="369356D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288D655" w14:textId="77777777" w:rsidR="002C179D" w:rsidRPr="00C342E5" w:rsidRDefault="002C179D" w:rsidP="00D14A70">
            <w:r w:rsidRPr="00C342E5">
              <w:t>F06.8</w:t>
            </w:r>
          </w:p>
        </w:tc>
      </w:tr>
      <w:tr w:rsidR="002C179D" w:rsidRPr="00C342E5" w14:paraId="52097E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7664E5" w14:textId="77777777" w:rsidR="002C179D" w:rsidRPr="00C342E5" w:rsidRDefault="002C179D" w:rsidP="00D14A70">
            <w:r w:rsidRPr="00C342E5">
              <w:t>F07.0</w:t>
            </w:r>
          </w:p>
        </w:tc>
      </w:tr>
      <w:tr w:rsidR="002C179D" w:rsidRPr="00C342E5" w14:paraId="624A0F3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3E68DF" w14:textId="77777777" w:rsidR="002C179D" w:rsidRPr="00C342E5" w:rsidRDefault="002C179D" w:rsidP="00D14A70">
            <w:r w:rsidRPr="00C342E5">
              <w:t>F07.81</w:t>
            </w:r>
          </w:p>
        </w:tc>
      </w:tr>
      <w:tr w:rsidR="002C179D" w:rsidRPr="00C342E5" w14:paraId="4EE8D2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37D4BA" w14:textId="77777777" w:rsidR="002C179D" w:rsidRPr="00C342E5" w:rsidRDefault="002C179D" w:rsidP="00D14A70">
            <w:r w:rsidRPr="00C342E5">
              <w:t>F07.89</w:t>
            </w:r>
          </w:p>
        </w:tc>
      </w:tr>
      <w:tr w:rsidR="002C179D" w:rsidRPr="00C342E5" w14:paraId="764F6E7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4E1D258" w14:textId="77777777" w:rsidR="002C179D" w:rsidRPr="00C342E5" w:rsidRDefault="002C179D" w:rsidP="00D14A70">
            <w:r w:rsidRPr="00C342E5">
              <w:t>F07.9</w:t>
            </w:r>
          </w:p>
        </w:tc>
      </w:tr>
      <w:tr w:rsidR="002C179D" w:rsidRPr="00C342E5" w14:paraId="37596EA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4E4FD4" w14:textId="77777777" w:rsidR="002C179D" w:rsidRPr="00C342E5" w:rsidRDefault="002C179D" w:rsidP="00D14A70">
            <w:r w:rsidRPr="00C342E5">
              <w:t>F09</w:t>
            </w:r>
          </w:p>
        </w:tc>
      </w:tr>
      <w:tr w:rsidR="002C179D" w:rsidRPr="00C342E5" w14:paraId="7F6856D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F5DE91" w14:textId="77777777" w:rsidR="002C179D" w:rsidRPr="00C342E5" w:rsidRDefault="002C179D" w:rsidP="00D14A70">
            <w:r w:rsidRPr="00C342E5">
              <w:t>F10.10</w:t>
            </w:r>
          </w:p>
        </w:tc>
      </w:tr>
      <w:tr w:rsidR="002C179D" w:rsidRPr="00C342E5" w14:paraId="62552D2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D83AD0" w14:textId="77777777" w:rsidR="002C179D" w:rsidRPr="00C342E5" w:rsidRDefault="002C179D" w:rsidP="00D14A70">
            <w:r w:rsidRPr="00C342E5">
              <w:t>F10.120</w:t>
            </w:r>
          </w:p>
        </w:tc>
      </w:tr>
      <w:tr w:rsidR="002C179D" w:rsidRPr="00C342E5" w14:paraId="4187EC0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B13695" w14:textId="77777777" w:rsidR="002C179D" w:rsidRPr="00C342E5" w:rsidRDefault="002C179D" w:rsidP="00D14A70">
            <w:r w:rsidRPr="00C342E5">
              <w:t>F10.121</w:t>
            </w:r>
          </w:p>
        </w:tc>
      </w:tr>
      <w:tr w:rsidR="002C179D" w:rsidRPr="00C342E5" w14:paraId="6ECDB3A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677037E" w14:textId="77777777" w:rsidR="002C179D" w:rsidRPr="00C342E5" w:rsidRDefault="002C179D" w:rsidP="00D14A70">
            <w:r w:rsidRPr="00C342E5">
              <w:t>F10.129</w:t>
            </w:r>
          </w:p>
        </w:tc>
      </w:tr>
      <w:tr w:rsidR="002C179D" w:rsidRPr="00C342E5" w14:paraId="1676FE6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72781E" w14:textId="77777777" w:rsidR="002C179D" w:rsidRPr="00C342E5" w:rsidRDefault="002C179D" w:rsidP="00D14A70">
            <w:r w:rsidRPr="00C342E5">
              <w:t>F10.14</w:t>
            </w:r>
          </w:p>
        </w:tc>
      </w:tr>
      <w:tr w:rsidR="002C179D" w:rsidRPr="00C342E5" w14:paraId="7D05625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E097CCB" w14:textId="77777777" w:rsidR="002C179D" w:rsidRPr="00C342E5" w:rsidRDefault="002C179D" w:rsidP="00D14A70">
            <w:r w:rsidRPr="00C342E5">
              <w:t>F10.180</w:t>
            </w:r>
          </w:p>
        </w:tc>
      </w:tr>
      <w:tr w:rsidR="002C179D" w:rsidRPr="00C342E5" w14:paraId="36C6E11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29B9C45" w14:textId="77777777" w:rsidR="002C179D" w:rsidRPr="00C342E5" w:rsidRDefault="002C179D" w:rsidP="00D14A70">
            <w:r w:rsidRPr="00C342E5">
              <w:t>F10.188</w:t>
            </w:r>
          </w:p>
        </w:tc>
      </w:tr>
      <w:tr w:rsidR="002C179D" w:rsidRPr="00C342E5" w14:paraId="218E70E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6B67AB7" w14:textId="77777777" w:rsidR="002C179D" w:rsidRPr="00C342E5" w:rsidRDefault="002C179D" w:rsidP="00D14A70">
            <w:r w:rsidRPr="00C342E5">
              <w:t>F10.19</w:t>
            </w:r>
          </w:p>
        </w:tc>
      </w:tr>
      <w:tr w:rsidR="002C179D" w:rsidRPr="00C342E5" w14:paraId="1FBF1CC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8E577C" w14:textId="77777777" w:rsidR="002C179D" w:rsidRPr="00C342E5" w:rsidRDefault="002C179D" w:rsidP="00D14A70">
            <w:r w:rsidRPr="00C342E5">
              <w:t>F10.20</w:t>
            </w:r>
          </w:p>
        </w:tc>
      </w:tr>
      <w:tr w:rsidR="002C179D" w:rsidRPr="00C342E5" w14:paraId="29D0036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BF7AA0" w14:textId="77777777" w:rsidR="002C179D" w:rsidRPr="00C342E5" w:rsidRDefault="002C179D" w:rsidP="00D14A70">
            <w:r w:rsidRPr="00C342E5">
              <w:t>F10.21</w:t>
            </w:r>
          </w:p>
        </w:tc>
      </w:tr>
      <w:tr w:rsidR="002C179D" w:rsidRPr="00C342E5" w14:paraId="67C61E3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202207" w14:textId="77777777" w:rsidR="002C179D" w:rsidRPr="00C342E5" w:rsidRDefault="002C179D" w:rsidP="00D14A70">
            <w:r w:rsidRPr="00C342E5">
              <w:t>F10.220</w:t>
            </w:r>
          </w:p>
        </w:tc>
      </w:tr>
      <w:tr w:rsidR="002C179D" w:rsidRPr="00C342E5" w14:paraId="33B6D5A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81FC3F" w14:textId="77777777" w:rsidR="002C179D" w:rsidRPr="00C342E5" w:rsidRDefault="002C179D" w:rsidP="00D14A70">
            <w:r w:rsidRPr="00C342E5">
              <w:t>F10.221</w:t>
            </w:r>
          </w:p>
        </w:tc>
      </w:tr>
      <w:tr w:rsidR="002C179D" w:rsidRPr="00C342E5" w14:paraId="3BD6AC7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830310E" w14:textId="77777777" w:rsidR="002C179D" w:rsidRPr="00C342E5" w:rsidRDefault="002C179D" w:rsidP="00D14A70">
            <w:r w:rsidRPr="00C342E5">
              <w:t>F10.229</w:t>
            </w:r>
          </w:p>
        </w:tc>
      </w:tr>
      <w:tr w:rsidR="002C179D" w:rsidRPr="00C342E5" w14:paraId="3072AB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A25A65" w14:textId="77777777" w:rsidR="002C179D" w:rsidRPr="00C342E5" w:rsidRDefault="002C179D" w:rsidP="00D14A70">
            <w:r w:rsidRPr="00C342E5">
              <w:t>F10.230</w:t>
            </w:r>
          </w:p>
        </w:tc>
      </w:tr>
      <w:tr w:rsidR="002C179D" w:rsidRPr="00C342E5" w14:paraId="52A49E3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25AE83" w14:textId="77777777" w:rsidR="002C179D" w:rsidRPr="00C342E5" w:rsidRDefault="002C179D" w:rsidP="00D14A70">
            <w:r w:rsidRPr="00C342E5">
              <w:t>F10.231</w:t>
            </w:r>
          </w:p>
        </w:tc>
      </w:tr>
      <w:tr w:rsidR="002C179D" w:rsidRPr="00C342E5" w14:paraId="10CA2E3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57BBBE" w14:textId="77777777" w:rsidR="002C179D" w:rsidRPr="00C342E5" w:rsidRDefault="002C179D" w:rsidP="00D14A70">
            <w:r w:rsidRPr="00C342E5">
              <w:t>F10.232</w:t>
            </w:r>
          </w:p>
        </w:tc>
      </w:tr>
      <w:tr w:rsidR="002C179D" w:rsidRPr="00C342E5" w14:paraId="70150D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5C6ED7" w14:textId="77777777" w:rsidR="002C179D" w:rsidRPr="00C342E5" w:rsidRDefault="002C179D" w:rsidP="00D14A70">
            <w:r w:rsidRPr="00C342E5">
              <w:t>F10.239</w:t>
            </w:r>
          </w:p>
        </w:tc>
      </w:tr>
      <w:tr w:rsidR="002C179D" w:rsidRPr="00C342E5" w14:paraId="4F77949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A217CA" w14:textId="77777777" w:rsidR="002C179D" w:rsidRPr="00C342E5" w:rsidRDefault="002C179D" w:rsidP="00D14A70">
            <w:r w:rsidRPr="00C342E5">
              <w:lastRenderedPageBreak/>
              <w:t>F10.24</w:t>
            </w:r>
          </w:p>
        </w:tc>
      </w:tr>
      <w:tr w:rsidR="002C179D" w:rsidRPr="00C342E5" w14:paraId="5E3B120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8C80EF" w14:textId="77777777" w:rsidR="002C179D" w:rsidRPr="00C342E5" w:rsidRDefault="002C179D" w:rsidP="00D14A70">
            <w:r w:rsidRPr="00C342E5">
              <w:t>F10.251</w:t>
            </w:r>
          </w:p>
        </w:tc>
      </w:tr>
      <w:tr w:rsidR="002C179D" w:rsidRPr="00C342E5" w14:paraId="6F2078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2ED7FB" w14:textId="77777777" w:rsidR="002C179D" w:rsidRPr="00C342E5" w:rsidRDefault="002C179D" w:rsidP="00D14A70">
            <w:r w:rsidRPr="00C342E5">
              <w:t>F10.259</w:t>
            </w:r>
          </w:p>
        </w:tc>
      </w:tr>
      <w:tr w:rsidR="002C179D" w:rsidRPr="00C342E5" w14:paraId="7257C12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BB4CE36" w14:textId="77777777" w:rsidR="002C179D" w:rsidRPr="00C342E5" w:rsidRDefault="002C179D" w:rsidP="00D14A70">
            <w:r w:rsidRPr="00C342E5">
              <w:t>F10.26</w:t>
            </w:r>
          </w:p>
        </w:tc>
      </w:tr>
      <w:tr w:rsidR="002C179D" w:rsidRPr="00C342E5" w14:paraId="5531CA1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9A300A" w14:textId="77777777" w:rsidR="002C179D" w:rsidRPr="00C342E5" w:rsidRDefault="002C179D" w:rsidP="00D14A70">
            <w:r w:rsidRPr="00C342E5">
              <w:t>F10.27</w:t>
            </w:r>
          </w:p>
        </w:tc>
      </w:tr>
      <w:tr w:rsidR="002C179D" w:rsidRPr="00C342E5" w14:paraId="1C24610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21F797" w14:textId="77777777" w:rsidR="002C179D" w:rsidRPr="00C342E5" w:rsidRDefault="002C179D" w:rsidP="00D14A70">
            <w:r w:rsidRPr="00C342E5">
              <w:t>F10.280</w:t>
            </w:r>
          </w:p>
        </w:tc>
      </w:tr>
      <w:tr w:rsidR="002C179D" w:rsidRPr="00C342E5" w14:paraId="2EB3144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AA34A9" w14:textId="77777777" w:rsidR="002C179D" w:rsidRPr="00C342E5" w:rsidRDefault="002C179D" w:rsidP="00D14A70">
            <w:r w:rsidRPr="00C342E5">
              <w:t>F10.281</w:t>
            </w:r>
          </w:p>
        </w:tc>
      </w:tr>
      <w:tr w:rsidR="002C179D" w:rsidRPr="00C342E5" w14:paraId="6531568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71ED72B" w14:textId="77777777" w:rsidR="002C179D" w:rsidRPr="00C342E5" w:rsidRDefault="002C179D" w:rsidP="00D14A70">
            <w:r w:rsidRPr="00C342E5">
              <w:t>F10.282</w:t>
            </w:r>
          </w:p>
        </w:tc>
      </w:tr>
      <w:tr w:rsidR="002C179D" w:rsidRPr="00C342E5" w14:paraId="41B702D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D04A16" w14:textId="77777777" w:rsidR="002C179D" w:rsidRPr="00C342E5" w:rsidRDefault="002C179D" w:rsidP="00D14A70">
            <w:r w:rsidRPr="00C342E5">
              <w:t>F10.288</w:t>
            </w:r>
          </w:p>
        </w:tc>
      </w:tr>
      <w:tr w:rsidR="002C179D" w:rsidRPr="00C342E5" w14:paraId="33CF3D7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4F3B0B8" w14:textId="77777777" w:rsidR="002C179D" w:rsidRPr="00C342E5" w:rsidRDefault="002C179D" w:rsidP="00D14A70">
            <w:r w:rsidRPr="00C342E5">
              <w:t>F10.29</w:t>
            </w:r>
          </w:p>
        </w:tc>
      </w:tr>
      <w:tr w:rsidR="002C179D" w:rsidRPr="00C342E5" w14:paraId="0BF008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74CD2D" w14:textId="77777777" w:rsidR="002C179D" w:rsidRPr="00C342E5" w:rsidRDefault="002C179D" w:rsidP="00D14A70">
            <w:r w:rsidRPr="00C342E5">
              <w:t>F10.920</w:t>
            </w:r>
          </w:p>
        </w:tc>
      </w:tr>
      <w:tr w:rsidR="002C179D" w:rsidRPr="00C342E5" w14:paraId="644A91B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2911E78" w14:textId="77777777" w:rsidR="002C179D" w:rsidRPr="00C342E5" w:rsidRDefault="002C179D" w:rsidP="00D14A70">
            <w:r w:rsidRPr="00C342E5">
              <w:t>F10.921</w:t>
            </w:r>
          </w:p>
        </w:tc>
      </w:tr>
      <w:tr w:rsidR="002C179D" w:rsidRPr="00C342E5" w14:paraId="547F44E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C44B08" w14:textId="77777777" w:rsidR="002C179D" w:rsidRPr="00C342E5" w:rsidRDefault="002C179D" w:rsidP="00D14A70">
            <w:r w:rsidRPr="00C342E5">
              <w:t>F10.929</w:t>
            </w:r>
          </w:p>
        </w:tc>
      </w:tr>
      <w:tr w:rsidR="002C179D" w:rsidRPr="00C342E5" w14:paraId="342C64C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841BD4" w14:textId="77777777" w:rsidR="002C179D" w:rsidRPr="00C342E5" w:rsidRDefault="002C179D" w:rsidP="00D14A70">
            <w:r w:rsidRPr="00C342E5">
              <w:t>F10.94</w:t>
            </w:r>
          </w:p>
        </w:tc>
      </w:tr>
      <w:tr w:rsidR="002C179D" w:rsidRPr="00C342E5" w14:paraId="37EE700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236BE1" w14:textId="77777777" w:rsidR="002C179D" w:rsidRPr="00C342E5" w:rsidRDefault="002C179D" w:rsidP="00D14A70">
            <w:r w:rsidRPr="00C342E5">
              <w:t>F10.950</w:t>
            </w:r>
          </w:p>
        </w:tc>
      </w:tr>
      <w:tr w:rsidR="002C179D" w:rsidRPr="00C342E5" w14:paraId="27A74FD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4D9058" w14:textId="77777777" w:rsidR="002C179D" w:rsidRPr="00C342E5" w:rsidRDefault="002C179D" w:rsidP="00D14A70">
            <w:r w:rsidRPr="00C342E5">
              <w:t>F10.951</w:t>
            </w:r>
          </w:p>
        </w:tc>
      </w:tr>
      <w:tr w:rsidR="002C179D" w:rsidRPr="00C342E5" w14:paraId="4763DFF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AEDD12" w14:textId="77777777" w:rsidR="002C179D" w:rsidRPr="00C342E5" w:rsidRDefault="002C179D" w:rsidP="00D14A70">
            <w:r w:rsidRPr="00C342E5">
              <w:t>F10.959</w:t>
            </w:r>
          </w:p>
        </w:tc>
      </w:tr>
      <w:tr w:rsidR="002C179D" w:rsidRPr="00C342E5" w14:paraId="6CE705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9309AC" w14:textId="77777777" w:rsidR="002C179D" w:rsidRPr="00C342E5" w:rsidRDefault="002C179D" w:rsidP="00D14A70">
            <w:r w:rsidRPr="00C342E5">
              <w:t>F10.96</w:t>
            </w:r>
          </w:p>
        </w:tc>
      </w:tr>
      <w:tr w:rsidR="002C179D" w:rsidRPr="00C342E5" w14:paraId="2EE628F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CF5B15" w14:textId="77777777" w:rsidR="002C179D" w:rsidRPr="00C342E5" w:rsidRDefault="002C179D" w:rsidP="00D14A70">
            <w:r w:rsidRPr="00C342E5">
              <w:t>F10.97</w:t>
            </w:r>
          </w:p>
        </w:tc>
      </w:tr>
      <w:tr w:rsidR="002C179D" w:rsidRPr="00C342E5" w14:paraId="220DCE4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BF758F" w14:textId="77777777" w:rsidR="002C179D" w:rsidRPr="00C342E5" w:rsidRDefault="002C179D" w:rsidP="00D14A70">
            <w:r w:rsidRPr="00C342E5">
              <w:t>F10.980</w:t>
            </w:r>
          </w:p>
        </w:tc>
      </w:tr>
      <w:tr w:rsidR="002C179D" w:rsidRPr="00C342E5" w14:paraId="72AE877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6AE959E" w14:textId="77777777" w:rsidR="002C179D" w:rsidRPr="00C342E5" w:rsidRDefault="002C179D" w:rsidP="00D14A70">
            <w:r w:rsidRPr="00C342E5">
              <w:t>F10.981</w:t>
            </w:r>
          </w:p>
        </w:tc>
      </w:tr>
      <w:tr w:rsidR="002C179D" w:rsidRPr="00C342E5" w14:paraId="4B7BEBA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90D659" w14:textId="77777777" w:rsidR="002C179D" w:rsidRPr="00C342E5" w:rsidRDefault="002C179D" w:rsidP="00D14A70">
            <w:r w:rsidRPr="00C342E5">
              <w:t>F10.982</w:t>
            </w:r>
          </w:p>
        </w:tc>
      </w:tr>
      <w:tr w:rsidR="002C179D" w:rsidRPr="00C342E5" w14:paraId="0272F92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C0B240D" w14:textId="77777777" w:rsidR="002C179D" w:rsidRPr="00C342E5" w:rsidRDefault="002C179D" w:rsidP="00D14A70">
            <w:r w:rsidRPr="00C342E5">
              <w:t>F10.988</w:t>
            </w:r>
          </w:p>
        </w:tc>
      </w:tr>
      <w:tr w:rsidR="002C179D" w:rsidRPr="00C342E5" w14:paraId="377BB9F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FCC9BA5" w14:textId="77777777" w:rsidR="002C179D" w:rsidRPr="00C342E5" w:rsidRDefault="002C179D" w:rsidP="00D14A70">
            <w:r w:rsidRPr="00C342E5">
              <w:t>F10.99</w:t>
            </w:r>
          </w:p>
        </w:tc>
      </w:tr>
      <w:tr w:rsidR="002C179D" w:rsidRPr="00C342E5" w14:paraId="374A4DC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9961D1" w14:textId="77777777" w:rsidR="002C179D" w:rsidRPr="00C342E5" w:rsidRDefault="002C179D" w:rsidP="00D14A70">
            <w:r w:rsidRPr="00C342E5">
              <w:t>F11.10</w:t>
            </w:r>
          </w:p>
        </w:tc>
      </w:tr>
      <w:tr w:rsidR="002C179D" w:rsidRPr="00C342E5" w14:paraId="19D09A2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97276F" w14:textId="77777777" w:rsidR="002C179D" w:rsidRPr="00C342E5" w:rsidRDefault="002C179D" w:rsidP="00D14A70">
            <w:r w:rsidRPr="00C342E5">
              <w:t>F11.120</w:t>
            </w:r>
          </w:p>
        </w:tc>
      </w:tr>
      <w:tr w:rsidR="002C179D" w:rsidRPr="00C342E5" w14:paraId="3C8BD5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B59E6E" w14:textId="77777777" w:rsidR="002C179D" w:rsidRPr="00C342E5" w:rsidRDefault="002C179D" w:rsidP="00D14A70">
            <w:r w:rsidRPr="00C342E5">
              <w:t>F11.121</w:t>
            </w:r>
          </w:p>
        </w:tc>
      </w:tr>
      <w:tr w:rsidR="002C179D" w:rsidRPr="00C342E5" w14:paraId="0FDF2BA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98CC36" w14:textId="77777777" w:rsidR="002C179D" w:rsidRPr="00C342E5" w:rsidRDefault="002C179D" w:rsidP="00D14A70">
            <w:r w:rsidRPr="00C342E5">
              <w:t>F11.122</w:t>
            </w:r>
          </w:p>
        </w:tc>
      </w:tr>
      <w:tr w:rsidR="002C179D" w:rsidRPr="00C342E5" w14:paraId="650930A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F9A7F0E" w14:textId="77777777" w:rsidR="002C179D" w:rsidRPr="00C342E5" w:rsidRDefault="002C179D" w:rsidP="00D14A70">
            <w:r w:rsidRPr="00C342E5">
              <w:t>F11.129</w:t>
            </w:r>
          </w:p>
        </w:tc>
      </w:tr>
      <w:tr w:rsidR="002C179D" w:rsidRPr="00C342E5" w14:paraId="242B67E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9D289A" w14:textId="77777777" w:rsidR="002C179D" w:rsidRPr="00C342E5" w:rsidRDefault="002C179D" w:rsidP="00D14A70">
            <w:r w:rsidRPr="00C342E5">
              <w:t>F11.14</w:t>
            </w:r>
          </w:p>
        </w:tc>
      </w:tr>
      <w:tr w:rsidR="002C179D" w:rsidRPr="00C342E5" w14:paraId="6EFDE6E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3EA99E" w14:textId="77777777" w:rsidR="002C179D" w:rsidRPr="00C342E5" w:rsidRDefault="002C179D" w:rsidP="00D14A70">
            <w:r w:rsidRPr="00C342E5">
              <w:t>F11.150</w:t>
            </w:r>
          </w:p>
        </w:tc>
      </w:tr>
      <w:tr w:rsidR="002C179D" w:rsidRPr="00C342E5" w14:paraId="4F97B39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D909B04" w14:textId="77777777" w:rsidR="002C179D" w:rsidRPr="00C342E5" w:rsidRDefault="002C179D" w:rsidP="00D14A70">
            <w:r w:rsidRPr="00C342E5">
              <w:t>F11.151</w:t>
            </w:r>
          </w:p>
        </w:tc>
      </w:tr>
      <w:tr w:rsidR="002C179D" w:rsidRPr="00C342E5" w14:paraId="5D79663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D22245" w14:textId="77777777" w:rsidR="002C179D" w:rsidRPr="00C342E5" w:rsidRDefault="002C179D" w:rsidP="00D14A70">
            <w:r w:rsidRPr="00C342E5">
              <w:t>F11.159</w:t>
            </w:r>
          </w:p>
        </w:tc>
      </w:tr>
      <w:tr w:rsidR="002C179D" w:rsidRPr="00C342E5" w14:paraId="0E21369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523753" w14:textId="77777777" w:rsidR="002C179D" w:rsidRPr="00C342E5" w:rsidRDefault="002C179D" w:rsidP="00D14A70">
            <w:r w:rsidRPr="00C342E5">
              <w:t>F11.181</w:t>
            </w:r>
          </w:p>
        </w:tc>
      </w:tr>
      <w:tr w:rsidR="002C179D" w:rsidRPr="00C342E5" w14:paraId="3895D34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38AEC7" w14:textId="77777777" w:rsidR="002C179D" w:rsidRPr="00C342E5" w:rsidRDefault="002C179D" w:rsidP="00D14A70">
            <w:r w:rsidRPr="00C342E5">
              <w:t>F11.182</w:t>
            </w:r>
          </w:p>
        </w:tc>
      </w:tr>
      <w:tr w:rsidR="002C179D" w:rsidRPr="00C342E5" w14:paraId="025E4D3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D7DDA1" w14:textId="77777777" w:rsidR="002C179D" w:rsidRPr="00C342E5" w:rsidRDefault="002C179D" w:rsidP="00D14A70">
            <w:r w:rsidRPr="00C342E5">
              <w:t>F11.188</w:t>
            </w:r>
          </w:p>
        </w:tc>
      </w:tr>
      <w:tr w:rsidR="002C179D" w:rsidRPr="00C342E5" w14:paraId="0587076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C52E1D" w14:textId="77777777" w:rsidR="002C179D" w:rsidRPr="00C342E5" w:rsidRDefault="002C179D" w:rsidP="00D14A70">
            <w:r w:rsidRPr="00C342E5">
              <w:t>F11.19</w:t>
            </w:r>
          </w:p>
        </w:tc>
      </w:tr>
      <w:tr w:rsidR="002C179D" w:rsidRPr="00C342E5" w14:paraId="5F41974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8339E03" w14:textId="77777777" w:rsidR="002C179D" w:rsidRPr="00C342E5" w:rsidRDefault="002C179D" w:rsidP="00D14A70">
            <w:r w:rsidRPr="00C342E5">
              <w:t>F11.20</w:t>
            </w:r>
          </w:p>
        </w:tc>
      </w:tr>
      <w:tr w:rsidR="002C179D" w:rsidRPr="00C342E5" w14:paraId="53971E1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5575DA" w14:textId="77777777" w:rsidR="002C179D" w:rsidRPr="00C342E5" w:rsidRDefault="002C179D" w:rsidP="00D14A70">
            <w:r w:rsidRPr="00C342E5">
              <w:t>F11.21</w:t>
            </w:r>
          </w:p>
        </w:tc>
      </w:tr>
      <w:tr w:rsidR="002C179D" w:rsidRPr="00C342E5" w14:paraId="6ADEB5D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6A0F6D" w14:textId="77777777" w:rsidR="002C179D" w:rsidRPr="00C342E5" w:rsidRDefault="002C179D" w:rsidP="00D14A70">
            <w:r w:rsidRPr="00C342E5">
              <w:t>F11.220</w:t>
            </w:r>
          </w:p>
        </w:tc>
      </w:tr>
      <w:tr w:rsidR="002C179D" w:rsidRPr="00C342E5" w14:paraId="0F5BE8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F2F2DC" w14:textId="77777777" w:rsidR="002C179D" w:rsidRPr="00C342E5" w:rsidRDefault="002C179D" w:rsidP="00D14A70">
            <w:r w:rsidRPr="00C342E5">
              <w:t>F11.221</w:t>
            </w:r>
          </w:p>
        </w:tc>
      </w:tr>
      <w:tr w:rsidR="002C179D" w:rsidRPr="00C342E5" w14:paraId="1C752A7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3F5EC40" w14:textId="77777777" w:rsidR="002C179D" w:rsidRPr="00C342E5" w:rsidRDefault="002C179D" w:rsidP="00D14A70">
            <w:r w:rsidRPr="00C342E5">
              <w:lastRenderedPageBreak/>
              <w:t>F11.222</w:t>
            </w:r>
          </w:p>
        </w:tc>
      </w:tr>
      <w:tr w:rsidR="002C179D" w:rsidRPr="00C342E5" w14:paraId="33A774C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EB018D" w14:textId="77777777" w:rsidR="002C179D" w:rsidRPr="00C342E5" w:rsidRDefault="002C179D" w:rsidP="00D14A70">
            <w:r w:rsidRPr="00C342E5">
              <w:t>F11.229</w:t>
            </w:r>
          </w:p>
        </w:tc>
      </w:tr>
      <w:tr w:rsidR="002C179D" w:rsidRPr="00C342E5" w14:paraId="6F84ED8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371DF4" w14:textId="77777777" w:rsidR="002C179D" w:rsidRPr="00C342E5" w:rsidRDefault="002C179D" w:rsidP="00D14A70">
            <w:r w:rsidRPr="00C342E5">
              <w:t>F11.23</w:t>
            </w:r>
          </w:p>
        </w:tc>
      </w:tr>
      <w:tr w:rsidR="002C179D" w:rsidRPr="00C342E5" w14:paraId="1503DA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99A7192" w14:textId="77777777" w:rsidR="002C179D" w:rsidRPr="00C342E5" w:rsidRDefault="002C179D" w:rsidP="00D14A70">
            <w:r w:rsidRPr="00C342E5">
              <w:t>F11.24</w:t>
            </w:r>
          </w:p>
        </w:tc>
      </w:tr>
      <w:tr w:rsidR="002C179D" w:rsidRPr="00C342E5" w14:paraId="415986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FD534DB" w14:textId="77777777" w:rsidR="002C179D" w:rsidRPr="00C342E5" w:rsidRDefault="002C179D" w:rsidP="00D14A70">
            <w:r w:rsidRPr="00C342E5">
              <w:t>F11.250</w:t>
            </w:r>
          </w:p>
        </w:tc>
      </w:tr>
      <w:tr w:rsidR="002C179D" w:rsidRPr="00C342E5" w14:paraId="23C34A6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975C79" w14:textId="77777777" w:rsidR="002C179D" w:rsidRPr="00C342E5" w:rsidRDefault="002C179D" w:rsidP="00D14A70">
            <w:r w:rsidRPr="00C342E5">
              <w:t>F11.251</w:t>
            </w:r>
          </w:p>
        </w:tc>
      </w:tr>
      <w:tr w:rsidR="002C179D" w:rsidRPr="00C342E5" w14:paraId="3F4482E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60B017B" w14:textId="77777777" w:rsidR="002C179D" w:rsidRPr="00C342E5" w:rsidRDefault="002C179D" w:rsidP="00D14A70">
            <w:r w:rsidRPr="00C342E5">
              <w:t>F11.259</w:t>
            </w:r>
          </w:p>
        </w:tc>
      </w:tr>
      <w:tr w:rsidR="002C179D" w:rsidRPr="00C342E5" w14:paraId="4AD5579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25ED31A" w14:textId="77777777" w:rsidR="002C179D" w:rsidRPr="00C342E5" w:rsidRDefault="002C179D" w:rsidP="00D14A70">
            <w:r w:rsidRPr="00C342E5">
              <w:t>F11.281</w:t>
            </w:r>
          </w:p>
        </w:tc>
      </w:tr>
      <w:tr w:rsidR="002C179D" w:rsidRPr="00C342E5" w14:paraId="7373AE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8E6989" w14:textId="77777777" w:rsidR="002C179D" w:rsidRPr="00C342E5" w:rsidRDefault="002C179D" w:rsidP="00D14A70">
            <w:r w:rsidRPr="00C342E5">
              <w:t>F11.282</w:t>
            </w:r>
          </w:p>
        </w:tc>
      </w:tr>
      <w:tr w:rsidR="002C179D" w:rsidRPr="00C342E5" w14:paraId="47322AE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FEDB5C" w14:textId="77777777" w:rsidR="002C179D" w:rsidRPr="00C342E5" w:rsidRDefault="002C179D" w:rsidP="00D14A70">
            <w:r w:rsidRPr="00C342E5">
              <w:t>F11.288</w:t>
            </w:r>
          </w:p>
        </w:tc>
      </w:tr>
      <w:tr w:rsidR="002C179D" w:rsidRPr="00C342E5" w14:paraId="6361F13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AA552AF" w14:textId="77777777" w:rsidR="002C179D" w:rsidRPr="00C342E5" w:rsidRDefault="002C179D" w:rsidP="00D14A70">
            <w:r w:rsidRPr="00C342E5">
              <w:t>F11.29</w:t>
            </w:r>
          </w:p>
        </w:tc>
      </w:tr>
      <w:tr w:rsidR="002C179D" w:rsidRPr="00C342E5" w14:paraId="1AD5DA3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F6EDB0A" w14:textId="77777777" w:rsidR="002C179D" w:rsidRPr="00C342E5" w:rsidRDefault="002C179D" w:rsidP="00D14A70">
            <w:r w:rsidRPr="00C342E5">
              <w:t>F11.90</w:t>
            </w:r>
          </w:p>
        </w:tc>
      </w:tr>
      <w:tr w:rsidR="002C179D" w:rsidRPr="00C342E5" w14:paraId="4B6DD1A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221434" w14:textId="77777777" w:rsidR="002C179D" w:rsidRPr="00C342E5" w:rsidRDefault="002C179D" w:rsidP="00D14A70">
            <w:r w:rsidRPr="00C342E5">
              <w:t>F11.920</w:t>
            </w:r>
          </w:p>
        </w:tc>
      </w:tr>
      <w:tr w:rsidR="002C179D" w:rsidRPr="00C342E5" w14:paraId="51BFF05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F10C770" w14:textId="77777777" w:rsidR="002C179D" w:rsidRPr="00C342E5" w:rsidRDefault="002C179D" w:rsidP="00D14A70">
            <w:r w:rsidRPr="00C342E5">
              <w:t>F11.921</w:t>
            </w:r>
          </w:p>
        </w:tc>
      </w:tr>
      <w:tr w:rsidR="002C179D" w:rsidRPr="00C342E5" w14:paraId="710F6EB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B7560CD" w14:textId="77777777" w:rsidR="002C179D" w:rsidRPr="00C342E5" w:rsidRDefault="002C179D" w:rsidP="00D14A70">
            <w:r w:rsidRPr="00C342E5">
              <w:t>F11.922</w:t>
            </w:r>
          </w:p>
        </w:tc>
      </w:tr>
      <w:tr w:rsidR="002C179D" w:rsidRPr="00C342E5" w14:paraId="2ED6831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173EF0" w14:textId="77777777" w:rsidR="002C179D" w:rsidRPr="00C342E5" w:rsidRDefault="002C179D" w:rsidP="00D14A70">
            <w:r w:rsidRPr="00C342E5">
              <w:t>F11.929</w:t>
            </w:r>
          </w:p>
        </w:tc>
      </w:tr>
      <w:tr w:rsidR="002C179D" w:rsidRPr="00C342E5" w14:paraId="355623F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6FAD3E" w14:textId="77777777" w:rsidR="002C179D" w:rsidRPr="00C342E5" w:rsidRDefault="002C179D" w:rsidP="00D14A70">
            <w:r w:rsidRPr="00C342E5">
              <w:t>F11.93</w:t>
            </w:r>
          </w:p>
        </w:tc>
      </w:tr>
      <w:tr w:rsidR="002C179D" w:rsidRPr="00C342E5" w14:paraId="6375E95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AE0801" w14:textId="77777777" w:rsidR="002C179D" w:rsidRPr="00C342E5" w:rsidRDefault="002C179D" w:rsidP="00D14A70">
            <w:r w:rsidRPr="00C342E5">
              <w:t>F11.94</w:t>
            </w:r>
          </w:p>
        </w:tc>
      </w:tr>
      <w:tr w:rsidR="002C179D" w:rsidRPr="00C342E5" w14:paraId="32C2761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8502A0" w14:textId="77777777" w:rsidR="002C179D" w:rsidRPr="00C342E5" w:rsidRDefault="002C179D" w:rsidP="00D14A70">
            <w:r w:rsidRPr="00C342E5">
              <w:t>F11.950</w:t>
            </w:r>
          </w:p>
        </w:tc>
      </w:tr>
      <w:tr w:rsidR="002C179D" w:rsidRPr="00C342E5" w14:paraId="27F06B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3817A8" w14:textId="77777777" w:rsidR="002C179D" w:rsidRPr="00C342E5" w:rsidRDefault="002C179D" w:rsidP="00D14A70">
            <w:r w:rsidRPr="00C342E5">
              <w:t>F11.951</w:t>
            </w:r>
          </w:p>
        </w:tc>
      </w:tr>
      <w:tr w:rsidR="002C179D" w:rsidRPr="00C342E5" w14:paraId="783C37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6008BE" w14:textId="77777777" w:rsidR="002C179D" w:rsidRPr="00C342E5" w:rsidRDefault="002C179D" w:rsidP="00D14A70">
            <w:r w:rsidRPr="00C342E5">
              <w:t>F11.959</w:t>
            </w:r>
          </w:p>
        </w:tc>
      </w:tr>
      <w:tr w:rsidR="002C179D" w:rsidRPr="00C342E5" w14:paraId="6AA324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2F6785" w14:textId="77777777" w:rsidR="002C179D" w:rsidRPr="00C342E5" w:rsidRDefault="002C179D" w:rsidP="00D14A70">
            <w:r w:rsidRPr="00C342E5">
              <w:t>F11.981</w:t>
            </w:r>
          </w:p>
        </w:tc>
      </w:tr>
      <w:tr w:rsidR="002C179D" w:rsidRPr="00C342E5" w14:paraId="5891852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FAF7112" w14:textId="77777777" w:rsidR="002C179D" w:rsidRPr="00C342E5" w:rsidRDefault="002C179D" w:rsidP="00D14A70">
            <w:r w:rsidRPr="00C342E5">
              <w:t>F11.982</w:t>
            </w:r>
          </w:p>
        </w:tc>
      </w:tr>
      <w:tr w:rsidR="002C179D" w:rsidRPr="00C342E5" w14:paraId="647DE88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1ADD2D4" w14:textId="77777777" w:rsidR="002C179D" w:rsidRPr="00C342E5" w:rsidRDefault="002C179D" w:rsidP="00D14A70">
            <w:r w:rsidRPr="00C342E5">
              <w:t>F11.988</w:t>
            </w:r>
          </w:p>
        </w:tc>
      </w:tr>
      <w:tr w:rsidR="002C179D" w:rsidRPr="00C342E5" w14:paraId="7AE5684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4F6BBF" w14:textId="77777777" w:rsidR="002C179D" w:rsidRPr="00C342E5" w:rsidRDefault="002C179D" w:rsidP="00D14A70">
            <w:r w:rsidRPr="00C342E5">
              <w:t>F11.99</w:t>
            </w:r>
          </w:p>
        </w:tc>
      </w:tr>
      <w:tr w:rsidR="002C179D" w:rsidRPr="00C342E5" w14:paraId="4A2C290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DD9F11" w14:textId="77777777" w:rsidR="002C179D" w:rsidRPr="00C342E5" w:rsidRDefault="002C179D" w:rsidP="00D14A70">
            <w:r w:rsidRPr="00C342E5">
              <w:t>F12.10</w:t>
            </w:r>
          </w:p>
        </w:tc>
      </w:tr>
      <w:tr w:rsidR="002C179D" w:rsidRPr="00C342E5" w14:paraId="5AC4B50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2E5021" w14:textId="77777777" w:rsidR="002C179D" w:rsidRPr="00C342E5" w:rsidRDefault="002C179D" w:rsidP="00D14A70">
            <w:r w:rsidRPr="00C342E5">
              <w:t>F12.120</w:t>
            </w:r>
          </w:p>
        </w:tc>
      </w:tr>
      <w:tr w:rsidR="002C179D" w:rsidRPr="00C342E5" w14:paraId="756266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76128AE" w14:textId="77777777" w:rsidR="002C179D" w:rsidRPr="00C342E5" w:rsidRDefault="002C179D" w:rsidP="00D14A70">
            <w:r w:rsidRPr="00C342E5">
              <w:t>F12.121</w:t>
            </w:r>
          </w:p>
        </w:tc>
      </w:tr>
      <w:tr w:rsidR="002C179D" w:rsidRPr="00C342E5" w14:paraId="4A8A49C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14DDB5" w14:textId="77777777" w:rsidR="002C179D" w:rsidRPr="00C342E5" w:rsidRDefault="002C179D" w:rsidP="00D14A70">
            <w:r w:rsidRPr="00C342E5">
              <w:t>F12.122</w:t>
            </w:r>
          </w:p>
        </w:tc>
      </w:tr>
      <w:tr w:rsidR="002C179D" w:rsidRPr="00C342E5" w14:paraId="715CC3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3D867A" w14:textId="77777777" w:rsidR="002C179D" w:rsidRPr="00C342E5" w:rsidRDefault="002C179D" w:rsidP="00D14A70">
            <w:r w:rsidRPr="00C342E5">
              <w:t>F12.129</w:t>
            </w:r>
          </w:p>
        </w:tc>
      </w:tr>
      <w:tr w:rsidR="002C179D" w:rsidRPr="00C342E5" w14:paraId="7750983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CD5C0A" w14:textId="77777777" w:rsidR="002C179D" w:rsidRPr="00C342E5" w:rsidRDefault="002C179D" w:rsidP="00D14A70">
            <w:r w:rsidRPr="00C342E5">
              <w:t>F12.150</w:t>
            </w:r>
          </w:p>
        </w:tc>
      </w:tr>
      <w:tr w:rsidR="002C179D" w:rsidRPr="00C342E5" w14:paraId="2A2F181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EC52BD" w14:textId="77777777" w:rsidR="002C179D" w:rsidRPr="00C342E5" w:rsidRDefault="002C179D" w:rsidP="00D14A70">
            <w:r w:rsidRPr="00C342E5">
              <w:t>F12.151</w:t>
            </w:r>
          </w:p>
        </w:tc>
      </w:tr>
      <w:tr w:rsidR="002C179D" w:rsidRPr="00C342E5" w14:paraId="0569E66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BB243B" w14:textId="77777777" w:rsidR="002C179D" w:rsidRPr="00C342E5" w:rsidRDefault="002C179D" w:rsidP="00D14A70">
            <w:r w:rsidRPr="00C342E5">
              <w:t>F12.159</w:t>
            </w:r>
          </w:p>
        </w:tc>
      </w:tr>
      <w:tr w:rsidR="002C179D" w:rsidRPr="00C342E5" w14:paraId="1F54D2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B86704" w14:textId="77777777" w:rsidR="002C179D" w:rsidRPr="00C342E5" w:rsidRDefault="002C179D" w:rsidP="00D14A70">
            <w:r w:rsidRPr="00C342E5">
              <w:t>F12.180</w:t>
            </w:r>
          </w:p>
        </w:tc>
      </w:tr>
      <w:tr w:rsidR="002C179D" w:rsidRPr="00C342E5" w14:paraId="6ACDB02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417A97C" w14:textId="77777777" w:rsidR="002C179D" w:rsidRPr="00C342E5" w:rsidRDefault="002C179D" w:rsidP="00D14A70">
            <w:r w:rsidRPr="00C342E5">
              <w:t>F12.188</w:t>
            </w:r>
          </w:p>
        </w:tc>
      </w:tr>
      <w:tr w:rsidR="002C179D" w:rsidRPr="00C342E5" w14:paraId="3308335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EB5AD3" w14:textId="77777777" w:rsidR="002C179D" w:rsidRPr="00C342E5" w:rsidRDefault="002C179D" w:rsidP="00D14A70">
            <w:r w:rsidRPr="00C342E5">
              <w:t>F12.19</w:t>
            </w:r>
          </w:p>
        </w:tc>
      </w:tr>
      <w:tr w:rsidR="002C179D" w:rsidRPr="00C342E5" w14:paraId="6D169EC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CA62642" w14:textId="77777777" w:rsidR="002C179D" w:rsidRPr="00C342E5" w:rsidRDefault="002C179D" w:rsidP="00D14A70">
            <w:r w:rsidRPr="00C342E5">
              <w:t>F12.20</w:t>
            </w:r>
          </w:p>
        </w:tc>
      </w:tr>
      <w:tr w:rsidR="002C179D" w:rsidRPr="00C342E5" w14:paraId="0347476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D5E1E2" w14:textId="77777777" w:rsidR="002C179D" w:rsidRPr="00C342E5" w:rsidRDefault="002C179D" w:rsidP="00D14A70">
            <w:r w:rsidRPr="00C342E5">
              <w:t>F12.21</w:t>
            </w:r>
          </w:p>
        </w:tc>
      </w:tr>
      <w:tr w:rsidR="002C179D" w:rsidRPr="00C342E5" w14:paraId="37D8CD9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8A61DA" w14:textId="77777777" w:rsidR="002C179D" w:rsidRPr="00C342E5" w:rsidRDefault="002C179D" w:rsidP="00D14A70">
            <w:r w:rsidRPr="00C342E5">
              <w:t>F12.220</w:t>
            </w:r>
          </w:p>
        </w:tc>
      </w:tr>
      <w:tr w:rsidR="002C179D" w:rsidRPr="00C342E5" w14:paraId="01CAB66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3536808" w14:textId="77777777" w:rsidR="002C179D" w:rsidRPr="00C342E5" w:rsidRDefault="002C179D" w:rsidP="00D14A70">
            <w:r w:rsidRPr="00C342E5">
              <w:t>F12.221</w:t>
            </w:r>
          </w:p>
        </w:tc>
      </w:tr>
      <w:tr w:rsidR="002C179D" w:rsidRPr="00C342E5" w14:paraId="7D42141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C4496F" w14:textId="77777777" w:rsidR="002C179D" w:rsidRPr="00C342E5" w:rsidRDefault="002C179D" w:rsidP="00D14A70">
            <w:r w:rsidRPr="00C342E5">
              <w:t>F12.222</w:t>
            </w:r>
          </w:p>
        </w:tc>
      </w:tr>
      <w:tr w:rsidR="002C179D" w:rsidRPr="00C342E5" w14:paraId="18E297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0AD036" w14:textId="77777777" w:rsidR="002C179D" w:rsidRPr="00C342E5" w:rsidRDefault="002C179D" w:rsidP="00D14A70">
            <w:r w:rsidRPr="00C342E5">
              <w:lastRenderedPageBreak/>
              <w:t>F12.229</w:t>
            </w:r>
          </w:p>
        </w:tc>
      </w:tr>
      <w:tr w:rsidR="002C179D" w:rsidRPr="00C342E5" w14:paraId="79F7E23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7E010F8" w14:textId="77777777" w:rsidR="002C179D" w:rsidRPr="00C342E5" w:rsidRDefault="002C179D" w:rsidP="00D14A70">
            <w:r w:rsidRPr="00C342E5">
              <w:t>F12.250</w:t>
            </w:r>
          </w:p>
        </w:tc>
      </w:tr>
      <w:tr w:rsidR="002C179D" w:rsidRPr="00C342E5" w14:paraId="21BB67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AF50CC" w14:textId="77777777" w:rsidR="002C179D" w:rsidRPr="00C342E5" w:rsidRDefault="002C179D" w:rsidP="00D14A70">
            <w:r w:rsidRPr="00C342E5">
              <w:t>F12.251</w:t>
            </w:r>
          </w:p>
        </w:tc>
      </w:tr>
      <w:tr w:rsidR="002C179D" w:rsidRPr="00C342E5" w14:paraId="2794973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86CDDE" w14:textId="77777777" w:rsidR="002C179D" w:rsidRPr="00C342E5" w:rsidRDefault="002C179D" w:rsidP="00D14A70">
            <w:r w:rsidRPr="00C342E5">
              <w:t>F12.259</w:t>
            </w:r>
          </w:p>
        </w:tc>
      </w:tr>
      <w:tr w:rsidR="002C179D" w:rsidRPr="00C342E5" w14:paraId="5B801F7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78E89A" w14:textId="77777777" w:rsidR="002C179D" w:rsidRPr="00C342E5" w:rsidRDefault="002C179D" w:rsidP="00D14A70">
            <w:r w:rsidRPr="00C342E5">
              <w:t>F12.280</w:t>
            </w:r>
          </w:p>
        </w:tc>
      </w:tr>
      <w:tr w:rsidR="002C179D" w:rsidRPr="00C342E5" w14:paraId="0533E94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43983B" w14:textId="77777777" w:rsidR="002C179D" w:rsidRPr="00C342E5" w:rsidRDefault="002C179D" w:rsidP="00D14A70">
            <w:r w:rsidRPr="00C342E5">
              <w:t>F12.288</w:t>
            </w:r>
          </w:p>
        </w:tc>
      </w:tr>
      <w:tr w:rsidR="002C179D" w:rsidRPr="00C342E5" w14:paraId="280962D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388F41A" w14:textId="77777777" w:rsidR="002C179D" w:rsidRPr="00C342E5" w:rsidRDefault="002C179D" w:rsidP="00D14A70">
            <w:r w:rsidRPr="00C342E5">
              <w:t>F12.29</w:t>
            </w:r>
          </w:p>
        </w:tc>
      </w:tr>
      <w:tr w:rsidR="002C179D" w:rsidRPr="00C342E5" w14:paraId="1E50EAD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B2179F9" w14:textId="77777777" w:rsidR="002C179D" w:rsidRPr="00C342E5" w:rsidRDefault="002C179D" w:rsidP="00D14A70">
            <w:r w:rsidRPr="00C342E5">
              <w:t>F12.90</w:t>
            </w:r>
          </w:p>
        </w:tc>
      </w:tr>
      <w:tr w:rsidR="002C179D" w:rsidRPr="00C342E5" w14:paraId="54CBB01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4E52D0" w14:textId="77777777" w:rsidR="002C179D" w:rsidRPr="00C342E5" w:rsidRDefault="002C179D" w:rsidP="00D14A70">
            <w:r w:rsidRPr="00C342E5">
              <w:t>F12.920</w:t>
            </w:r>
          </w:p>
        </w:tc>
      </w:tr>
      <w:tr w:rsidR="002C179D" w:rsidRPr="00C342E5" w14:paraId="13D9897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52EEA26" w14:textId="77777777" w:rsidR="002C179D" w:rsidRPr="00C342E5" w:rsidRDefault="002C179D" w:rsidP="00D14A70">
            <w:r w:rsidRPr="00C342E5">
              <w:t>F12.921</w:t>
            </w:r>
          </w:p>
        </w:tc>
      </w:tr>
      <w:tr w:rsidR="002C179D" w:rsidRPr="00C342E5" w14:paraId="50EB6A8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7ACBDC" w14:textId="77777777" w:rsidR="002C179D" w:rsidRPr="00C342E5" w:rsidRDefault="002C179D" w:rsidP="00D14A70">
            <w:r w:rsidRPr="00C342E5">
              <w:t>F12.922</w:t>
            </w:r>
          </w:p>
        </w:tc>
      </w:tr>
      <w:tr w:rsidR="002C179D" w:rsidRPr="00C342E5" w14:paraId="68DF38B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635C77" w14:textId="77777777" w:rsidR="002C179D" w:rsidRPr="00C342E5" w:rsidRDefault="002C179D" w:rsidP="00D14A70">
            <w:r w:rsidRPr="00C342E5">
              <w:t>F12.929</w:t>
            </w:r>
          </w:p>
        </w:tc>
      </w:tr>
      <w:tr w:rsidR="002C179D" w:rsidRPr="00C342E5" w14:paraId="0559C49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690A012" w14:textId="77777777" w:rsidR="002C179D" w:rsidRPr="00C342E5" w:rsidRDefault="002C179D" w:rsidP="00D14A70">
            <w:r w:rsidRPr="00C342E5">
              <w:t>F12.950</w:t>
            </w:r>
          </w:p>
        </w:tc>
      </w:tr>
      <w:tr w:rsidR="002C179D" w:rsidRPr="00C342E5" w14:paraId="61B71CB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D74D23" w14:textId="77777777" w:rsidR="002C179D" w:rsidRPr="00C342E5" w:rsidRDefault="002C179D" w:rsidP="00D14A70">
            <w:r w:rsidRPr="00C342E5">
              <w:t>F12.951</w:t>
            </w:r>
          </w:p>
        </w:tc>
      </w:tr>
      <w:tr w:rsidR="002C179D" w:rsidRPr="00C342E5" w14:paraId="4474CD1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D592FD" w14:textId="77777777" w:rsidR="002C179D" w:rsidRPr="00C342E5" w:rsidRDefault="002C179D" w:rsidP="00D14A70">
            <w:r w:rsidRPr="00C342E5">
              <w:t>F12.959</w:t>
            </w:r>
          </w:p>
        </w:tc>
      </w:tr>
      <w:tr w:rsidR="002C179D" w:rsidRPr="00C342E5" w14:paraId="33371F9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FEC3196" w14:textId="77777777" w:rsidR="002C179D" w:rsidRPr="00C342E5" w:rsidRDefault="002C179D" w:rsidP="00D14A70">
            <w:r w:rsidRPr="00C342E5">
              <w:t>F12.980</w:t>
            </w:r>
          </w:p>
        </w:tc>
      </w:tr>
      <w:tr w:rsidR="002C179D" w:rsidRPr="00C342E5" w14:paraId="5ED0F62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C46E86" w14:textId="77777777" w:rsidR="002C179D" w:rsidRPr="00C342E5" w:rsidRDefault="002C179D" w:rsidP="00D14A70">
            <w:r w:rsidRPr="00C342E5">
              <w:t>F12.988</w:t>
            </w:r>
          </w:p>
        </w:tc>
      </w:tr>
      <w:tr w:rsidR="002C179D" w:rsidRPr="00C342E5" w14:paraId="536C5E9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17F159A" w14:textId="77777777" w:rsidR="002C179D" w:rsidRPr="00C342E5" w:rsidRDefault="002C179D" w:rsidP="00D14A70">
            <w:r w:rsidRPr="00C342E5">
              <w:t>F12.99</w:t>
            </w:r>
          </w:p>
        </w:tc>
      </w:tr>
      <w:tr w:rsidR="002C179D" w:rsidRPr="00C342E5" w14:paraId="759615F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F7639D8" w14:textId="77777777" w:rsidR="002C179D" w:rsidRPr="00C342E5" w:rsidRDefault="002C179D" w:rsidP="00D14A70">
            <w:r w:rsidRPr="00C342E5">
              <w:t>F13.10</w:t>
            </w:r>
          </w:p>
        </w:tc>
      </w:tr>
      <w:tr w:rsidR="002C179D" w:rsidRPr="00C342E5" w14:paraId="59108D5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D69B4D" w14:textId="77777777" w:rsidR="002C179D" w:rsidRPr="00C342E5" w:rsidRDefault="002C179D" w:rsidP="00D14A70">
            <w:r w:rsidRPr="00C342E5">
              <w:t>F13.120</w:t>
            </w:r>
          </w:p>
        </w:tc>
      </w:tr>
      <w:tr w:rsidR="002C179D" w:rsidRPr="00C342E5" w14:paraId="2F9DB0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0B67E5" w14:textId="77777777" w:rsidR="002C179D" w:rsidRPr="00C342E5" w:rsidRDefault="002C179D" w:rsidP="00D14A70">
            <w:r w:rsidRPr="00C342E5">
              <w:t>F13.121</w:t>
            </w:r>
          </w:p>
        </w:tc>
      </w:tr>
      <w:tr w:rsidR="002C179D" w:rsidRPr="00C342E5" w14:paraId="5EC635E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F96945B" w14:textId="77777777" w:rsidR="002C179D" w:rsidRPr="00C342E5" w:rsidRDefault="002C179D" w:rsidP="00D14A70">
            <w:r w:rsidRPr="00C342E5">
              <w:t>F13.129</w:t>
            </w:r>
          </w:p>
        </w:tc>
      </w:tr>
      <w:tr w:rsidR="002C179D" w:rsidRPr="00C342E5" w14:paraId="3492818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0DFC3C" w14:textId="77777777" w:rsidR="002C179D" w:rsidRPr="00C342E5" w:rsidRDefault="002C179D" w:rsidP="00D14A70">
            <w:r w:rsidRPr="00C342E5">
              <w:t>F13.14</w:t>
            </w:r>
          </w:p>
        </w:tc>
      </w:tr>
      <w:tr w:rsidR="002C179D" w:rsidRPr="00C342E5" w14:paraId="15B5E8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380226F" w14:textId="77777777" w:rsidR="002C179D" w:rsidRPr="00C342E5" w:rsidRDefault="002C179D" w:rsidP="00D14A70">
            <w:r w:rsidRPr="00C342E5">
              <w:t>F13.150</w:t>
            </w:r>
          </w:p>
        </w:tc>
      </w:tr>
      <w:tr w:rsidR="002C179D" w:rsidRPr="00C342E5" w14:paraId="5B1C48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EB75A9D" w14:textId="77777777" w:rsidR="002C179D" w:rsidRPr="00C342E5" w:rsidRDefault="002C179D" w:rsidP="00D14A70">
            <w:r w:rsidRPr="00C342E5">
              <w:t>F13.151</w:t>
            </w:r>
          </w:p>
        </w:tc>
      </w:tr>
      <w:tr w:rsidR="002C179D" w:rsidRPr="00C342E5" w14:paraId="538496C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08B13E" w14:textId="77777777" w:rsidR="002C179D" w:rsidRPr="00C342E5" w:rsidRDefault="002C179D" w:rsidP="00D14A70">
            <w:r w:rsidRPr="00C342E5">
              <w:t>F13.159</w:t>
            </w:r>
          </w:p>
        </w:tc>
      </w:tr>
      <w:tr w:rsidR="002C179D" w:rsidRPr="00C342E5" w14:paraId="09269F5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982DED" w14:textId="77777777" w:rsidR="002C179D" w:rsidRPr="00C342E5" w:rsidRDefault="002C179D" w:rsidP="00D14A70">
            <w:r w:rsidRPr="00C342E5">
              <w:t>F13.180</w:t>
            </w:r>
          </w:p>
        </w:tc>
      </w:tr>
      <w:tr w:rsidR="002C179D" w:rsidRPr="00C342E5" w14:paraId="16B513C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BB6F99" w14:textId="77777777" w:rsidR="002C179D" w:rsidRPr="00C342E5" w:rsidRDefault="002C179D" w:rsidP="00D14A70">
            <w:r w:rsidRPr="00C342E5">
              <w:t>F13.181</w:t>
            </w:r>
          </w:p>
        </w:tc>
      </w:tr>
      <w:tr w:rsidR="002C179D" w:rsidRPr="00C342E5" w14:paraId="5AA137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C39E6B" w14:textId="77777777" w:rsidR="002C179D" w:rsidRPr="00C342E5" w:rsidRDefault="002C179D" w:rsidP="00D14A70">
            <w:r w:rsidRPr="00C342E5">
              <w:t>F13.182</w:t>
            </w:r>
          </w:p>
        </w:tc>
      </w:tr>
      <w:tr w:rsidR="002C179D" w:rsidRPr="00C342E5" w14:paraId="5D65750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D73DA9" w14:textId="77777777" w:rsidR="002C179D" w:rsidRPr="00C342E5" w:rsidRDefault="002C179D" w:rsidP="00D14A70">
            <w:r w:rsidRPr="00C342E5">
              <w:t>F13.188</w:t>
            </w:r>
          </w:p>
        </w:tc>
      </w:tr>
      <w:tr w:rsidR="002C179D" w:rsidRPr="00C342E5" w14:paraId="08E54EC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477878" w14:textId="77777777" w:rsidR="002C179D" w:rsidRPr="00C342E5" w:rsidRDefault="002C179D" w:rsidP="00D14A70">
            <w:r w:rsidRPr="00C342E5">
              <w:t>F13.19</w:t>
            </w:r>
          </w:p>
        </w:tc>
      </w:tr>
      <w:tr w:rsidR="002C179D" w:rsidRPr="00C342E5" w14:paraId="56143EB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0C61E4" w14:textId="77777777" w:rsidR="002C179D" w:rsidRPr="00C342E5" w:rsidRDefault="002C179D" w:rsidP="00D14A70">
            <w:r w:rsidRPr="00C342E5">
              <w:t>F13.20</w:t>
            </w:r>
          </w:p>
        </w:tc>
      </w:tr>
      <w:tr w:rsidR="002C179D" w:rsidRPr="00C342E5" w14:paraId="691239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1B7F3D6" w14:textId="77777777" w:rsidR="002C179D" w:rsidRPr="00C342E5" w:rsidRDefault="002C179D" w:rsidP="00D14A70">
            <w:r w:rsidRPr="00C342E5">
              <w:t>F13.21</w:t>
            </w:r>
          </w:p>
        </w:tc>
      </w:tr>
      <w:tr w:rsidR="002C179D" w:rsidRPr="00C342E5" w14:paraId="1DA8E8E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30E407" w14:textId="77777777" w:rsidR="002C179D" w:rsidRPr="00C342E5" w:rsidRDefault="002C179D" w:rsidP="00D14A70">
            <w:r w:rsidRPr="00C342E5">
              <w:t>F13.220</w:t>
            </w:r>
          </w:p>
        </w:tc>
      </w:tr>
      <w:tr w:rsidR="002C179D" w:rsidRPr="00C342E5" w14:paraId="2AD61BE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3FC22F6" w14:textId="77777777" w:rsidR="002C179D" w:rsidRPr="00C342E5" w:rsidRDefault="002C179D" w:rsidP="00D14A70">
            <w:r w:rsidRPr="00C342E5">
              <w:t>F13.221</w:t>
            </w:r>
          </w:p>
        </w:tc>
      </w:tr>
      <w:tr w:rsidR="002C179D" w:rsidRPr="00C342E5" w14:paraId="7B82169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F9FD94" w14:textId="77777777" w:rsidR="002C179D" w:rsidRPr="00C342E5" w:rsidRDefault="002C179D" w:rsidP="00D14A70">
            <w:r w:rsidRPr="00C342E5">
              <w:t>F13.229</w:t>
            </w:r>
          </w:p>
        </w:tc>
      </w:tr>
      <w:tr w:rsidR="002C179D" w:rsidRPr="00C342E5" w14:paraId="2D9B5BF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A99A90" w14:textId="77777777" w:rsidR="002C179D" w:rsidRPr="00C342E5" w:rsidRDefault="002C179D" w:rsidP="00D14A70">
            <w:r w:rsidRPr="00C342E5">
              <w:t>F13.230</w:t>
            </w:r>
          </w:p>
        </w:tc>
      </w:tr>
      <w:tr w:rsidR="002C179D" w:rsidRPr="00C342E5" w14:paraId="3B81AC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239115" w14:textId="77777777" w:rsidR="002C179D" w:rsidRPr="00C342E5" w:rsidRDefault="002C179D" w:rsidP="00D14A70">
            <w:r w:rsidRPr="00C342E5">
              <w:t>F13.231</w:t>
            </w:r>
          </w:p>
        </w:tc>
      </w:tr>
      <w:tr w:rsidR="002C179D" w:rsidRPr="00C342E5" w14:paraId="2D0E62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C80901" w14:textId="77777777" w:rsidR="002C179D" w:rsidRPr="00C342E5" w:rsidRDefault="002C179D" w:rsidP="00D14A70">
            <w:r w:rsidRPr="00C342E5">
              <w:t>F13.232</w:t>
            </w:r>
          </w:p>
        </w:tc>
      </w:tr>
      <w:tr w:rsidR="002C179D" w:rsidRPr="00C342E5" w14:paraId="79DAF34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F3FA6D" w14:textId="77777777" w:rsidR="002C179D" w:rsidRPr="00C342E5" w:rsidRDefault="002C179D" w:rsidP="00D14A70">
            <w:r w:rsidRPr="00C342E5">
              <w:t>F13.239</w:t>
            </w:r>
          </w:p>
        </w:tc>
      </w:tr>
      <w:tr w:rsidR="002C179D" w:rsidRPr="00C342E5" w14:paraId="0B6C308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B3AFCD" w14:textId="77777777" w:rsidR="002C179D" w:rsidRPr="00C342E5" w:rsidRDefault="002C179D" w:rsidP="00D14A70">
            <w:r w:rsidRPr="00C342E5">
              <w:t>F13.24</w:t>
            </w:r>
          </w:p>
        </w:tc>
      </w:tr>
      <w:tr w:rsidR="002C179D" w:rsidRPr="00C342E5" w14:paraId="293BF44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8F6C56" w14:textId="77777777" w:rsidR="002C179D" w:rsidRPr="00C342E5" w:rsidRDefault="002C179D" w:rsidP="00D14A70">
            <w:r w:rsidRPr="00C342E5">
              <w:lastRenderedPageBreak/>
              <w:t>F13.250</w:t>
            </w:r>
          </w:p>
        </w:tc>
      </w:tr>
      <w:tr w:rsidR="002C179D" w:rsidRPr="00C342E5" w14:paraId="2AE0265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177493" w14:textId="77777777" w:rsidR="002C179D" w:rsidRPr="00C342E5" w:rsidRDefault="002C179D" w:rsidP="00D14A70">
            <w:r w:rsidRPr="00C342E5">
              <w:t>F13.251</w:t>
            </w:r>
          </w:p>
        </w:tc>
      </w:tr>
      <w:tr w:rsidR="002C179D" w:rsidRPr="00C342E5" w14:paraId="686F24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42C741B" w14:textId="77777777" w:rsidR="002C179D" w:rsidRPr="00C342E5" w:rsidRDefault="002C179D" w:rsidP="00D14A70">
            <w:r w:rsidRPr="00C342E5">
              <w:t>F13.259</w:t>
            </w:r>
          </w:p>
        </w:tc>
      </w:tr>
      <w:tr w:rsidR="002C179D" w:rsidRPr="00C342E5" w14:paraId="4F14B1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C8A954" w14:textId="77777777" w:rsidR="002C179D" w:rsidRPr="00C342E5" w:rsidRDefault="002C179D" w:rsidP="00D14A70">
            <w:r w:rsidRPr="00C342E5">
              <w:t>F13.26</w:t>
            </w:r>
          </w:p>
        </w:tc>
      </w:tr>
      <w:tr w:rsidR="002C179D" w:rsidRPr="00C342E5" w14:paraId="4B65F27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EEB36B" w14:textId="77777777" w:rsidR="002C179D" w:rsidRPr="00C342E5" w:rsidRDefault="002C179D" w:rsidP="00D14A70">
            <w:r w:rsidRPr="00C342E5">
              <w:t>F13.27</w:t>
            </w:r>
          </w:p>
        </w:tc>
      </w:tr>
      <w:tr w:rsidR="002C179D" w:rsidRPr="00C342E5" w14:paraId="195CCFF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140DA9" w14:textId="77777777" w:rsidR="002C179D" w:rsidRPr="00C342E5" w:rsidRDefault="002C179D" w:rsidP="00D14A70">
            <w:r w:rsidRPr="00C342E5">
              <w:t>F13.280</w:t>
            </w:r>
          </w:p>
        </w:tc>
      </w:tr>
      <w:tr w:rsidR="002C179D" w:rsidRPr="00C342E5" w14:paraId="58D2C47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A3A3E2" w14:textId="77777777" w:rsidR="002C179D" w:rsidRPr="00C342E5" w:rsidRDefault="002C179D" w:rsidP="00D14A70">
            <w:r w:rsidRPr="00C342E5">
              <w:t>F13.281</w:t>
            </w:r>
          </w:p>
        </w:tc>
      </w:tr>
      <w:tr w:rsidR="002C179D" w:rsidRPr="00C342E5" w14:paraId="0AB48D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8C78E8D" w14:textId="77777777" w:rsidR="002C179D" w:rsidRPr="00C342E5" w:rsidRDefault="002C179D" w:rsidP="00D14A70">
            <w:r w:rsidRPr="00C342E5">
              <w:t>F13.282</w:t>
            </w:r>
          </w:p>
        </w:tc>
      </w:tr>
      <w:tr w:rsidR="002C179D" w:rsidRPr="00C342E5" w14:paraId="430F563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B958B57" w14:textId="77777777" w:rsidR="002C179D" w:rsidRPr="00C342E5" w:rsidRDefault="002C179D" w:rsidP="00D14A70">
            <w:r w:rsidRPr="00C342E5">
              <w:t>F13.288</w:t>
            </w:r>
          </w:p>
        </w:tc>
      </w:tr>
      <w:tr w:rsidR="002C179D" w:rsidRPr="00C342E5" w14:paraId="4ECF963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6BF62B" w14:textId="77777777" w:rsidR="002C179D" w:rsidRPr="00C342E5" w:rsidRDefault="002C179D" w:rsidP="00D14A70">
            <w:r w:rsidRPr="00C342E5">
              <w:t>F13.29</w:t>
            </w:r>
          </w:p>
        </w:tc>
      </w:tr>
      <w:tr w:rsidR="002C179D" w:rsidRPr="00C342E5" w14:paraId="0F566AA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C226C7" w14:textId="77777777" w:rsidR="002C179D" w:rsidRPr="00C342E5" w:rsidRDefault="002C179D" w:rsidP="00D14A70">
            <w:r w:rsidRPr="00C342E5">
              <w:t>F13.90</w:t>
            </w:r>
          </w:p>
        </w:tc>
      </w:tr>
      <w:tr w:rsidR="002C179D" w:rsidRPr="00C342E5" w14:paraId="5753EC3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4536CC" w14:textId="77777777" w:rsidR="002C179D" w:rsidRPr="00C342E5" w:rsidRDefault="002C179D" w:rsidP="00D14A70">
            <w:r w:rsidRPr="00C342E5">
              <w:t>F13.920</w:t>
            </w:r>
          </w:p>
        </w:tc>
      </w:tr>
      <w:tr w:rsidR="002C179D" w:rsidRPr="00C342E5" w14:paraId="1A4398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999544B" w14:textId="77777777" w:rsidR="002C179D" w:rsidRPr="00C342E5" w:rsidRDefault="002C179D" w:rsidP="00D14A70">
            <w:r w:rsidRPr="00C342E5">
              <w:t>F13.921</w:t>
            </w:r>
          </w:p>
        </w:tc>
      </w:tr>
      <w:tr w:rsidR="002C179D" w:rsidRPr="00C342E5" w14:paraId="5C787ED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3FB110" w14:textId="77777777" w:rsidR="002C179D" w:rsidRPr="00C342E5" w:rsidRDefault="002C179D" w:rsidP="00D14A70">
            <w:r w:rsidRPr="00C342E5">
              <w:t>F13.929</w:t>
            </w:r>
          </w:p>
        </w:tc>
      </w:tr>
      <w:tr w:rsidR="002C179D" w:rsidRPr="00C342E5" w14:paraId="614F2B1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A7CC24" w14:textId="77777777" w:rsidR="002C179D" w:rsidRPr="00C342E5" w:rsidRDefault="002C179D" w:rsidP="00D14A70">
            <w:r w:rsidRPr="00C342E5">
              <w:t>F13.930</w:t>
            </w:r>
          </w:p>
        </w:tc>
      </w:tr>
      <w:tr w:rsidR="002C179D" w:rsidRPr="00C342E5" w14:paraId="6C1B882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35CD8E" w14:textId="77777777" w:rsidR="002C179D" w:rsidRPr="00C342E5" w:rsidRDefault="002C179D" w:rsidP="00D14A70">
            <w:r w:rsidRPr="00C342E5">
              <w:t>F13.931</w:t>
            </w:r>
          </w:p>
        </w:tc>
      </w:tr>
      <w:tr w:rsidR="002C179D" w:rsidRPr="00C342E5" w14:paraId="55B958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42B8D2" w14:textId="77777777" w:rsidR="002C179D" w:rsidRPr="00C342E5" w:rsidRDefault="002C179D" w:rsidP="00D14A70">
            <w:r w:rsidRPr="00C342E5">
              <w:t>F13.932</w:t>
            </w:r>
          </w:p>
        </w:tc>
      </w:tr>
      <w:tr w:rsidR="002C179D" w:rsidRPr="00C342E5" w14:paraId="4561AA4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27CB612" w14:textId="77777777" w:rsidR="002C179D" w:rsidRPr="00C342E5" w:rsidRDefault="002C179D" w:rsidP="00D14A70">
            <w:r w:rsidRPr="00C342E5">
              <w:t>F13.939</w:t>
            </w:r>
          </w:p>
        </w:tc>
      </w:tr>
      <w:tr w:rsidR="002C179D" w:rsidRPr="00C342E5" w14:paraId="7F65862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CF3D0A" w14:textId="77777777" w:rsidR="002C179D" w:rsidRPr="00C342E5" w:rsidRDefault="002C179D" w:rsidP="00D14A70">
            <w:r w:rsidRPr="00C342E5">
              <w:t>F13.94</w:t>
            </w:r>
          </w:p>
        </w:tc>
      </w:tr>
      <w:tr w:rsidR="002C179D" w:rsidRPr="00C342E5" w14:paraId="1E9C979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4D8074A" w14:textId="77777777" w:rsidR="002C179D" w:rsidRPr="00C342E5" w:rsidRDefault="002C179D" w:rsidP="00D14A70">
            <w:r w:rsidRPr="00C342E5">
              <w:t>F13.950</w:t>
            </w:r>
          </w:p>
        </w:tc>
      </w:tr>
      <w:tr w:rsidR="002C179D" w:rsidRPr="00C342E5" w14:paraId="1065055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7089D7" w14:textId="77777777" w:rsidR="002C179D" w:rsidRPr="00C342E5" w:rsidRDefault="002C179D" w:rsidP="00D14A70">
            <w:r w:rsidRPr="00C342E5">
              <w:t>F13.951</w:t>
            </w:r>
          </w:p>
        </w:tc>
      </w:tr>
      <w:tr w:rsidR="002C179D" w:rsidRPr="00C342E5" w14:paraId="6487C4F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8A23B0" w14:textId="77777777" w:rsidR="002C179D" w:rsidRPr="00C342E5" w:rsidRDefault="002C179D" w:rsidP="00D14A70">
            <w:r w:rsidRPr="00C342E5">
              <w:t>F13.959</w:t>
            </w:r>
          </w:p>
        </w:tc>
      </w:tr>
      <w:tr w:rsidR="002C179D" w:rsidRPr="00C342E5" w14:paraId="29E48A1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79B3F9F" w14:textId="77777777" w:rsidR="002C179D" w:rsidRPr="00C342E5" w:rsidRDefault="002C179D" w:rsidP="00D14A70">
            <w:r w:rsidRPr="00C342E5">
              <w:t>F13.96</w:t>
            </w:r>
          </w:p>
        </w:tc>
      </w:tr>
      <w:tr w:rsidR="002C179D" w:rsidRPr="00C342E5" w14:paraId="6403CB4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F9220DE" w14:textId="77777777" w:rsidR="002C179D" w:rsidRPr="00C342E5" w:rsidRDefault="002C179D" w:rsidP="00D14A70">
            <w:r w:rsidRPr="00C342E5">
              <w:t>F13.97</w:t>
            </w:r>
          </w:p>
        </w:tc>
      </w:tr>
      <w:tr w:rsidR="002C179D" w:rsidRPr="00C342E5" w14:paraId="59B321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9B1CF9" w14:textId="77777777" w:rsidR="002C179D" w:rsidRPr="00C342E5" w:rsidRDefault="002C179D" w:rsidP="00D14A70">
            <w:r w:rsidRPr="00C342E5">
              <w:t>F13.980</w:t>
            </w:r>
          </w:p>
        </w:tc>
      </w:tr>
      <w:tr w:rsidR="002C179D" w:rsidRPr="00C342E5" w14:paraId="7C97054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122EB7" w14:textId="77777777" w:rsidR="002C179D" w:rsidRPr="00C342E5" w:rsidRDefault="002C179D" w:rsidP="00D14A70">
            <w:r w:rsidRPr="00C342E5">
              <w:t>F13.981</w:t>
            </w:r>
          </w:p>
        </w:tc>
      </w:tr>
      <w:tr w:rsidR="002C179D" w:rsidRPr="00C342E5" w14:paraId="2CD8D64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B397F1" w14:textId="77777777" w:rsidR="002C179D" w:rsidRPr="00C342E5" w:rsidRDefault="002C179D" w:rsidP="00D14A70">
            <w:r w:rsidRPr="00C342E5">
              <w:t>F13.982</w:t>
            </w:r>
          </w:p>
        </w:tc>
      </w:tr>
      <w:tr w:rsidR="002C179D" w:rsidRPr="00C342E5" w14:paraId="724F13B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A19147" w14:textId="77777777" w:rsidR="002C179D" w:rsidRPr="00C342E5" w:rsidRDefault="002C179D" w:rsidP="00D14A70">
            <w:r w:rsidRPr="00C342E5">
              <w:t>F13.988</w:t>
            </w:r>
          </w:p>
        </w:tc>
      </w:tr>
      <w:tr w:rsidR="002C179D" w:rsidRPr="00C342E5" w14:paraId="312A0D8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B3C218" w14:textId="77777777" w:rsidR="002C179D" w:rsidRPr="00C342E5" w:rsidRDefault="002C179D" w:rsidP="00D14A70">
            <w:r w:rsidRPr="00C342E5">
              <w:t>F13.99</w:t>
            </w:r>
          </w:p>
        </w:tc>
      </w:tr>
      <w:tr w:rsidR="002C179D" w:rsidRPr="00C342E5" w14:paraId="361BDC0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55C2B8" w14:textId="77777777" w:rsidR="002C179D" w:rsidRPr="00C342E5" w:rsidRDefault="002C179D" w:rsidP="00D14A70">
            <w:r w:rsidRPr="00C342E5">
              <w:t>F14.10</w:t>
            </w:r>
          </w:p>
        </w:tc>
      </w:tr>
      <w:tr w:rsidR="002C179D" w:rsidRPr="00C342E5" w14:paraId="478E22C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D56B9C" w14:textId="77777777" w:rsidR="002C179D" w:rsidRPr="00C342E5" w:rsidRDefault="002C179D" w:rsidP="00D14A70">
            <w:r w:rsidRPr="00C342E5">
              <w:t>F14.120</w:t>
            </w:r>
          </w:p>
        </w:tc>
      </w:tr>
      <w:tr w:rsidR="002C179D" w:rsidRPr="00C342E5" w14:paraId="6F1496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D9F83A" w14:textId="77777777" w:rsidR="002C179D" w:rsidRPr="00C342E5" w:rsidRDefault="002C179D" w:rsidP="00D14A70">
            <w:r w:rsidRPr="00C342E5">
              <w:t>F14.121</w:t>
            </w:r>
          </w:p>
        </w:tc>
      </w:tr>
      <w:tr w:rsidR="002C179D" w:rsidRPr="00C342E5" w14:paraId="2763296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D1EC4E" w14:textId="77777777" w:rsidR="002C179D" w:rsidRPr="00C342E5" w:rsidRDefault="002C179D" w:rsidP="00D14A70">
            <w:r w:rsidRPr="00C342E5">
              <w:t>F14.122</w:t>
            </w:r>
          </w:p>
        </w:tc>
      </w:tr>
      <w:tr w:rsidR="002C179D" w:rsidRPr="00C342E5" w14:paraId="608A093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382FAF" w14:textId="77777777" w:rsidR="002C179D" w:rsidRPr="00C342E5" w:rsidRDefault="002C179D" w:rsidP="00D14A70">
            <w:r w:rsidRPr="00C342E5">
              <w:t>F14.129</w:t>
            </w:r>
          </w:p>
        </w:tc>
      </w:tr>
      <w:tr w:rsidR="002C179D" w:rsidRPr="00C342E5" w14:paraId="5C79A6B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A8F749E" w14:textId="77777777" w:rsidR="002C179D" w:rsidRPr="00C342E5" w:rsidRDefault="002C179D" w:rsidP="00D14A70">
            <w:r w:rsidRPr="00C342E5">
              <w:t>F14.14</w:t>
            </w:r>
          </w:p>
        </w:tc>
      </w:tr>
      <w:tr w:rsidR="002C179D" w:rsidRPr="00C342E5" w14:paraId="5FCA375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FE9C97" w14:textId="77777777" w:rsidR="002C179D" w:rsidRPr="00C342E5" w:rsidRDefault="002C179D" w:rsidP="00D14A70">
            <w:r w:rsidRPr="00C342E5">
              <w:t>F14.150</w:t>
            </w:r>
          </w:p>
        </w:tc>
      </w:tr>
      <w:tr w:rsidR="002C179D" w:rsidRPr="00C342E5" w14:paraId="43FC2C5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B96FA0" w14:textId="77777777" w:rsidR="002C179D" w:rsidRPr="00C342E5" w:rsidRDefault="002C179D" w:rsidP="00D14A70">
            <w:r w:rsidRPr="00C342E5">
              <w:t>F14.151</w:t>
            </w:r>
          </w:p>
        </w:tc>
      </w:tr>
      <w:tr w:rsidR="002C179D" w:rsidRPr="00C342E5" w14:paraId="48AD27C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3E9A2B" w14:textId="77777777" w:rsidR="002C179D" w:rsidRPr="00C342E5" w:rsidRDefault="002C179D" w:rsidP="00D14A70">
            <w:r w:rsidRPr="00C342E5">
              <w:t>F14.159</w:t>
            </w:r>
          </w:p>
        </w:tc>
      </w:tr>
      <w:tr w:rsidR="002C179D" w:rsidRPr="00C342E5" w14:paraId="77C6621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DCEEEA" w14:textId="77777777" w:rsidR="002C179D" w:rsidRPr="00C342E5" w:rsidRDefault="002C179D" w:rsidP="00D14A70">
            <w:r w:rsidRPr="00C342E5">
              <w:t>F14.180</w:t>
            </w:r>
          </w:p>
        </w:tc>
      </w:tr>
      <w:tr w:rsidR="002C179D" w:rsidRPr="00C342E5" w14:paraId="27AAD47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AF144F" w14:textId="77777777" w:rsidR="002C179D" w:rsidRPr="00C342E5" w:rsidRDefault="002C179D" w:rsidP="00D14A70">
            <w:r w:rsidRPr="00C342E5">
              <w:t>F14.181</w:t>
            </w:r>
          </w:p>
        </w:tc>
      </w:tr>
      <w:tr w:rsidR="002C179D" w:rsidRPr="00C342E5" w14:paraId="78D5660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A5DB28" w14:textId="77777777" w:rsidR="002C179D" w:rsidRPr="00C342E5" w:rsidRDefault="002C179D" w:rsidP="00D14A70">
            <w:r w:rsidRPr="00C342E5">
              <w:t>F14.182</w:t>
            </w:r>
          </w:p>
        </w:tc>
      </w:tr>
      <w:tr w:rsidR="002C179D" w:rsidRPr="00C342E5" w14:paraId="7CA1676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B7BB83" w14:textId="77777777" w:rsidR="002C179D" w:rsidRPr="00C342E5" w:rsidRDefault="002C179D" w:rsidP="00D14A70">
            <w:r w:rsidRPr="00C342E5">
              <w:lastRenderedPageBreak/>
              <w:t>F14.188</w:t>
            </w:r>
          </w:p>
        </w:tc>
      </w:tr>
      <w:tr w:rsidR="002C179D" w:rsidRPr="00C342E5" w14:paraId="2F35C7C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709D4CE" w14:textId="77777777" w:rsidR="002C179D" w:rsidRPr="00C342E5" w:rsidRDefault="002C179D" w:rsidP="00D14A70">
            <w:r w:rsidRPr="00C342E5">
              <w:t>F14.19</w:t>
            </w:r>
          </w:p>
        </w:tc>
      </w:tr>
      <w:tr w:rsidR="002C179D" w:rsidRPr="00C342E5" w14:paraId="7A19A18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3D7761" w14:textId="77777777" w:rsidR="002C179D" w:rsidRPr="00C342E5" w:rsidRDefault="002C179D" w:rsidP="00D14A70">
            <w:r w:rsidRPr="00C342E5">
              <w:t>F14.20</w:t>
            </w:r>
          </w:p>
        </w:tc>
      </w:tr>
      <w:tr w:rsidR="002C179D" w:rsidRPr="00C342E5" w14:paraId="4339758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5670FD" w14:textId="77777777" w:rsidR="002C179D" w:rsidRPr="00C342E5" w:rsidRDefault="002C179D" w:rsidP="00D14A70">
            <w:r w:rsidRPr="00C342E5">
              <w:t>F14.21</w:t>
            </w:r>
          </w:p>
        </w:tc>
      </w:tr>
      <w:tr w:rsidR="002C179D" w:rsidRPr="00C342E5" w14:paraId="7B3F1BF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5F5B52" w14:textId="77777777" w:rsidR="002C179D" w:rsidRPr="00C342E5" w:rsidRDefault="002C179D" w:rsidP="00D14A70">
            <w:r w:rsidRPr="00C342E5">
              <w:t>F14.220</w:t>
            </w:r>
          </w:p>
        </w:tc>
      </w:tr>
      <w:tr w:rsidR="002C179D" w:rsidRPr="00C342E5" w14:paraId="16E23F4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F220338" w14:textId="77777777" w:rsidR="002C179D" w:rsidRPr="00C342E5" w:rsidRDefault="002C179D" w:rsidP="00D14A70">
            <w:r w:rsidRPr="00C342E5">
              <w:t>F14.221</w:t>
            </w:r>
          </w:p>
        </w:tc>
      </w:tr>
      <w:tr w:rsidR="002C179D" w:rsidRPr="00C342E5" w14:paraId="172D59B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A36383" w14:textId="77777777" w:rsidR="002C179D" w:rsidRPr="00C342E5" w:rsidRDefault="002C179D" w:rsidP="00D14A70">
            <w:r w:rsidRPr="00C342E5">
              <w:t>F14.222</w:t>
            </w:r>
          </w:p>
        </w:tc>
      </w:tr>
      <w:tr w:rsidR="002C179D" w:rsidRPr="00C342E5" w14:paraId="754C26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D72250" w14:textId="77777777" w:rsidR="002C179D" w:rsidRPr="00C342E5" w:rsidRDefault="002C179D" w:rsidP="00D14A70">
            <w:r w:rsidRPr="00C342E5">
              <w:t>F14.229</w:t>
            </w:r>
          </w:p>
        </w:tc>
      </w:tr>
      <w:tr w:rsidR="002C179D" w:rsidRPr="00C342E5" w14:paraId="3E1D4B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57A4107" w14:textId="77777777" w:rsidR="002C179D" w:rsidRPr="00C342E5" w:rsidRDefault="002C179D" w:rsidP="00D14A70">
            <w:r w:rsidRPr="00C342E5">
              <w:t>F14.23</w:t>
            </w:r>
          </w:p>
        </w:tc>
      </w:tr>
      <w:tr w:rsidR="002C179D" w:rsidRPr="00C342E5" w14:paraId="6647010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D47988" w14:textId="77777777" w:rsidR="002C179D" w:rsidRPr="00C342E5" w:rsidRDefault="002C179D" w:rsidP="00D14A70">
            <w:r w:rsidRPr="00C342E5">
              <w:t>F14.24</w:t>
            </w:r>
          </w:p>
        </w:tc>
      </w:tr>
      <w:tr w:rsidR="002C179D" w:rsidRPr="00C342E5" w14:paraId="0B105A3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FFC409" w14:textId="77777777" w:rsidR="002C179D" w:rsidRPr="00C342E5" w:rsidRDefault="002C179D" w:rsidP="00D14A70">
            <w:r w:rsidRPr="00C342E5">
              <w:t>F14.250</w:t>
            </w:r>
          </w:p>
        </w:tc>
      </w:tr>
      <w:tr w:rsidR="002C179D" w:rsidRPr="00C342E5" w14:paraId="046A08A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620517" w14:textId="77777777" w:rsidR="002C179D" w:rsidRPr="00C342E5" w:rsidRDefault="002C179D" w:rsidP="00D14A70">
            <w:r w:rsidRPr="00C342E5">
              <w:t>F14.251</w:t>
            </w:r>
          </w:p>
        </w:tc>
      </w:tr>
      <w:tr w:rsidR="002C179D" w:rsidRPr="00C342E5" w14:paraId="5FA40D1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2DB3C45" w14:textId="77777777" w:rsidR="002C179D" w:rsidRPr="00C342E5" w:rsidRDefault="002C179D" w:rsidP="00D14A70">
            <w:r w:rsidRPr="00C342E5">
              <w:t>F14.259</w:t>
            </w:r>
          </w:p>
        </w:tc>
      </w:tr>
      <w:tr w:rsidR="002C179D" w:rsidRPr="00C342E5" w14:paraId="43D19F4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3970618" w14:textId="77777777" w:rsidR="002C179D" w:rsidRPr="00C342E5" w:rsidRDefault="002C179D" w:rsidP="00D14A70">
            <w:r w:rsidRPr="00C342E5">
              <w:t>F14.280</w:t>
            </w:r>
          </w:p>
        </w:tc>
      </w:tr>
      <w:tr w:rsidR="002C179D" w:rsidRPr="00C342E5" w14:paraId="1BF9280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D881D1" w14:textId="77777777" w:rsidR="002C179D" w:rsidRPr="00C342E5" w:rsidRDefault="002C179D" w:rsidP="00D14A70">
            <w:r w:rsidRPr="00C342E5">
              <w:t>F14.281</w:t>
            </w:r>
          </w:p>
        </w:tc>
      </w:tr>
      <w:tr w:rsidR="002C179D" w:rsidRPr="00C342E5" w14:paraId="26C39F2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080C2F2" w14:textId="77777777" w:rsidR="002C179D" w:rsidRPr="00C342E5" w:rsidRDefault="002C179D" w:rsidP="00D14A70">
            <w:r w:rsidRPr="00C342E5">
              <w:t>F14.282</w:t>
            </w:r>
          </w:p>
        </w:tc>
      </w:tr>
      <w:tr w:rsidR="002C179D" w:rsidRPr="00C342E5" w14:paraId="4FAA239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BE2BFC" w14:textId="77777777" w:rsidR="002C179D" w:rsidRPr="00C342E5" w:rsidRDefault="002C179D" w:rsidP="00D14A70">
            <w:r w:rsidRPr="00C342E5">
              <w:t>F14.288</w:t>
            </w:r>
          </w:p>
        </w:tc>
      </w:tr>
      <w:tr w:rsidR="002C179D" w:rsidRPr="00C342E5" w14:paraId="78E523C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23FE71" w14:textId="77777777" w:rsidR="002C179D" w:rsidRPr="00C342E5" w:rsidRDefault="002C179D" w:rsidP="00D14A70">
            <w:r w:rsidRPr="00C342E5">
              <w:t>F14.29</w:t>
            </w:r>
          </w:p>
        </w:tc>
      </w:tr>
      <w:tr w:rsidR="002C179D" w:rsidRPr="00C342E5" w14:paraId="1C84F97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9B0E6C" w14:textId="77777777" w:rsidR="002C179D" w:rsidRPr="00C342E5" w:rsidRDefault="002C179D" w:rsidP="00D14A70">
            <w:r w:rsidRPr="00C342E5">
              <w:t>F14.90</w:t>
            </w:r>
          </w:p>
        </w:tc>
      </w:tr>
      <w:tr w:rsidR="002C179D" w:rsidRPr="00C342E5" w14:paraId="526454A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462EE7F" w14:textId="77777777" w:rsidR="002C179D" w:rsidRPr="00C342E5" w:rsidRDefault="002C179D" w:rsidP="00D14A70">
            <w:r w:rsidRPr="00C342E5">
              <w:t>F14.920</w:t>
            </w:r>
          </w:p>
        </w:tc>
      </w:tr>
      <w:tr w:rsidR="002C179D" w:rsidRPr="00C342E5" w14:paraId="2CFCFEF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E11692E" w14:textId="77777777" w:rsidR="002C179D" w:rsidRPr="00C342E5" w:rsidRDefault="002C179D" w:rsidP="00D14A70">
            <w:r w:rsidRPr="00C342E5">
              <w:t>F14.921</w:t>
            </w:r>
          </w:p>
        </w:tc>
      </w:tr>
      <w:tr w:rsidR="002C179D" w:rsidRPr="00C342E5" w14:paraId="0C43937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CE7AA4" w14:textId="77777777" w:rsidR="002C179D" w:rsidRPr="00C342E5" w:rsidRDefault="002C179D" w:rsidP="00D14A70">
            <w:r w:rsidRPr="00C342E5">
              <w:t>F14.922</w:t>
            </w:r>
          </w:p>
        </w:tc>
      </w:tr>
      <w:tr w:rsidR="002C179D" w:rsidRPr="00C342E5" w14:paraId="07B814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7BE976" w14:textId="77777777" w:rsidR="002C179D" w:rsidRPr="00C342E5" w:rsidRDefault="002C179D" w:rsidP="00D14A70">
            <w:r w:rsidRPr="00C342E5">
              <w:t>F14.929</w:t>
            </w:r>
          </w:p>
        </w:tc>
      </w:tr>
      <w:tr w:rsidR="002C179D" w:rsidRPr="00C342E5" w14:paraId="7CF24AA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F9E5D1" w14:textId="77777777" w:rsidR="002C179D" w:rsidRPr="00C342E5" w:rsidRDefault="002C179D" w:rsidP="00D14A70">
            <w:r w:rsidRPr="00C342E5">
              <w:t>F14.94</w:t>
            </w:r>
          </w:p>
        </w:tc>
      </w:tr>
      <w:tr w:rsidR="002C179D" w:rsidRPr="00C342E5" w14:paraId="6169C2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276C11" w14:textId="77777777" w:rsidR="002C179D" w:rsidRPr="00C342E5" w:rsidRDefault="002C179D" w:rsidP="00D14A70">
            <w:r w:rsidRPr="00C342E5">
              <w:t>F14.950</w:t>
            </w:r>
          </w:p>
        </w:tc>
      </w:tr>
      <w:tr w:rsidR="002C179D" w:rsidRPr="00C342E5" w14:paraId="5A3346A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530D55" w14:textId="77777777" w:rsidR="002C179D" w:rsidRPr="00C342E5" w:rsidRDefault="002C179D" w:rsidP="00D14A70">
            <w:r w:rsidRPr="00C342E5">
              <w:t>F14.951</w:t>
            </w:r>
          </w:p>
        </w:tc>
      </w:tr>
      <w:tr w:rsidR="002C179D" w:rsidRPr="00C342E5" w14:paraId="7CF8EF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2A4729" w14:textId="77777777" w:rsidR="002C179D" w:rsidRPr="00C342E5" w:rsidRDefault="002C179D" w:rsidP="00D14A70">
            <w:r w:rsidRPr="00C342E5">
              <w:t>F14.959</w:t>
            </w:r>
          </w:p>
        </w:tc>
      </w:tr>
      <w:tr w:rsidR="002C179D" w:rsidRPr="00C342E5" w14:paraId="5A45A05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0BA1A8" w14:textId="77777777" w:rsidR="002C179D" w:rsidRPr="00C342E5" w:rsidRDefault="002C179D" w:rsidP="00D14A70">
            <w:r w:rsidRPr="00C342E5">
              <w:t>F14.980</w:t>
            </w:r>
          </w:p>
        </w:tc>
      </w:tr>
      <w:tr w:rsidR="002C179D" w:rsidRPr="00C342E5" w14:paraId="77ADC84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25229D" w14:textId="77777777" w:rsidR="002C179D" w:rsidRPr="00C342E5" w:rsidRDefault="002C179D" w:rsidP="00D14A70">
            <w:r w:rsidRPr="00C342E5">
              <w:t>F14.981</w:t>
            </w:r>
          </w:p>
        </w:tc>
      </w:tr>
      <w:tr w:rsidR="002C179D" w:rsidRPr="00C342E5" w14:paraId="788FB14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E97DE5" w14:textId="77777777" w:rsidR="002C179D" w:rsidRPr="00C342E5" w:rsidRDefault="002C179D" w:rsidP="00D14A70">
            <w:r w:rsidRPr="00C342E5">
              <w:t>F14.982</w:t>
            </w:r>
          </w:p>
        </w:tc>
      </w:tr>
      <w:tr w:rsidR="002C179D" w:rsidRPr="00C342E5" w14:paraId="181700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8FD624" w14:textId="77777777" w:rsidR="002C179D" w:rsidRPr="00C342E5" w:rsidRDefault="002C179D" w:rsidP="00D14A70">
            <w:r w:rsidRPr="00C342E5">
              <w:t>F14.988</w:t>
            </w:r>
          </w:p>
        </w:tc>
      </w:tr>
      <w:tr w:rsidR="002C179D" w:rsidRPr="00C342E5" w14:paraId="30237B2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57B8ED6" w14:textId="77777777" w:rsidR="002C179D" w:rsidRPr="00C342E5" w:rsidRDefault="002C179D" w:rsidP="00D14A70">
            <w:r w:rsidRPr="00C342E5">
              <w:t>F14.99</w:t>
            </w:r>
          </w:p>
        </w:tc>
      </w:tr>
      <w:tr w:rsidR="002C179D" w:rsidRPr="00C342E5" w14:paraId="63E3B94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C37CDEC" w14:textId="77777777" w:rsidR="002C179D" w:rsidRPr="00C342E5" w:rsidRDefault="002C179D" w:rsidP="00D14A70">
            <w:r w:rsidRPr="00C342E5">
              <w:t>F15.10</w:t>
            </w:r>
          </w:p>
        </w:tc>
      </w:tr>
      <w:tr w:rsidR="002C179D" w:rsidRPr="00C342E5" w14:paraId="718BB29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473A13" w14:textId="77777777" w:rsidR="002C179D" w:rsidRPr="00C342E5" w:rsidRDefault="002C179D" w:rsidP="00D14A70">
            <w:r w:rsidRPr="00C342E5">
              <w:t>F15.120</w:t>
            </w:r>
          </w:p>
        </w:tc>
      </w:tr>
      <w:tr w:rsidR="002C179D" w:rsidRPr="00C342E5" w14:paraId="6E04328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4FDDFF" w14:textId="77777777" w:rsidR="002C179D" w:rsidRPr="00C342E5" w:rsidRDefault="002C179D" w:rsidP="00D14A70">
            <w:r w:rsidRPr="00C342E5">
              <w:t>F15.121</w:t>
            </w:r>
          </w:p>
        </w:tc>
      </w:tr>
      <w:tr w:rsidR="002C179D" w:rsidRPr="00C342E5" w14:paraId="124CC8A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12B23E" w14:textId="77777777" w:rsidR="002C179D" w:rsidRPr="00C342E5" w:rsidRDefault="002C179D" w:rsidP="00D14A70">
            <w:r w:rsidRPr="00C342E5">
              <w:t>F15.122</w:t>
            </w:r>
          </w:p>
        </w:tc>
      </w:tr>
      <w:tr w:rsidR="002C179D" w:rsidRPr="00C342E5" w14:paraId="73F8CD3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BB214A" w14:textId="77777777" w:rsidR="002C179D" w:rsidRPr="00C342E5" w:rsidRDefault="002C179D" w:rsidP="00D14A70">
            <w:r w:rsidRPr="00C342E5">
              <w:t>F15.129</w:t>
            </w:r>
          </w:p>
        </w:tc>
      </w:tr>
      <w:tr w:rsidR="002C179D" w:rsidRPr="00C342E5" w14:paraId="3270439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AE51C02" w14:textId="77777777" w:rsidR="002C179D" w:rsidRPr="00C342E5" w:rsidRDefault="002C179D" w:rsidP="00D14A70">
            <w:r w:rsidRPr="00C342E5">
              <w:t>F15.14</w:t>
            </w:r>
          </w:p>
        </w:tc>
      </w:tr>
      <w:tr w:rsidR="002C179D" w:rsidRPr="00C342E5" w14:paraId="2526B39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DD7037" w14:textId="77777777" w:rsidR="002C179D" w:rsidRPr="00C342E5" w:rsidRDefault="002C179D" w:rsidP="00D14A70">
            <w:r w:rsidRPr="00C342E5">
              <w:t>F15.150</w:t>
            </w:r>
          </w:p>
        </w:tc>
      </w:tr>
      <w:tr w:rsidR="002C179D" w:rsidRPr="00C342E5" w14:paraId="0437CC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C477E1" w14:textId="77777777" w:rsidR="002C179D" w:rsidRPr="00C342E5" w:rsidRDefault="002C179D" w:rsidP="00D14A70">
            <w:r w:rsidRPr="00C342E5">
              <w:t>F15.151</w:t>
            </w:r>
          </w:p>
        </w:tc>
      </w:tr>
      <w:tr w:rsidR="002C179D" w:rsidRPr="00C342E5" w14:paraId="24FFC9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A49BF4" w14:textId="77777777" w:rsidR="002C179D" w:rsidRPr="00C342E5" w:rsidRDefault="002C179D" w:rsidP="00D14A70">
            <w:r w:rsidRPr="00C342E5">
              <w:t>F15.159</w:t>
            </w:r>
          </w:p>
        </w:tc>
      </w:tr>
      <w:tr w:rsidR="002C179D" w:rsidRPr="00C342E5" w14:paraId="273161E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E299C2" w14:textId="77777777" w:rsidR="002C179D" w:rsidRPr="00C342E5" w:rsidRDefault="002C179D" w:rsidP="00D14A70">
            <w:r w:rsidRPr="00C342E5">
              <w:lastRenderedPageBreak/>
              <w:t>F15.180</w:t>
            </w:r>
          </w:p>
        </w:tc>
      </w:tr>
      <w:tr w:rsidR="002C179D" w:rsidRPr="00C342E5" w14:paraId="3B5B924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866849" w14:textId="77777777" w:rsidR="002C179D" w:rsidRPr="00C342E5" w:rsidRDefault="002C179D" w:rsidP="00D14A70">
            <w:r w:rsidRPr="00C342E5">
              <w:t>F15.181</w:t>
            </w:r>
          </w:p>
        </w:tc>
      </w:tr>
      <w:tr w:rsidR="002C179D" w:rsidRPr="00C342E5" w14:paraId="1C25F93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07C539" w14:textId="77777777" w:rsidR="002C179D" w:rsidRPr="00C342E5" w:rsidRDefault="002C179D" w:rsidP="00D14A70">
            <w:r w:rsidRPr="00C342E5">
              <w:t>F15.182</w:t>
            </w:r>
          </w:p>
        </w:tc>
      </w:tr>
      <w:tr w:rsidR="002C179D" w:rsidRPr="00C342E5" w14:paraId="00D8F87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D6A731" w14:textId="77777777" w:rsidR="002C179D" w:rsidRPr="00C342E5" w:rsidRDefault="002C179D" w:rsidP="00D14A70">
            <w:r w:rsidRPr="00C342E5">
              <w:t>F15.188</w:t>
            </w:r>
          </w:p>
        </w:tc>
      </w:tr>
      <w:tr w:rsidR="002C179D" w:rsidRPr="00C342E5" w14:paraId="3D6C12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EBFC16C" w14:textId="77777777" w:rsidR="002C179D" w:rsidRPr="00C342E5" w:rsidRDefault="002C179D" w:rsidP="00D14A70">
            <w:r w:rsidRPr="00C342E5">
              <w:t>F15.19</w:t>
            </w:r>
          </w:p>
        </w:tc>
      </w:tr>
      <w:tr w:rsidR="002C179D" w:rsidRPr="00C342E5" w14:paraId="7C10671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1AC54F" w14:textId="77777777" w:rsidR="002C179D" w:rsidRPr="00C342E5" w:rsidRDefault="002C179D" w:rsidP="00D14A70">
            <w:r w:rsidRPr="00C342E5">
              <w:t>F15.20</w:t>
            </w:r>
          </w:p>
        </w:tc>
      </w:tr>
      <w:tr w:rsidR="002C179D" w:rsidRPr="00C342E5" w14:paraId="26BE1F8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4F3C04" w14:textId="77777777" w:rsidR="002C179D" w:rsidRPr="00C342E5" w:rsidRDefault="002C179D" w:rsidP="00D14A70">
            <w:r w:rsidRPr="00C342E5">
              <w:t>F15.21</w:t>
            </w:r>
          </w:p>
        </w:tc>
      </w:tr>
      <w:tr w:rsidR="002C179D" w:rsidRPr="00C342E5" w14:paraId="41443C1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CC28C0" w14:textId="77777777" w:rsidR="002C179D" w:rsidRPr="00C342E5" w:rsidRDefault="002C179D" w:rsidP="00D14A70">
            <w:r w:rsidRPr="00C342E5">
              <w:t>F15.220</w:t>
            </w:r>
          </w:p>
        </w:tc>
      </w:tr>
      <w:tr w:rsidR="002C179D" w:rsidRPr="00C342E5" w14:paraId="6998737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1C33A17" w14:textId="77777777" w:rsidR="002C179D" w:rsidRPr="00C342E5" w:rsidRDefault="002C179D" w:rsidP="00D14A70">
            <w:r w:rsidRPr="00C342E5">
              <w:t>F15.221</w:t>
            </w:r>
          </w:p>
        </w:tc>
      </w:tr>
      <w:tr w:rsidR="002C179D" w:rsidRPr="00C342E5" w14:paraId="536FC4F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92D12F" w14:textId="77777777" w:rsidR="002C179D" w:rsidRPr="00C342E5" w:rsidRDefault="002C179D" w:rsidP="00D14A70">
            <w:r w:rsidRPr="00C342E5">
              <w:t>F15.222</w:t>
            </w:r>
          </w:p>
        </w:tc>
      </w:tr>
      <w:tr w:rsidR="002C179D" w:rsidRPr="00C342E5" w14:paraId="109A908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E3860F" w14:textId="77777777" w:rsidR="002C179D" w:rsidRPr="00C342E5" w:rsidRDefault="002C179D" w:rsidP="00D14A70">
            <w:r w:rsidRPr="00C342E5">
              <w:t>F15.229</w:t>
            </w:r>
          </w:p>
        </w:tc>
      </w:tr>
      <w:tr w:rsidR="002C179D" w:rsidRPr="00C342E5" w14:paraId="63A260E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4A6F219" w14:textId="77777777" w:rsidR="002C179D" w:rsidRPr="00C342E5" w:rsidRDefault="002C179D" w:rsidP="00D14A70">
            <w:r w:rsidRPr="00C342E5">
              <w:t>F15.23</w:t>
            </w:r>
          </w:p>
        </w:tc>
      </w:tr>
      <w:tr w:rsidR="002C179D" w:rsidRPr="00C342E5" w14:paraId="4449C9C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6C641E" w14:textId="77777777" w:rsidR="002C179D" w:rsidRPr="00C342E5" w:rsidRDefault="002C179D" w:rsidP="00D14A70">
            <w:r w:rsidRPr="00C342E5">
              <w:t>F15.24</w:t>
            </w:r>
          </w:p>
        </w:tc>
      </w:tr>
      <w:tr w:rsidR="002C179D" w:rsidRPr="00C342E5" w14:paraId="0CF033D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CFEE27" w14:textId="77777777" w:rsidR="002C179D" w:rsidRPr="00C342E5" w:rsidRDefault="002C179D" w:rsidP="00D14A70">
            <w:r w:rsidRPr="00C342E5">
              <w:t>F15.250</w:t>
            </w:r>
          </w:p>
        </w:tc>
      </w:tr>
      <w:tr w:rsidR="002C179D" w:rsidRPr="00C342E5" w14:paraId="3EE0CB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01D1F6" w14:textId="77777777" w:rsidR="002C179D" w:rsidRPr="00C342E5" w:rsidRDefault="002C179D" w:rsidP="00D14A70">
            <w:r w:rsidRPr="00C342E5">
              <w:t>F15.251</w:t>
            </w:r>
          </w:p>
        </w:tc>
      </w:tr>
      <w:tr w:rsidR="002C179D" w:rsidRPr="00C342E5" w14:paraId="1905928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DF13C0" w14:textId="77777777" w:rsidR="002C179D" w:rsidRPr="00C342E5" w:rsidRDefault="002C179D" w:rsidP="00D14A70">
            <w:r w:rsidRPr="00C342E5">
              <w:t>F15.259</w:t>
            </w:r>
          </w:p>
        </w:tc>
      </w:tr>
      <w:tr w:rsidR="002C179D" w:rsidRPr="00C342E5" w14:paraId="6AED790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5D22BF8" w14:textId="77777777" w:rsidR="002C179D" w:rsidRPr="00C342E5" w:rsidRDefault="002C179D" w:rsidP="00D14A70">
            <w:r w:rsidRPr="00C342E5">
              <w:t>F15.280</w:t>
            </w:r>
          </w:p>
        </w:tc>
      </w:tr>
      <w:tr w:rsidR="002C179D" w:rsidRPr="00C342E5" w14:paraId="2B43B4B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349A4CA" w14:textId="77777777" w:rsidR="002C179D" w:rsidRPr="00C342E5" w:rsidRDefault="002C179D" w:rsidP="00D14A70">
            <w:r w:rsidRPr="00C342E5">
              <w:t>F15.281</w:t>
            </w:r>
          </w:p>
        </w:tc>
      </w:tr>
      <w:tr w:rsidR="002C179D" w:rsidRPr="00C342E5" w14:paraId="3B549F7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78E0CA" w14:textId="77777777" w:rsidR="002C179D" w:rsidRPr="00C342E5" w:rsidRDefault="002C179D" w:rsidP="00D14A70">
            <w:r w:rsidRPr="00C342E5">
              <w:t>F15.282</w:t>
            </w:r>
          </w:p>
        </w:tc>
      </w:tr>
      <w:tr w:rsidR="002C179D" w:rsidRPr="00C342E5" w14:paraId="0FE662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7587C5" w14:textId="77777777" w:rsidR="002C179D" w:rsidRPr="00C342E5" w:rsidRDefault="002C179D" w:rsidP="00D14A70">
            <w:r w:rsidRPr="00C342E5">
              <w:t>F15.288</w:t>
            </w:r>
          </w:p>
        </w:tc>
      </w:tr>
      <w:tr w:rsidR="002C179D" w:rsidRPr="00C342E5" w14:paraId="0D49DBE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461F6E8" w14:textId="77777777" w:rsidR="002C179D" w:rsidRPr="00C342E5" w:rsidRDefault="002C179D" w:rsidP="00D14A70">
            <w:r w:rsidRPr="00C342E5">
              <w:t>F15.29</w:t>
            </w:r>
          </w:p>
        </w:tc>
      </w:tr>
      <w:tr w:rsidR="002C179D" w:rsidRPr="00C342E5" w14:paraId="5FE9873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85FA8B" w14:textId="77777777" w:rsidR="002C179D" w:rsidRPr="00C342E5" w:rsidRDefault="002C179D" w:rsidP="00D14A70">
            <w:r w:rsidRPr="00C342E5">
              <w:t>F15.90</w:t>
            </w:r>
          </w:p>
        </w:tc>
      </w:tr>
      <w:tr w:rsidR="002C179D" w:rsidRPr="00C342E5" w14:paraId="1761DC5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F5A905" w14:textId="77777777" w:rsidR="002C179D" w:rsidRPr="00C342E5" w:rsidRDefault="002C179D" w:rsidP="00D14A70">
            <w:r w:rsidRPr="00C342E5">
              <w:t>F15.920</w:t>
            </w:r>
          </w:p>
        </w:tc>
      </w:tr>
      <w:tr w:rsidR="002C179D" w:rsidRPr="00C342E5" w14:paraId="082614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4EBFF0" w14:textId="77777777" w:rsidR="002C179D" w:rsidRPr="00C342E5" w:rsidRDefault="002C179D" w:rsidP="00D14A70">
            <w:r w:rsidRPr="00C342E5">
              <w:t>F15.921</w:t>
            </w:r>
          </w:p>
        </w:tc>
      </w:tr>
      <w:tr w:rsidR="002C179D" w:rsidRPr="00C342E5" w14:paraId="32097E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FAF804" w14:textId="77777777" w:rsidR="002C179D" w:rsidRPr="00C342E5" w:rsidRDefault="002C179D" w:rsidP="00D14A70">
            <w:r w:rsidRPr="00C342E5">
              <w:t>F15.922</w:t>
            </w:r>
          </w:p>
        </w:tc>
      </w:tr>
      <w:tr w:rsidR="002C179D" w:rsidRPr="00C342E5" w14:paraId="0D759FE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546363" w14:textId="77777777" w:rsidR="002C179D" w:rsidRPr="00C342E5" w:rsidRDefault="002C179D" w:rsidP="00D14A70">
            <w:r w:rsidRPr="00C342E5">
              <w:t>F15.929</w:t>
            </w:r>
          </w:p>
        </w:tc>
      </w:tr>
      <w:tr w:rsidR="002C179D" w:rsidRPr="00C342E5" w14:paraId="1BBE8CA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4848A67" w14:textId="77777777" w:rsidR="002C179D" w:rsidRPr="00C342E5" w:rsidRDefault="002C179D" w:rsidP="00D14A70">
            <w:r w:rsidRPr="00C342E5">
              <w:t>F15.93</w:t>
            </w:r>
          </w:p>
        </w:tc>
      </w:tr>
      <w:tr w:rsidR="002C179D" w:rsidRPr="00C342E5" w14:paraId="2273D8C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279B0A" w14:textId="77777777" w:rsidR="002C179D" w:rsidRPr="00C342E5" w:rsidRDefault="002C179D" w:rsidP="00D14A70">
            <w:r w:rsidRPr="00C342E5">
              <w:t>F15.94</w:t>
            </w:r>
          </w:p>
        </w:tc>
      </w:tr>
      <w:tr w:rsidR="002C179D" w:rsidRPr="00C342E5" w14:paraId="2CB4F45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510837" w14:textId="77777777" w:rsidR="002C179D" w:rsidRPr="00C342E5" w:rsidRDefault="002C179D" w:rsidP="00D14A70">
            <w:r w:rsidRPr="00C342E5">
              <w:t>F15.950</w:t>
            </w:r>
          </w:p>
        </w:tc>
      </w:tr>
      <w:tr w:rsidR="002C179D" w:rsidRPr="00C342E5" w14:paraId="2068297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0F20C0" w14:textId="77777777" w:rsidR="002C179D" w:rsidRPr="00C342E5" w:rsidRDefault="002C179D" w:rsidP="00D14A70">
            <w:r w:rsidRPr="00C342E5">
              <w:t>F15.951</w:t>
            </w:r>
          </w:p>
        </w:tc>
      </w:tr>
      <w:tr w:rsidR="002C179D" w:rsidRPr="00C342E5" w14:paraId="1025EFB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70C5BAD" w14:textId="77777777" w:rsidR="002C179D" w:rsidRPr="00C342E5" w:rsidRDefault="002C179D" w:rsidP="00D14A70">
            <w:r w:rsidRPr="00C342E5">
              <w:t>F15.959</w:t>
            </w:r>
          </w:p>
        </w:tc>
      </w:tr>
      <w:tr w:rsidR="002C179D" w:rsidRPr="00C342E5" w14:paraId="4A0DCC1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A6905BC" w14:textId="77777777" w:rsidR="002C179D" w:rsidRPr="00C342E5" w:rsidRDefault="002C179D" w:rsidP="00D14A70">
            <w:r w:rsidRPr="00C342E5">
              <w:t>F15.980</w:t>
            </w:r>
          </w:p>
        </w:tc>
      </w:tr>
      <w:tr w:rsidR="002C179D" w:rsidRPr="00C342E5" w14:paraId="1235806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5C9E67" w14:textId="77777777" w:rsidR="002C179D" w:rsidRPr="00C342E5" w:rsidRDefault="002C179D" w:rsidP="00D14A70">
            <w:r w:rsidRPr="00C342E5">
              <w:t>F15.981</w:t>
            </w:r>
          </w:p>
        </w:tc>
      </w:tr>
      <w:tr w:rsidR="002C179D" w:rsidRPr="00C342E5" w14:paraId="16B45C0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8CB97B" w14:textId="77777777" w:rsidR="002C179D" w:rsidRPr="00C342E5" w:rsidRDefault="002C179D" w:rsidP="00D14A70">
            <w:r w:rsidRPr="00C342E5">
              <w:t>F15.982</w:t>
            </w:r>
          </w:p>
        </w:tc>
      </w:tr>
      <w:tr w:rsidR="002C179D" w:rsidRPr="00C342E5" w14:paraId="223E23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3B692A" w14:textId="77777777" w:rsidR="002C179D" w:rsidRPr="00C342E5" w:rsidRDefault="002C179D" w:rsidP="00D14A70">
            <w:r w:rsidRPr="00C342E5">
              <w:t>F15.988</w:t>
            </w:r>
          </w:p>
        </w:tc>
      </w:tr>
      <w:tr w:rsidR="002C179D" w:rsidRPr="00C342E5" w14:paraId="3917A52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F65495" w14:textId="77777777" w:rsidR="002C179D" w:rsidRPr="00C342E5" w:rsidRDefault="002C179D" w:rsidP="00D14A70">
            <w:r w:rsidRPr="00C342E5">
              <w:t>F15.99</w:t>
            </w:r>
          </w:p>
        </w:tc>
      </w:tr>
      <w:tr w:rsidR="002C179D" w:rsidRPr="00C342E5" w14:paraId="1ED2A5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27BEE1" w14:textId="77777777" w:rsidR="002C179D" w:rsidRPr="00C342E5" w:rsidRDefault="002C179D" w:rsidP="00D14A70">
            <w:r w:rsidRPr="00C342E5">
              <w:t>F16.10</w:t>
            </w:r>
          </w:p>
        </w:tc>
      </w:tr>
      <w:tr w:rsidR="002C179D" w:rsidRPr="00C342E5" w14:paraId="52D7861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21BE2C6" w14:textId="77777777" w:rsidR="002C179D" w:rsidRPr="00C342E5" w:rsidRDefault="002C179D" w:rsidP="00D14A70">
            <w:r w:rsidRPr="00C342E5">
              <w:t>F16.120</w:t>
            </w:r>
          </w:p>
        </w:tc>
      </w:tr>
      <w:tr w:rsidR="002C179D" w:rsidRPr="00C342E5" w14:paraId="5EB88F0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3F2699" w14:textId="77777777" w:rsidR="002C179D" w:rsidRPr="00C342E5" w:rsidRDefault="002C179D" w:rsidP="00D14A70">
            <w:r w:rsidRPr="00C342E5">
              <w:t>F16.121</w:t>
            </w:r>
          </w:p>
        </w:tc>
      </w:tr>
      <w:tr w:rsidR="002C179D" w:rsidRPr="00C342E5" w14:paraId="754571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54CCE6" w14:textId="77777777" w:rsidR="002C179D" w:rsidRPr="00C342E5" w:rsidRDefault="002C179D" w:rsidP="00D14A70">
            <w:r w:rsidRPr="00C342E5">
              <w:t>F16.122</w:t>
            </w:r>
          </w:p>
        </w:tc>
      </w:tr>
      <w:tr w:rsidR="002C179D" w:rsidRPr="00C342E5" w14:paraId="093D3D9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31E57A" w14:textId="77777777" w:rsidR="002C179D" w:rsidRPr="00C342E5" w:rsidRDefault="002C179D" w:rsidP="00D14A70">
            <w:r w:rsidRPr="00C342E5">
              <w:t>F16.129</w:t>
            </w:r>
          </w:p>
        </w:tc>
      </w:tr>
      <w:tr w:rsidR="002C179D" w:rsidRPr="00C342E5" w14:paraId="26BFFC8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7042D1" w14:textId="77777777" w:rsidR="002C179D" w:rsidRPr="00C342E5" w:rsidRDefault="002C179D" w:rsidP="00D14A70">
            <w:r w:rsidRPr="00C342E5">
              <w:lastRenderedPageBreak/>
              <w:t>F16.14</w:t>
            </w:r>
          </w:p>
        </w:tc>
      </w:tr>
      <w:tr w:rsidR="002C179D" w:rsidRPr="00C342E5" w14:paraId="348867E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48A901" w14:textId="77777777" w:rsidR="002C179D" w:rsidRPr="00C342E5" w:rsidRDefault="002C179D" w:rsidP="00D14A70">
            <w:r w:rsidRPr="00C342E5">
              <w:t>F16.150</w:t>
            </w:r>
          </w:p>
        </w:tc>
      </w:tr>
      <w:tr w:rsidR="002C179D" w:rsidRPr="00C342E5" w14:paraId="4F564AC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06C8E7" w14:textId="77777777" w:rsidR="002C179D" w:rsidRPr="00C342E5" w:rsidRDefault="002C179D" w:rsidP="00D14A70">
            <w:r w:rsidRPr="00C342E5">
              <w:t>F16.151</w:t>
            </w:r>
          </w:p>
        </w:tc>
      </w:tr>
      <w:tr w:rsidR="002C179D" w:rsidRPr="00C342E5" w14:paraId="7388034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7F1CFE" w14:textId="77777777" w:rsidR="002C179D" w:rsidRPr="00C342E5" w:rsidRDefault="002C179D" w:rsidP="00D14A70">
            <w:r w:rsidRPr="00C342E5">
              <w:t>F16.159</w:t>
            </w:r>
          </w:p>
        </w:tc>
      </w:tr>
      <w:tr w:rsidR="002C179D" w:rsidRPr="00C342E5" w14:paraId="759A802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F3A8AB" w14:textId="77777777" w:rsidR="002C179D" w:rsidRPr="00C342E5" w:rsidRDefault="002C179D" w:rsidP="00D14A70">
            <w:r w:rsidRPr="00C342E5">
              <w:t>F16.180</w:t>
            </w:r>
          </w:p>
        </w:tc>
      </w:tr>
      <w:tr w:rsidR="002C179D" w:rsidRPr="00C342E5" w14:paraId="2C0747C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338F25" w14:textId="77777777" w:rsidR="002C179D" w:rsidRPr="00C342E5" w:rsidRDefault="002C179D" w:rsidP="00D14A70">
            <w:r w:rsidRPr="00C342E5">
              <w:t>F16.183</w:t>
            </w:r>
          </w:p>
        </w:tc>
      </w:tr>
      <w:tr w:rsidR="002C179D" w:rsidRPr="00C342E5" w14:paraId="54FB057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5A3048" w14:textId="77777777" w:rsidR="002C179D" w:rsidRPr="00C342E5" w:rsidRDefault="002C179D" w:rsidP="00D14A70">
            <w:r w:rsidRPr="00C342E5">
              <w:t>F16.188</w:t>
            </w:r>
          </w:p>
        </w:tc>
      </w:tr>
      <w:tr w:rsidR="002C179D" w:rsidRPr="00C342E5" w14:paraId="419F444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0D4866" w14:textId="77777777" w:rsidR="002C179D" w:rsidRPr="00C342E5" w:rsidRDefault="002C179D" w:rsidP="00D14A70">
            <w:r w:rsidRPr="00C342E5">
              <w:t>F16.19</w:t>
            </w:r>
          </w:p>
        </w:tc>
      </w:tr>
      <w:tr w:rsidR="002C179D" w:rsidRPr="00C342E5" w14:paraId="67D805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60C103F" w14:textId="77777777" w:rsidR="002C179D" w:rsidRPr="00C342E5" w:rsidRDefault="002C179D" w:rsidP="00D14A70">
            <w:r w:rsidRPr="00C342E5">
              <w:t>F16.20</w:t>
            </w:r>
          </w:p>
        </w:tc>
      </w:tr>
      <w:tr w:rsidR="002C179D" w:rsidRPr="00C342E5" w14:paraId="4A588E2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50083A" w14:textId="77777777" w:rsidR="002C179D" w:rsidRPr="00C342E5" w:rsidRDefault="002C179D" w:rsidP="00D14A70">
            <w:r w:rsidRPr="00C342E5">
              <w:t>F16.21</w:t>
            </w:r>
          </w:p>
        </w:tc>
      </w:tr>
      <w:tr w:rsidR="002C179D" w:rsidRPr="00C342E5" w14:paraId="17125B0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253773E" w14:textId="77777777" w:rsidR="002C179D" w:rsidRPr="00C342E5" w:rsidRDefault="002C179D" w:rsidP="00D14A70">
            <w:r w:rsidRPr="00C342E5">
              <w:t>F16.220</w:t>
            </w:r>
          </w:p>
        </w:tc>
      </w:tr>
      <w:tr w:rsidR="002C179D" w:rsidRPr="00C342E5" w14:paraId="7F18183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3A8BF5" w14:textId="77777777" w:rsidR="002C179D" w:rsidRPr="00C342E5" w:rsidRDefault="002C179D" w:rsidP="00D14A70">
            <w:r w:rsidRPr="00C342E5">
              <w:t>F16.221</w:t>
            </w:r>
          </w:p>
        </w:tc>
      </w:tr>
      <w:tr w:rsidR="002C179D" w:rsidRPr="00C342E5" w14:paraId="2C61C96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6694A8" w14:textId="77777777" w:rsidR="002C179D" w:rsidRPr="00C342E5" w:rsidRDefault="002C179D" w:rsidP="00D14A70">
            <w:r w:rsidRPr="00C342E5">
              <w:t>F16.229</w:t>
            </w:r>
          </w:p>
        </w:tc>
      </w:tr>
      <w:tr w:rsidR="002C179D" w:rsidRPr="00C342E5" w14:paraId="7B4433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772145" w14:textId="77777777" w:rsidR="002C179D" w:rsidRPr="00C342E5" w:rsidRDefault="002C179D" w:rsidP="00D14A70">
            <w:r w:rsidRPr="00C342E5">
              <w:t>F16.24</w:t>
            </w:r>
          </w:p>
        </w:tc>
      </w:tr>
      <w:tr w:rsidR="002C179D" w:rsidRPr="00C342E5" w14:paraId="6399D46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26B25E8" w14:textId="77777777" w:rsidR="002C179D" w:rsidRPr="00C342E5" w:rsidRDefault="002C179D" w:rsidP="00D14A70">
            <w:r w:rsidRPr="00C342E5">
              <w:t>F16.250</w:t>
            </w:r>
          </w:p>
        </w:tc>
      </w:tr>
      <w:tr w:rsidR="002C179D" w:rsidRPr="00C342E5" w14:paraId="72711BE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F754F54" w14:textId="77777777" w:rsidR="002C179D" w:rsidRPr="00C342E5" w:rsidRDefault="002C179D" w:rsidP="00D14A70">
            <w:r w:rsidRPr="00C342E5">
              <w:t>F16.251</w:t>
            </w:r>
          </w:p>
        </w:tc>
      </w:tr>
      <w:tr w:rsidR="002C179D" w:rsidRPr="00C342E5" w14:paraId="3A6D8B3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499888" w14:textId="77777777" w:rsidR="002C179D" w:rsidRPr="00C342E5" w:rsidRDefault="002C179D" w:rsidP="00D14A70">
            <w:r w:rsidRPr="00C342E5">
              <w:t>F16.259</w:t>
            </w:r>
          </w:p>
        </w:tc>
      </w:tr>
      <w:tr w:rsidR="002C179D" w:rsidRPr="00C342E5" w14:paraId="12E1C93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82E041" w14:textId="77777777" w:rsidR="002C179D" w:rsidRPr="00C342E5" w:rsidRDefault="002C179D" w:rsidP="00D14A70">
            <w:r w:rsidRPr="00C342E5">
              <w:t>F16.280</w:t>
            </w:r>
          </w:p>
        </w:tc>
      </w:tr>
      <w:tr w:rsidR="002C179D" w:rsidRPr="00C342E5" w14:paraId="18C7446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AF15E9A" w14:textId="77777777" w:rsidR="002C179D" w:rsidRPr="00C342E5" w:rsidRDefault="002C179D" w:rsidP="00D14A70">
            <w:r w:rsidRPr="00C342E5">
              <w:t>F16.283</w:t>
            </w:r>
          </w:p>
        </w:tc>
      </w:tr>
      <w:tr w:rsidR="002C179D" w:rsidRPr="00C342E5" w14:paraId="0437EDB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9863C3" w14:textId="77777777" w:rsidR="002C179D" w:rsidRPr="00C342E5" w:rsidRDefault="002C179D" w:rsidP="00D14A70">
            <w:r w:rsidRPr="00C342E5">
              <w:t>F16.288</w:t>
            </w:r>
          </w:p>
        </w:tc>
      </w:tr>
      <w:tr w:rsidR="002C179D" w:rsidRPr="00C342E5" w14:paraId="7733534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A7FA1E" w14:textId="77777777" w:rsidR="002C179D" w:rsidRPr="00C342E5" w:rsidRDefault="002C179D" w:rsidP="00D14A70">
            <w:r w:rsidRPr="00C342E5">
              <w:t>F16.29</w:t>
            </w:r>
          </w:p>
        </w:tc>
      </w:tr>
      <w:tr w:rsidR="002C179D" w:rsidRPr="00C342E5" w14:paraId="525F6B3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0E805F" w14:textId="77777777" w:rsidR="002C179D" w:rsidRPr="00C342E5" w:rsidRDefault="002C179D" w:rsidP="00D14A70">
            <w:r w:rsidRPr="00C342E5">
              <w:t>F16.90</w:t>
            </w:r>
          </w:p>
        </w:tc>
      </w:tr>
      <w:tr w:rsidR="002C179D" w:rsidRPr="00C342E5" w14:paraId="6599CA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A016DC" w14:textId="77777777" w:rsidR="002C179D" w:rsidRPr="00C342E5" w:rsidRDefault="002C179D" w:rsidP="00D14A70">
            <w:r w:rsidRPr="00C342E5">
              <w:t>F16.920</w:t>
            </w:r>
          </w:p>
        </w:tc>
      </w:tr>
      <w:tr w:rsidR="002C179D" w:rsidRPr="00C342E5" w14:paraId="5437AFA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7FB0690" w14:textId="77777777" w:rsidR="002C179D" w:rsidRPr="00C342E5" w:rsidRDefault="002C179D" w:rsidP="00D14A70">
            <w:r w:rsidRPr="00C342E5">
              <w:t>F16.921</w:t>
            </w:r>
          </w:p>
        </w:tc>
      </w:tr>
      <w:tr w:rsidR="002C179D" w:rsidRPr="00C342E5" w14:paraId="47637E1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59B436" w14:textId="77777777" w:rsidR="002C179D" w:rsidRPr="00C342E5" w:rsidRDefault="002C179D" w:rsidP="00D14A70">
            <w:r w:rsidRPr="00C342E5">
              <w:t>F16.929</w:t>
            </w:r>
          </w:p>
        </w:tc>
      </w:tr>
      <w:tr w:rsidR="002C179D" w:rsidRPr="00C342E5" w14:paraId="3D4C175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E83528" w14:textId="77777777" w:rsidR="002C179D" w:rsidRPr="00C342E5" w:rsidRDefault="002C179D" w:rsidP="00D14A70">
            <w:r w:rsidRPr="00C342E5">
              <w:t>F16.94</w:t>
            </w:r>
          </w:p>
        </w:tc>
      </w:tr>
      <w:tr w:rsidR="002C179D" w:rsidRPr="00C342E5" w14:paraId="4CC3706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2886AD" w14:textId="77777777" w:rsidR="002C179D" w:rsidRPr="00C342E5" w:rsidRDefault="002C179D" w:rsidP="00D14A70">
            <w:r w:rsidRPr="00C342E5">
              <w:t>F16.950</w:t>
            </w:r>
          </w:p>
        </w:tc>
      </w:tr>
      <w:tr w:rsidR="002C179D" w:rsidRPr="00C342E5" w14:paraId="5A1387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BC7CFC" w14:textId="77777777" w:rsidR="002C179D" w:rsidRPr="00C342E5" w:rsidRDefault="002C179D" w:rsidP="00D14A70">
            <w:r w:rsidRPr="00C342E5">
              <w:t>F16.951</w:t>
            </w:r>
          </w:p>
        </w:tc>
      </w:tr>
      <w:tr w:rsidR="002C179D" w:rsidRPr="00C342E5" w14:paraId="640979D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3A277B" w14:textId="77777777" w:rsidR="002C179D" w:rsidRPr="00C342E5" w:rsidRDefault="002C179D" w:rsidP="00D14A70">
            <w:r w:rsidRPr="00C342E5">
              <w:t>F16.959</w:t>
            </w:r>
          </w:p>
        </w:tc>
      </w:tr>
      <w:tr w:rsidR="002C179D" w:rsidRPr="00C342E5" w14:paraId="599EEDE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93227D" w14:textId="77777777" w:rsidR="002C179D" w:rsidRPr="00C342E5" w:rsidRDefault="002C179D" w:rsidP="00D14A70">
            <w:r w:rsidRPr="00C342E5">
              <w:t>F16.980</w:t>
            </w:r>
          </w:p>
        </w:tc>
      </w:tr>
      <w:tr w:rsidR="002C179D" w:rsidRPr="00C342E5" w14:paraId="0A0D34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197E40" w14:textId="77777777" w:rsidR="002C179D" w:rsidRPr="00C342E5" w:rsidRDefault="002C179D" w:rsidP="00D14A70">
            <w:r w:rsidRPr="00C342E5">
              <w:t>F16.983</w:t>
            </w:r>
          </w:p>
        </w:tc>
      </w:tr>
      <w:tr w:rsidR="002C179D" w:rsidRPr="00C342E5" w14:paraId="4E093D4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944434" w14:textId="77777777" w:rsidR="002C179D" w:rsidRPr="00C342E5" w:rsidRDefault="002C179D" w:rsidP="00D14A70">
            <w:r w:rsidRPr="00C342E5">
              <w:t>F16.988</w:t>
            </w:r>
          </w:p>
        </w:tc>
      </w:tr>
      <w:tr w:rsidR="002C179D" w:rsidRPr="00C342E5" w14:paraId="3386E2B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381BEF0" w14:textId="77777777" w:rsidR="002C179D" w:rsidRPr="00C342E5" w:rsidRDefault="002C179D" w:rsidP="00D14A70">
            <w:r w:rsidRPr="00C342E5">
              <w:t>F16.99</w:t>
            </w:r>
          </w:p>
        </w:tc>
      </w:tr>
      <w:tr w:rsidR="002C179D" w:rsidRPr="00C342E5" w14:paraId="1B95135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B4650A" w14:textId="77777777" w:rsidR="002C179D" w:rsidRPr="00C342E5" w:rsidRDefault="002C179D" w:rsidP="00D14A70">
            <w:r w:rsidRPr="00C342E5">
              <w:t>F18.10</w:t>
            </w:r>
          </w:p>
        </w:tc>
      </w:tr>
      <w:tr w:rsidR="002C179D" w:rsidRPr="00C342E5" w14:paraId="0850E9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12C65E" w14:textId="77777777" w:rsidR="002C179D" w:rsidRPr="00C342E5" w:rsidRDefault="002C179D" w:rsidP="00D14A70">
            <w:r w:rsidRPr="00C342E5">
              <w:t>F18.120</w:t>
            </w:r>
          </w:p>
        </w:tc>
      </w:tr>
      <w:tr w:rsidR="002C179D" w:rsidRPr="00C342E5" w14:paraId="0DFBD00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32CEFE4" w14:textId="77777777" w:rsidR="002C179D" w:rsidRPr="00C342E5" w:rsidRDefault="002C179D" w:rsidP="00D14A70">
            <w:r w:rsidRPr="00C342E5">
              <w:t>F18.121</w:t>
            </w:r>
          </w:p>
        </w:tc>
      </w:tr>
      <w:tr w:rsidR="002C179D" w:rsidRPr="00C342E5" w14:paraId="0E50F0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6859FD" w14:textId="77777777" w:rsidR="002C179D" w:rsidRPr="00C342E5" w:rsidRDefault="002C179D" w:rsidP="00D14A70">
            <w:r w:rsidRPr="00C342E5">
              <w:t>F18.129</w:t>
            </w:r>
          </w:p>
        </w:tc>
      </w:tr>
      <w:tr w:rsidR="002C179D" w:rsidRPr="00C342E5" w14:paraId="0D7F5EA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21F1542" w14:textId="77777777" w:rsidR="002C179D" w:rsidRPr="00C342E5" w:rsidRDefault="002C179D" w:rsidP="00D14A70">
            <w:r w:rsidRPr="00C342E5">
              <w:t>F18.14</w:t>
            </w:r>
          </w:p>
        </w:tc>
      </w:tr>
      <w:tr w:rsidR="002C179D" w:rsidRPr="00C342E5" w14:paraId="6E38783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A5F89DB" w14:textId="77777777" w:rsidR="002C179D" w:rsidRPr="00C342E5" w:rsidRDefault="002C179D" w:rsidP="00D14A70">
            <w:r w:rsidRPr="00C342E5">
              <w:t>F18.150</w:t>
            </w:r>
          </w:p>
        </w:tc>
      </w:tr>
      <w:tr w:rsidR="002C179D" w:rsidRPr="00C342E5" w14:paraId="31D51FB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67BD48" w14:textId="77777777" w:rsidR="002C179D" w:rsidRPr="00C342E5" w:rsidRDefault="002C179D" w:rsidP="00D14A70">
            <w:r w:rsidRPr="00C342E5">
              <w:t>F18.151</w:t>
            </w:r>
          </w:p>
        </w:tc>
      </w:tr>
      <w:tr w:rsidR="002C179D" w:rsidRPr="00C342E5" w14:paraId="2F456E2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2F726C" w14:textId="77777777" w:rsidR="002C179D" w:rsidRPr="00C342E5" w:rsidRDefault="002C179D" w:rsidP="00D14A70">
            <w:r w:rsidRPr="00C342E5">
              <w:t>F18.159</w:t>
            </w:r>
          </w:p>
        </w:tc>
      </w:tr>
      <w:tr w:rsidR="002C179D" w:rsidRPr="00C342E5" w14:paraId="0556A10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9EBA1D" w14:textId="77777777" w:rsidR="002C179D" w:rsidRPr="00C342E5" w:rsidRDefault="002C179D" w:rsidP="00D14A70">
            <w:r w:rsidRPr="00C342E5">
              <w:lastRenderedPageBreak/>
              <w:t>F18.17</w:t>
            </w:r>
          </w:p>
        </w:tc>
      </w:tr>
      <w:tr w:rsidR="002C179D" w:rsidRPr="00C342E5" w14:paraId="27BC5F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6BA596" w14:textId="77777777" w:rsidR="002C179D" w:rsidRPr="00C342E5" w:rsidRDefault="002C179D" w:rsidP="00D14A70">
            <w:r w:rsidRPr="00C342E5">
              <w:t>F18.180</w:t>
            </w:r>
          </w:p>
        </w:tc>
      </w:tr>
      <w:tr w:rsidR="002C179D" w:rsidRPr="00C342E5" w14:paraId="68A02AE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B631C6" w14:textId="77777777" w:rsidR="002C179D" w:rsidRPr="00C342E5" w:rsidRDefault="002C179D" w:rsidP="00D14A70">
            <w:r w:rsidRPr="00C342E5">
              <w:t>F18.188</w:t>
            </w:r>
          </w:p>
        </w:tc>
      </w:tr>
      <w:tr w:rsidR="002C179D" w:rsidRPr="00C342E5" w14:paraId="4877F82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39AE60A" w14:textId="77777777" w:rsidR="002C179D" w:rsidRPr="00C342E5" w:rsidRDefault="002C179D" w:rsidP="00D14A70">
            <w:r w:rsidRPr="00C342E5">
              <w:t>F18.19</w:t>
            </w:r>
          </w:p>
        </w:tc>
      </w:tr>
      <w:tr w:rsidR="002C179D" w:rsidRPr="00C342E5" w14:paraId="617ADD7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78E1CA" w14:textId="77777777" w:rsidR="002C179D" w:rsidRPr="00C342E5" w:rsidRDefault="002C179D" w:rsidP="00D14A70">
            <w:r w:rsidRPr="00C342E5">
              <w:t>F18.20</w:t>
            </w:r>
          </w:p>
        </w:tc>
      </w:tr>
      <w:tr w:rsidR="002C179D" w:rsidRPr="00C342E5" w14:paraId="521592C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90262E" w14:textId="77777777" w:rsidR="002C179D" w:rsidRPr="00C342E5" w:rsidRDefault="002C179D" w:rsidP="00D14A70">
            <w:r w:rsidRPr="00C342E5">
              <w:t>F18.21</w:t>
            </w:r>
          </w:p>
        </w:tc>
      </w:tr>
      <w:tr w:rsidR="002C179D" w:rsidRPr="00C342E5" w14:paraId="108B55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AC642A" w14:textId="77777777" w:rsidR="002C179D" w:rsidRPr="00C342E5" w:rsidRDefault="002C179D" w:rsidP="00D14A70">
            <w:r w:rsidRPr="00C342E5">
              <w:t>F18.220</w:t>
            </w:r>
          </w:p>
        </w:tc>
      </w:tr>
      <w:tr w:rsidR="002C179D" w:rsidRPr="00C342E5" w14:paraId="05BE9C7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5C232F" w14:textId="77777777" w:rsidR="002C179D" w:rsidRPr="00C342E5" w:rsidRDefault="002C179D" w:rsidP="00D14A70">
            <w:r w:rsidRPr="00C342E5">
              <w:t>F18.221</w:t>
            </w:r>
          </w:p>
        </w:tc>
      </w:tr>
      <w:tr w:rsidR="002C179D" w:rsidRPr="00C342E5" w14:paraId="7B1B9ED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8450C5" w14:textId="77777777" w:rsidR="002C179D" w:rsidRPr="00C342E5" w:rsidRDefault="002C179D" w:rsidP="00D14A70">
            <w:r w:rsidRPr="00C342E5">
              <w:t>F18.229</w:t>
            </w:r>
          </w:p>
        </w:tc>
      </w:tr>
      <w:tr w:rsidR="002C179D" w:rsidRPr="00C342E5" w14:paraId="1252A2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DA94896" w14:textId="77777777" w:rsidR="002C179D" w:rsidRPr="00C342E5" w:rsidRDefault="002C179D" w:rsidP="00D14A70">
            <w:r w:rsidRPr="00C342E5">
              <w:t>F18.24</w:t>
            </w:r>
          </w:p>
        </w:tc>
      </w:tr>
      <w:tr w:rsidR="002C179D" w:rsidRPr="00C342E5" w14:paraId="5E8AECF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2CD8EF" w14:textId="77777777" w:rsidR="002C179D" w:rsidRPr="00C342E5" w:rsidRDefault="002C179D" w:rsidP="00D14A70">
            <w:r w:rsidRPr="00C342E5">
              <w:t>F18.250</w:t>
            </w:r>
          </w:p>
        </w:tc>
      </w:tr>
      <w:tr w:rsidR="002C179D" w:rsidRPr="00C342E5" w14:paraId="1D49B2B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2B0A229" w14:textId="77777777" w:rsidR="002C179D" w:rsidRPr="00C342E5" w:rsidRDefault="002C179D" w:rsidP="00D14A70">
            <w:r w:rsidRPr="00C342E5">
              <w:t>F18.251</w:t>
            </w:r>
          </w:p>
        </w:tc>
      </w:tr>
      <w:tr w:rsidR="002C179D" w:rsidRPr="00C342E5" w14:paraId="54A2CDE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5B178A" w14:textId="77777777" w:rsidR="002C179D" w:rsidRPr="00C342E5" w:rsidRDefault="002C179D" w:rsidP="00D14A70">
            <w:r w:rsidRPr="00C342E5">
              <w:t>F18.259</w:t>
            </w:r>
          </w:p>
        </w:tc>
      </w:tr>
      <w:tr w:rsidR="002C179D" w:rsidRPr="00C342E5" w14:paraId="34C75C1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C28079" w14:textId="77777777" w:rsidR="002C179D" w:rsidRPr="00C342E5" w:rsidRDefault="002C179D" w:rsidP="00D14A70">
            <w:r w:rsidRPr="00C342E5">
              <w:t>F18.27</w:t>
            </w:r>
          </w:p>
        </w:tc>
      </w:tr>
      <w:tr w:rsidR="002C179D" w:rsidRPr="00C342E5" w14:paraId="2FB5644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25297C" w14:textId="77777777" w:rsidR="002C179D" w:rsidRPr="00C342E5" w:rsidRDefault="002C179D" w:rsidP="00D14A70">
            <w:r w:rsidRPr="00C342E5">
              <w:t>F18.280</w:t>
            </w:r>
          </w:p>
        </w:tc>
      </w:tr>
      <w:tr w:rsidR="002C179D" w:rsidRPr="00C342E5" w14:paraId="05BB97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CD580D0" w14:textId="77777777" w:rsidR="002C179D" w:rsidRPr="00C342E5" w:rsidRDefault="002C179D" w:rsidP="00D14A70">
            <w:r w:rsidRPr="00C342E5">
              <w:t>F18.288</w:t>
            </w:r>
          </w:p>
        </w:tc>
      </w:tr>
      <w:tr w:rsidR="002C179D" w:rsidRPr="00C342E5" w14:paraId="69965D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8A2D371" w14:textId="77777777" w:rsidR="002C179D" w:rsidRPr="00C342E5" w:rsidRDefault="002C179D" w:rsidP="00D14A70">
            <w:r w:rsidRPr="00C342E5">
              <w:t>F18.29</w:t>
            </w:r>
          </w:p>
        </w:tc>
      </w:tr>
      <w:tr w:rsidR="002C179D" w:rsidRPr="00C342E5" w14:paraId="6C600B3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9A8EAB" w14:textId="77777777" w:rsidR="002C179D" w:rsidRPr="00C342E5" w:rsidRDefault="002C179D" w:rsidP="00D14A70">
            <w:r w:rsidRPr="00C342E5">
              <w:t>F18.90</w:t>
            </w:r>
          </w:p>
        </w:tc>
      </w:tr>
      <w:tr w:rsidR="002C179D" w:rsidRPr="00C342E5" w14:paraId="6C3FA3F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9C0A30" w14:textId="77777777" w:rsidR="002C179D" w:rsidRPr="00C342E5" w:rsidRDefault="002C179D" w:rsidP="00D14A70">
            <w:r w:rsidRPr="00C342E5">
              <w:t>F18.920</w:t>
            </w:r>
          </w:p>
        </w:tc>
      </w:tr>
      <w:tr w:rsidR="002C179D" w:rsidRPr="00C342E5" w14:paraId="179EBA5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82DE80" w14:textId="77777777" w:rsidR="002C179D" w:rsidRPr="00C342E5" w:rsidRDefault="002C179D" w:rsidP="00D14A70">
            <w:r w:rsidRPr="00C342E5">
              <w:t>F18.921</w:t>
            </w:r>
          </w:p>
        </w:tc>
      </w:tr>
      <w:tr w:rsidR="002C179D" w:rsidRPr="00C342E5" w14:paraId="3A0CD8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F5EFC96" w14:textId="77777777" w:rsidR="002C179D" w:rsidRPr="00C342E5" w:rsidRDefault="002C179D" w:rsidP="00D14A70">
            <w:r w:rsidRPr="00C342E5">
              <w:t>F18.929</w:t>
            </w:r>
          </w:p>
        </w:tc>
      </w:tr>
      <w:tr w:rsidR="002C179D" w:rsidRPr="00C342E5" w14:paraId="03EC3FC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E1BBBF" w14:textId="77777777" w:rsidR="002C179D" w:rsidRPr="00C342E5" w:rsidRDefault="002C179D" w:rsidP="00D14A70">
            <w:r w:rsidRPr="00C342E5">
              <w:t>F18.94</w:t>
            </w:r>
          </w:p>
        </w:tc>
      </w:tr>
      <w:tr w:rsidR="002C179D" w:rsidRPr="00C342E5" w14:paraId="3C23D77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571095" w14:textId="77777777" w:rsidR="002C179D" w:rsidRPr="00C342E5" w:rsidRDefault="002C179D" w:rsidP="00D14A70">
            <w:r w:rsidRPr="00C342E5">
              <w:t>F18.950</w:t>
            </w:r>
          </w:p>
        </w:tc>
      </w:tr>
      <w:tr w:rsidR="002C179D" w:rsidRPr="00C342E5" w14:paraId="0B3E70C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60D673D" w14:textId="77777777" w:rsidR="002C179D" w:rsidRPr="00C342E5" w:rsidRDefault="002C179D" w:rsidP="00D14A70">
            <w:r w:rsidRPr="00C342E5">
              <w:t>F18.951</w:t>
            </w:r>
          </w:p>
        </w:tc>
      </w:tr>
      <w:tr w:rsidR="002C179D" w:rsidRPr="00C342E5" w14:paraId="60F5028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79E938" w14:textId="77777777" w:rsidR="002C179D" w:rsidRPr="00C342E5" w:rsidRDefault="002C179D" w:rsidP="00D14A70">
            <w:r w:rsidRPr="00C342E5">
              <w:t>F18.959</w:t>
            </w:r>
          </w:p>
        </w:tc>
      </w:tr>
      <w:tr w:rsidR="002C179D" w:rsidRPr="00C342E5" w14:paraId="3BE165F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6DDDC4" w14:textId="77777777" w:rsidR="002C179D" w:rsidRPr="00C342E5" w:rsidRDefault="002C179D" w:rsidP="00D14A70">
            <w:r w:rsidRPr="00C342E5">
              <w:t>F18.97</w:t>
            </w:r>
          </w:p>
        </w:tc>
      </w:tr>
      <w:tr w:rsidR="002C179D" w:rsidRPr="00C342E5" w14:paraId="0AF5A9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10C22A" w14:textId="77777777" w:rsidR="002C179D" w:rsidRPr="00C342E5" w:rsidRDefault="002C179D" w:rsidP="00D14A70">
            <w:r w:rsidRPr="00C342E5">
              <w:t>F18.980</w:t>
            </w:r>
          </w:p>
        </w:tc>
      </w:tr>
      <w:tr w:rsidR="002C179D" w:rsidRPr="00C342E5" w14:paraId="58066B4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74E1C8" w14:textId="77777777" w:rsidR="002C179D" w:rsidRPr="00C342E5" w:rsidRDefault="002C179D" w:rsidP="00D14A70">
            <w:r w:rsidRPr="00C342E5">
              <w:t>F18.988</w:t>
            </w:r>
          </w:p>
        </w:tc>
      </w:tr>
      <w:tr w:rsidR="002C179D" w:rsidRPr="00C342E5" w14:paraId="46D331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4F6B47" w14:textId="77777777" w:rsidR="002C179D" w:rsidRPr="00C342E5" w:rsidRDefault="002C179D" w:rsidP="00D14A70">
            <w:r w:rsidRPr="00C342E5">
              <w:t>F18.99</w:t>
            </w:r>
          </w:p>
        </w:tc>
      </w:tr>
      <w:tr w:rsidR="002C179D" w:rsidRPr="00C342E5" w14:paraId="3755372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1AEF25" w14:textId="77777777" w:rsidR="002C179D" w:rsidRPr="00C342E5" w:rsidRDefault="002C179D" w:rsidP="00D14A70">
            <w:r w:rsidRPr="00C342E5">
              <w:t>F19.10</w:t>
            </w:r>
          </w:p>
        </w:tc>
      </w:tr>
      <w:tr w:rsidR="002C179D" w:rsidRPr="00C342E5" w14:paraId="21E2B10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31D5C4" w14:textId="77777777" w:rsidR="002C179D" w:rsidRPr="00C342E5" w:rsidRDefault="002C179D" w:rsidP="00D14A70">
            <w:r w:rsidRPr="00C342E5">
              <w:t>F19.120</w:t>
            </w:r>
          </w:p>
        </w:tc>
      </w:tr>
      <w:tr w:rsidR="002C179D" w:rsidRPr="00C342E5" w14:paraId="201F9AF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AEE1F8" w14:textId="77777777" w:rsidR="002C179D" w:rsidRPr="00C342E5" w:rsidRDefault="002C179D" w:rsidP="00D14A70">
            <w:r w:rsidRPr="00C342E5">
              <w:t>F19.121</w:t>
            </w:r>
          </w:p>
        </w:tc>
      </w:tr>
      <w:tr w:rsidR="002C179D" w:rsidRPr="00C342E5" w14:paraId="3810C4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880410" w14:textId="77777777" w:rsidR="002C179D" w:rsidRPr="00C342E5" w:rsidRDefault="002C179D" w:rsidP="00D14A70">
            <w:r w:rsidRPr="00C342E5">
              <w:t>F19.122</w:t>
            </w:r>
          </w:p>
        </w:tc>
      </w:tr>
      <w:tr w:rsidR="002C179D" w:rsidRPr="00C342E5" w14:paraId="7DBC327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60E19D" w14:textId="77777777" w:rsidR="002C179D" w:rsidRPr="00C342E5" w:rsidRDefault="002C179D" w:rsidP="00D14A70">
            <w:r w:rsidRPr="00C342E5">
              <w:t>F19.129</w:t>
            </w:r>
          </w:p>
        </w:tc>
      </w:tr>
      <w:tr w:rsidR="002C179D" w:rsidRPr="00C342E5" w14:paraId="105FE18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E968A2" w14:textId="77777777" w:rsidR="002C179D" w:rsidRPr="00C342E5" w:rsidRDefault="002C179D" w:rsidP="00D14A70">
            <w:r w:rsidRPr="00C342E5">
              <w:t>F19.14</w:t>
            </w:r>
          </w:p>
        </w:tc>
      </w:tr>
      <w:tr w:rsidR="002C179D" w:rsidRPr="00C342E5" w14:paraId="3694375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95AAC63" w14:textId="77777777" w:rsidR="002C179D" w:rsidRPr="00C342E5" w:rsidRDefault="002C179D" w:rsidP="00D14A70">
            <w:r w:rsidRPr="00C342E5">
              <w:t>F19.150</w:t>
            </w:r>
          </w:p>
        </w:tc>
      </w:tr>
      <w:tr w:rsidR="002C179D" w:rsidRPr="00C342E5" w14:paraId="1F8FBAC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1BFB97" w14:textId="77777777" w:rsidR="002C179D" w:rsidRPr="00C342E5" w:rsidRDefault="002C179D" w:rsidP="00D14A70">
            <w:r w:rsidRPr="00C342E5">
              <w:t>F19.151</w:t>
            </w:r>
          </w:p>
        </w:tc>
      </w:tr>
      <w:tr w:rsidR="002C179D" w:rsidRPr="00C342E5" w14:paraId="7A7062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FD45EC" w14:textId="77777777" w:rsidR="002C179D" w:rsidRPr="00C342E5" w:rsidRDefault="002C179D" w:rsidP="00D14A70">
            <w:r w:rsidRPr="00C342E5">
              <w:t>F19.159</w:t>
            </w:r>
          </w:p>
        </w:tc>
      </w:tr>
      <w:tr w:rsidR="002C179D" w:rsidRPr="00C342E5" w14:paraId="5BB0976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827433" w14:textId="77777777" w:rsidR="002C179D" w:rsidRPr="00C342E5" w:rsidRDefault="002C179D" w:rsidP="00D14A70">
            <w:r w:rsidRPr="00C342E5">
              <w:t>F19.16</w:t>
            </w:r>
          </w:p>
        </w:tc>
      </w:tr>
      <w:tr w:rsidR="002C179D" w:rsidRPr="00C342E5" w14:paraId="515D0A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AE14B4" w14:textId="77777777" w:rsidR="002C179D" w:rsidRPr="00C342E5" w:rsidRDefault="002C179D" w:rsidP="00D14A70">
            <w:r w:rsidRPr="00C342E5">
              <w:t>F19.17</w:t>
            </w:r>
          </w:p>
        </w:tc>
      </w:tr>
      <w:tr w:rsidR="002C179D" w:rsidRPr="00C342E5" w14:paraId="0FE1DB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96E19D4" w14:textId="77777777" w:rsidR="002C179D" w:rsidRPr="00C342E5" w:rsidRDefault="002C179D" w:rsidP="00D14A70">
            <w:r w:rsidRPr="00C342E5">
              <w:t>F19.180</w:t>
            </w:r>
          </w:p>
        </w:tc>
      </w:tr>
      <w:tr w:rsidR="002C179D" w:rsidRPr="00C342E5" w14:paraId="35028CB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B125C3" w14:textId="77777777" w:rsidR="002C179D" w:rsidRPr="00C342E5" w:rsidRDefault="002C179D" w:rsidP="00D14A70">
            <w:r w:rsidRPr="00C342E5">
              <w:lastRenderedPageBreak/>
              <w:t>F19.181</w:t>
            </w:r>
          </w:p>
        </w:tc>
      </w:tr>
      <w:tr w:rsidR="002C179D" w:rsidRPr="00C342E5" w14:paraId="141F734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DE4C3C" w14:textId="77777777" w:rsidR="002C179D" w:rsidRPr="00C342E5" w:rsidRDefault="002C179D" w:rsidP="00D14A70">
            <w:r w:rsidRPr="00C342E5">
              <w:t>F19.182</w:t>
            </w:r>
          </w:p>
        </w:tc>
      </w:tr>
      <w:tr w:rsidR="002C179D" w:rsidRPr="00C342E5" w14:paraId="29229D6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95A689" w14:textId="77777777" w:rsidR="002C179D" w:rsidRPr="00C342E5" w:rsidRDefault="002C179D" w:rsidP="00D14A70">
            <w:r w:rsidRPr="00C342E5">
              <w:t>F19.188</w:t>
            </w:r>
          </w:p>
        </w:tc>
      </w:tr>
      <w:tr w:rsidR="002C179D" w:rsidRPr="00C342E5" w14:paraId="224416E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FD44C5" w14:textId="77777777" w:rsidR="002C179D" w:rsidRPr="00C342E5" w:rsidRDefault="002C179D" w:rsidP="00D14A70">
            <w:r w:rsidRPr="00C342E5">
              <w:t>F19.19</w:t>
            </w:r>
          </w:p>
        </w:tc>
      </w:tr>
      <w:tr w:rsidR="002C179D" w:rsidRPr="00C342E5" w14:paraId="4121026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306860" w14:textId="77777777" w:rsidR="002C179D" w:rsidRPr="00C342E5" w:rsidRDefault="002C179D" w:rsidP="00D14A70">
            <w:r w:rsidRPr="00C342E5">
              <w:t>F19.20</w:t>
            </w:r>
          </w:p>
        </w:tc>
      </w:tr>
      <w:tr w:rsidR="002C179D" w:rsidRPr="00C342E5" w14:paraId="163E88F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A65962A" w14:textId="77777777" w:rsidR="002C179D" w:rsidRPr="00C342E5" w:rsidRDefault="002C179D" w:rsidP="00D14A70">
            <w:r w:rsidRPr="00C342E5">
              <w:t>F19.21</w:t>
            </w:r>
          </w:p>
        </w:tc>
      </w:tr>
      <w:tr w:rsidR="002C179D" w:rsidRPr="00C342E5" w14:paraId="6214B4A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1894E3" w14:textId="77777777" w:rsidR="002C179D" w:rsidRPr="00C342E5" w:rsidRDefault="002C179D" w:rsidP="00D14A70">
            <w:r w:rsidRPr="00C342E5">
              <w:t>F19.220</w:t>
            </w:r>
          </w:p>
        </w:tc>
      </w:tr>
      <w:tr w:rsidR="002C179D" w:rsidRPr="00C342E5" w14:paraId="3B70E95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F639C53" w14:textId="77777777" w:rsidR="002C179D" w:rsidRPr="00C342E5" w:rsidRDefault="002C179D" w:rsidP="00D14A70">
            <w:r w:rsidRPr="00C342E5">
              <w:t>F19.221</w:t>
            </w:r>
          </w:p>
        </w:tc>
      </w:tr>
      <w:tr w:rsidR="002C179D" w:rsidRPr="00C342E5" w14:paraId="19284FC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B418CC" w14:textId="77777777" w:rsidR="002C179D" w:rsidRPr="00C342E5" w:rsidRDefault="002C179D" w:rsidP="00D14A70">
            <w:r w:rsidRPr="00C342E5">
              <w:t>F19.222</w:t>
            </w:r>
          </w:p>
        </w:tc>
      </w:tr>
      <w:tr w:rsidR="002C179D" w:rsidRPr="00C342E5" w14:paraId="491827B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89874B" w14:textId="77777777" w:rsidR="002C179D" w:rsidRPr="00C342E5" w:rsidRDefault="002C179D" w:rsidP="00D14A70">
            <w:r w:rsidRPr="00C342E5">
              <w:t>F19.229</w:t>
            </w:r>
          </w:p>
        </w:tc>
      </w:tr>
      <w:tr w:rsidR="002C179D" w:rsidRPr="00C342E5" w14:paraId="35FC93F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B80DF7" w14:textId="77777777" w:rsidR="002C179D" w:rsidRPr="00C342E5" w:rsidRDefault="002C179D" w:rsidP="00D14A70">
            <w:r w:rsidRPr="00C342E5">
              <w:t>F19.230</w:t>
            </w:r>
          </w:p>
        </w:tc>
      </w:tr>
      <w:tr w:rsidR="002C179D" w:rsidRPr="00C342E5" w14:paraId="519E155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C4953D" w14:textId="77777777" w:rsidR="002C179D" w:rsidRPr="00C342E5" w:rsidRDefault="002C179D" w:rsidP="00D14A70">
            <w:r w:rsidRPr="00C342E5">
              <w:t>F19.231</w:t>
            </w:r>
          </w:p>
        </w:tc>
      </w:tr>
      <w:tr w:rsidR="002C179D" w:rsidRPr="00C342E5" w14:paraId="376287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A5455B" w14:textId="77777777" w:rsidR="002C179D" w:rsidRPr="00C342E5" w:rsidRDefault="002C179D" w:rsidP="00D14A70">
            <w:r w:rsidRPr="00C342E5">
              <w:t>F19.232</w:t>
            </w:r>
          </w:p>
        </w:tc>
      </w:tr>
      <w:tr w:rsidR="002C179D" w:rsidRPr="00C342E5" w14:paraId="69D817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076C71" w14:textId="77777777" w:rsidR="002C179D" w:rsidRPr="00C342E5" w:rsidRDefault="002C179D" w:rsidP="00D14A70">
            <w:r w:rsidRPr="00C342E5">
              <w:t>F19.239</w:t>
            </w:r>
          </w:p>
        </w:tc>
      </w:tr>
      <w:tr w:rsidR="002C179D" w:rsidRPr="00C342E5" w14:paraId="32FF3B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FAF113" w14:textId="77777777" w:rsidR="002C179D" w:rsidRPr="00C342E5" w:rsidRDefault="002C179D" w:rsidP="00D14A70">
            <w:r w:rsidRPr="00C342E5">
              <w:t>F19.24</w:t>
            </w:r>
          </w:p>
        </w:tc>
      </w:tr>
      <w:tr w:rsidR="002C179D" w:rsidRPr="00C342E5" w14:paraId="2CD477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939554" w14:textId="77777777" w:rsidR="002C179D" w:rsidRPr="00C342E5" w:rsidRDefault="002C179D" w:rsidP="00D14A70">
            <w:r w:rsidRPr="00C342E5">
              <w:t>F19.250</w:t>
            </w:r>
          </w:p>
        </w:tc>
      </w:tr>
      <w:tr w:rsidR="002C179D" w:rsidRPr="00C342E5" w14:paraId="150B280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DF96E58" w14:textId="77777777" w:rsidR="002C179D" w:rsidRPr="00C342E5" w:rsidRDefault="002C179D" w:rsidP="00D14A70">
            <w:r w:rsidRPr="00C342E5">
              <w:t>F19.251</w:t>
            </w:r>
          </w:p>
        </w:tc>
      </w:tr>
      <w:tr w:rsidR="002C179D" w:rsidRPr="00C342E5" w14:paraId="327858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0C146C" w14:textId="77777777" w:rsidR="002C179D" w:rsidRPr="00C342E5" w:rsidRDefault="002C179D" w:rsidP="00D14A70">
            <w:r w:rsidRPr="00C342E5">
              <w:t>F19.259</w:t>
            </w:r>
          </w:p>
        </w:tc>
      </w:tr>
      <w:tr w:rsidR="002C179D" w:rsidRPr="00C342E5" w14:paraId="6BFF34D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EF2F87" w14:textId="77777777" w:rsidR="002C179D" w:rsidRPr="00C342E5" w:rsidRDefault="002C179D" w:rsidP="00D14A70">
            <w:r w:rsidRPr="00C342E5">
              <w:t>F19.26</w:t>
            </w:r>
          </w:p>
        </w:tc>
      </w:tr>
      <w:tr w:rsidR="002C179D" w:rsidRPr="00C342E5" w14:paraId="32D0467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9B2467" w14:textId="77777777" w:rsidR="002C179D" w:rsidRPr="00C342E5" w:rsidRDefault="002C179D" w:rsidP="00D14A70">
            <w:r w:rsidRPr="00C342E5">
              <w:t>F19.27</w:t>
            </w:r>
          </w:p>
        </w:tc>
      </w:tr>
      <w:tr w:rsidR="002C179D" w:rsidRPr="00C342E5" w14:paraId="7AE7C0E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2CA5F6" w14:textId="77777777" w:rsidR="002C179D" w:rsidRPr="00C342E5" w:rsidRDefault="002C179D" w:rsidP="00D14A70">
            <w:r w:rsidRPr="00C342E5">
              <w:t>F19.280</w:t>
            </w:r>
          </w:p>
        </w:tc>
      </w:tr>
      <w:tr w:rsidR="002C179D" w:rsidRPr="00C342E5" w14:paraId="0C391F5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7E16053" w14:textId="77777777" w:rsidR="002C179D" w:rsidRPr="00C342E5" w:rsidRDefault="002C179D" w:rsidP="00D14A70">
            <w:r w:rsidRPr="00C342E5">
              <w:t>F19.281</w:t>
            </w:r>
          </w:p>
        </w:tc>
      </w:tr>
      <w:tr w:rsidR="002C179D" w:rsidRPr="00C342E5" w14:paraId="422A4E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6749950" w14:textId="77777777" w:rsidR="002C179D" w:rsidRPr="00C342E5" w:rsidRDefault="002C179D" w:rsidP="00D14A70">
            <w:r w:rsidRPr="00C342E5">
              <w:t>F19.282</w:t>
            </w:r>
          </w:p>
        </w:tc>
      </w:tr>
      <w:tr w:rsidR="002C179D" w:rsidRPr="00C342E5" w14:paraId="7C6D52A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C1F00C4" w14:textId="77777777" w:rsidR="002C179D" w:rsidRPr="00C342E5" w:rsidRDefault="002C179D" w:rsidP="00D14A70">
            <w:r w:rsidRPr="00C342E5">
              <w:t>F19.288</w:t>
            </w:r>
          </w:p>
        </w:tc>
      </w:tr>
      <w:tr w:rsidR="002C179D" w:rsidRPr="00C342E5" w14:paraId="42FCCC1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094084" w14:textId="77777777" w:rsidR="002C179D" w:rsidRPr="00C342E5" w:rsidRDefault="002C179D" w:rsidP="00D14A70">
            <w:r w:rsidRPr="00C342E5">
              <w:t>F19.29</w:t>
            </w:r>
          </w:p>
        </w:tc>
      </w:tr>
      <w:tr w:rsidR="002C179D" w:rsidRPr="00C342E5" w14:paraId="22C5BFF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2D5FEB" w14:textId="77777777" w:rsidR="002C179D" w:rsidRPr="00C342E5" w:rsidRDefault="002C179D" w:rsidP="00D14A70">
            <w:r w:rsidRPr="00C342E5">
              <w:t>F19.90</w:t>
            </w:r>
          </w:p>
        </w:tc>
      </w:tr>
      <w:tr w:rsidR="002C179D" w:rsidRPr="00C342E5" w14:paraId="345039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6261D7" w14:textId="77777777" w:rsidR="002C179D" w:rsidRPr="00C342E5" w:rsidRDefault="002C179D" w:rsidP="00D14A70">
            <w:r w:rsidRPr="00C342E5">
              <w:t>F19.920</w:t>
            </w:r>
          </w:p>
        </w:tc>
      </w:tr>
      <w:tr w:rsidR="002C179D" w:rsidRPr="00C342E5" w14:paraId="563BA87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B2B0F7" w14:textId="77777777" w:rsidR="002C179D" w:rsidRPr="00C342E5" w:rsidRDefault="002C179D" w:rsidP="00D14A70">
            <w:r w:rsidRPr="00C342E5">
              <w:t>F19.921</w:t>
            </w:r>
          </w:p>
        </w:tc>
      </w:tr>
      <w:tr w:rsidR="002C179D" w:rsidRPr="00C342E5" w14:paraId="3154FEA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9BB4BBA" w14:textId="77777777" w:rsidR="002C179D" w:rsidRPr="00C342E5" w:rsidRDefault="002C179D" w:rsidP="00D14A70">
            <w:r w:rsidRPr="00C342E5">
              <w:t>F19.922</w:t>
            </w:r>
          </w:p>
        </w:tc>
      </w:tr>
      <w:tr w:rsidR="002C179D" w:rsidRPr="00C342E5" w14:paraId="711C713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4B93B16" w14:textId="77777777" w:rsidR="002C179D" w:rsidRPr="00C342E5" w:rsidRDefault="002C179D" w:rsidP="00D14A70">
            <w:r w:rsidRPr="00C342E5">
              <w:t>F19.929</w:t>
            </w:r>
          </w:p>
        </w:tc>
      </w:tr>
      <w:tr w:rsidR="002C179D" w:rsidRPr="00C342E5" w14:paraId="566B2F1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311E7A" w14:textId="77777777" w:rsidR="002C179D" w:rsidRPr="00C342E5" w:rsidRDefault="002C179D" w:rsidP="00D14A70">
            <w:r w:rsidRPr="00C342E5">
              <w:t>F19.930</w:t>
            </w:r>
          </w:p>
        </w:tc>
      </w:tr>
      <w:tr w:rsidR="002C179D" w:rsidRPr="00C342E5" w14:paraId="1785311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FB9B64" w14:textId="77777777" w:rsidR="002C179D" w:rsidRPr="00C342E5" w:rsidRDefault="002C179D" w:rsidP="00D14A70">
            <w:r w:rsidRPr="00C342E5">
              <w:t>F19.931</w:t>
            </w:r>
          </w:p>
        </w:tc>
      </w:tr>
      <w:tr w:rsidR="002C179D" w:rsidRPr="00C342E5" w14:paraId="29A03F4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B8BFBA" w14:textId="77777777" w:rsidR="002C179D" w:rsidRPr="00C342E5" w:rsidRDefault="002C179D" w:rsidP="00D14A70">
            <w:r w:rsidRPr="00C342E5">
              <w:t>F19.932</w:t>
            </w:r>
          </w:p>
        </w:tc>
      </w:tr>
      <w:tr w:rsidR="002C179D" w:rsidRPr="00C342E5" w14:paraId="46C1B77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A75DAF" w14:textId="77777777" w:rsidR="002C179D" w:rsidRPr="00C342E5" w:rsidRDefault="002C179D" w:rsidP="00D14A70">
            <w:r w:rsidRPr="00C342E5">
              <w:t>F19.939</w:t>
            </w:r>
          </w:p>
        </w:tc>
      </w:tr>
      <w:tr w:rsidR="002C179D" w:rsidRPr="00C342E5" w14:paraId="2B40F20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A87FF1" w14:textId="77777777" w:rsidR="002C179D" w:rsidRPr="00C342E5" w:rsidRDefault="002C179D" w:rsidP="00D14A70">
            <w:r w:rsidRPr="00C342E5">
              <w:t>F19.94</w:t>
            </w:r>
          </w:p>
        </w:tc>
      </w:tr>
      <w:tr w:rsidR="002C179D" w:rsidRPr="00C342E5" w14:paraId="52C926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90E5B4" w14:textId="77777777" w:rsidR="002C179D" w:rsidRPr="00C342E5" w:rsidRDefault="002C179D" w:rsidP="00D14A70">
            <w:r w:rsidRPr="00C342E5">
              <w:t>F19.950</w:t>
            </w:r>
          </w:p>
        </w:tc>
      </w:tr>
      <w:tr w:rsidR="002C179D" w:rsidRPr="00C342E5" w14:paraId="0BF9623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D0026A" w14:textId="77777777" w:rsidR="002C179D" w:rsidRPr="00C342E5" w:rsidRDefault="002C179D" w:rsidP="00D14A70">
            <w:r w:rsidRPr="00C342E5">
              <w:t>F19.951</w:t>
            </w:r>
          </w:p>
        </w:tc>
      </w:tr>
      <w:tr w:rsidR="002C179D" w:rsidRPr="00C342E5" w14:paraId="127BE9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938C8CA" w14:textId="77777777" w:rsidR="002C179D" w:rsidRPr="00C342E5" w:rsidRDefault="002C179D" w:rsidP="00D14A70">
            <w:r w:rsidRPr="00C342E5">
              <w:t>F19.959</w:t>
            </w:r>
          </w:p>
        </w:tc>
      </w:tr>
      <w:tr w:rsidR="002C179D" w:rsidRPr="00C342E5" w14:paraId="1E396E1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ACCCCC" w14:textId="77777777" w:rsidR="002C179D" w:rsidRPr="00C342E5" w:rsidRDefault="002C179D" w:rsidP="00D14A70">
            <w:r w:rsidRPr="00C342E5">
              <w:t>F19.96</w:t>
            </w:r>
          </w:p>
        </w:tc>
      </w:tr>
      <w:tr w:rsidR="002C179D" w:rsidRPr="00C342E5" w14:paraId="1AC6FD6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419392" w14:textId="77777777" w:rsidR="002C179D" w:rsidRPr="00C342E5" w:rsidRDefault="002C179D" w:rsidP="00D14A70">
            <w:r w:rsidRPr="00C342E5">
              <w:t>F19.97</w:t>
            </w:r>
          </w:p>
        </w:tc>
      </w:tr>
      <w:tr w:rsidR="002C179D" w:rsidRPr="00C342E5" w14:paraId="441CD2C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F3A564" w14:textId="77777777" w:rsidR="002C179D" w:rsidRPr="00C342E5" w:rsidRDefault="002C179D" w:rsidP="00D14A70">
            <w:r w:rsidRPr="00C342E5">
              <w:t>F19.980</w:t>
            </w:r>
          </w:p>
        </w:tc>
      </w:tr>
      <w:tr w:rsidR="002C179D" w:rsidRPr="00C342E5" w14:paraId="442EC9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CF1A40" w14:textId="77777777" w:rsidR="002C179D" w:rsidRPr="00C342E5" w:rsidRDefault="002C179D" w:rsidP="00D14A70">
            <w:r w:rsidRPr="00C342E5">
              <w:lastRenderedPageBreak/>
              <w:t>F19.981</w:t>
            </w:r>
          </w:p>
        </w:tc>
      </w:tr>
      <w:tr w:rsidR="002C179D" w:rsidRPr="00C342E5" w14:paraId="56379BF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FC46DE" w14:textId="77777777" w:rsidR="002C179D" w:rsidRPr="00C342E5" w:rsidRDefault="002C179D" w:rsidP="00D14A70">
            <w:r w:rsidRPr="00C342E5">
              <w:t>F19.982</w:t>
            </w:r>
          </w:p>
        </w:tc>
      </w:tr>
      <w:tr w:rsidR="002C179D" w:rsidRPr="00C342E5" w14:paraId="775CC3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686E50" w14:textId="77777777" w:rsidR="002C179D" w:rsidRPr="00C342E5" w:rsidRDefault="002C179D" w:rsidP="00D14A70">
            <w:r w:rsidRPr="00C342E5">
              <w:t>F19.988</w:t>
            </w:r>
          </w:p>
        </w:tc>
      </w:tr>
      <w:tr w:rsidR="002C179D" w:rsidRPr="00C342E5" w14:paraId="3F62713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C07C04" w14:textId="77777777" w:rsidR="002C179D" w:rsidRPr="00C342E5" w:rsidRDefault="002C179D" w:rsidP="00D14A70">
            <w:r w:rsidRPr="00C342E5">
              <w:t>F19.99</w:t>
            </w:r>
          </w:p>
        </w:tc>
      </w:tr>
      <w:tr w:rsidR="002C179D" w:rsidRPr="00C342E5" w14:paraId="46641A5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9DCA3B" w14:textId="77777777" w:rsidR="002C179D" w:rsidRPr="00C342E5" w:rsidRDefault="002C179D" w:rsidP="00D14A70">
            <w:r w:rsidRPr="00C342E5">
              <w:t>F20.0</w:t>
            </w:r>
          </w:p>
        </w:tc>
      </w:tr>
      <w:tr w:rsidR="002C179D" w:rsidRPr="00C342E5" w14:paraId="39B73E8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5269F3" w14:textId="77777777" w:rsidR="002C179D" w:rsidRPr="00C342E5" w:rsidRDefault="002C179D" w:rsidP="00D14A70">
            <w:r w:rsidRPr="00C342E5">
              <w:t>F20.1</w:t>
            </w:r>
          </w:p>
        </w:tc>
      </w:tr>
      <w:tr w:rsidR="002C179D" w:rsidRPr="00C342E5" w14:paraId="6698498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5E7BF07" w14:textId="77777777" w:rsidR="002C179D" w:rsidRPr="00C342E5" w:rsidRDefault="002C179D" w:rsidP="00D14A70">
            <w:r w:rsidRPr="00C342E5">
              <w:t>F20.2</w:t>
            </w:r>
          </w:p>
        </w:tc>
      </w:tr>
      <w:tr w:rsidR="002C179D" w:rsidRPr="00C342E5" w14:paraId="583E589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49C603" w14:textId="77777777" w:rsidR="002C179D" w:rsidRPr="00C342E5" w:rsidRDefault="002C179D" w:rsidP="00D14A70">
            <w:r w:rsidRPr="00C342E5">
              <w:t>F20.3</w:t>
            </w:r>
          </w:p>
        </w:tc>
      </w:tr>
      <w:tr w:rsidR="002C179D" w:rsidRPr="00C342E5" w14:paraId="42B3345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AD9DAFE" w14:textId="77777777" w:rsidR="002C179D" w:rsidRPr="00C342E5" w:rsidRDefault="002C179D" w:rsidP="00D14A70">
            <w:r w:rsidRPr="00C342E5">
              <w:t>F20.5</w:t>
            </w:r>
          </w:p>
        </w:tc>
      </w:tr>
      <w:tr w:rsidR="002C179D" w:rsidRPr="00C342E5" w14:paraId="1DB7631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EACC95" w14:textId="77777777" w:rsidR="002C179D" w:rsidRPr="00C342E5" w:rsidRDefault="002C179D" w:rsidP="00D14A70">
            <w:r w:rsidRPr="00C342E5">
              <w:t>F20.81</w:t>
            </w:r>
          </w:p>
        </w:tc>
      </w:tr>
      <w:tr w:rsidR="002C179D" w:rsidRPr="00C342E5" w14:paraId="528C09B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F607598" w14:textId="77777777" w:rsidR="002C179D" w:rsidRPr="00C342E5" w:rsidRDefault="002C179D" w:rsidP="00D14A70">
            <w:r w:rsidRPr="00C342E5">
              <w:t>F20.89</w:t>
            </w:r>
          </w:p>
        </w:tc>
      </w:tr>
      <w:tr w:rsidR="002C179D" w:rsidRPr="00C342E5" w14:paraId="4FCCEF2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15D3526" w14:textId="77777777" w:rsidR="002C179D" w:rsidRPr="00C342E5" w:rsidRDefault="002C179D" w:rsidP="00D14A70">
            <w:r w:rsidRPr="00C342E5">
              <w:t>F20.9</w:t>
            </w:r>
          </w:p>
        </w:tc>
      </w:tr>
      <w:tr w:rsidR="002C179D" w:rsidRPr="00C342E5" w14:paraId="2D9EBB0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00CBFF" w14:textId="77777777" w:rsidR="002C179D" w:rsidRPr="00C342E5" w:rsidRDefault="002C179D" w:rsidP="00D14A70">
            <w:r w:rsidRPr="00C342E5">
              <w:t>F21</w:t>
            </w:r>
          </w:p>
        </w:tc>
      </w:tr>
      <w:tr w:rsidR="002C179D" w:rsidRPr="00C342E5" w14:paraId="7BA199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79904C" w14:textId="77777777" w:rsidR="002C179D" w:rsidRPr="00C342E5" w:rsidRDefault="002C179D" w:rsidP="00D14A70">
            <w:r w:rsidRPr="00C342E5">
              <w:t>F22</w:t>
            </w:r>
          </w:p>
        </w:tc>
      </w:tr>
      <w:tr w:rsidR="002C179D" w:rsidRPr="00C342E5" w14:paraId="4F301B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8B11A2" w14:textId="77777777" w:rsidR="002C179D" w:rsidRPr="00C342E5" w:rsidRDefault="002C179D" w:rsidP="00D14A70">
            <w:r w:rsidRPr="00C342E5">
              <w:t>F23</w:t>
            </w:r>
          </w:p>
        </w:tc>
      </w:tr>
      <w:tr w:rsidR="002C179D" w:rsidRPr="00C342E5" w14:paraId="586FF65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A1275E" w14:textId="77777777" w:rsidR="002C179D" w:rsidRPr="00C342E5" w:rsidRDefault="002C179D" w:rsidP="00D14A70">
            <w:r w:rsidRPr="00C342E5">
              <w:t>F24</w:t>
            </w:r>
          </w:p>
        </w:tc>
      </w:tr>
      <w:tr w:rsidR="002C179D" w:rsidRPr="00C342E5" w14:paraId="790941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4A8CD2" w14:textId="77777777" w:rsidR="002C179D" w:rsidRPr="00C342E5" w:rsidRDefault="002C179D" w:rsidP="00D14A70">
            <w:r w:rsidRPr="00C342E5">
              <w:t>F25.0</w:t>
            </w:r>
          </w:p>
        </w:tc>
      </w:tr>
      <w:tr w:rsidR="002C179D" w:rsidRPr="00C342E5" w14:paraId="5B9ABEE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3353763" w14:textId="77777777" w:rsidR="002C179D" w:rsidRPr="00C342E5" w:rsidRDefault="002C179D" w:rsidP="00D14A70">
            <w:r w:rsidRPr="00C342E5">
              <w:t>F25.1</w:t>
            </w:r>
          </w:p>
        </w:tc>
      </w:tr>
      <w:tr w:rsidR="002C179D" w:rsidRPr="00C342E5" w14:paraId="59CA792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99CFEC" w14:textId="77777777" w:rsidR="002C179D" w:rsidRPr="00C342E5" w:rsidRDefault="002C179D" w:rsidP="00D14A70">
            <w:r w:rsidRPr="00C342E5">
              <w:t>F25.8</w:t>
            </w:r>
          </w:p>
        </w:tc>
      </w:tr>
      <w:tr w:rsidR="002C179D" w:rsidRPr="00C342E5" w14:paraId="28C069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797E1DB" w14:textId="77777777" w:rsidR="002C179D" w:rsidRPr="00C342E5" w:rsidRDefault="002C179D" w:rsidP="00D14A70">
            <w:r w:rsidRPr="00C342E5">
              <w:t>F25.9</w:t>
            </w:r>
          </w:p>
        </w:tc>
      </w:tr>
      <w:tr w:rsidR="002C179D" w:rsidRPr="00C342E5" w14:paraId="4FDA82A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AE4002" w14:textId="77777777" w:rsidR="002C179D" w:rsidRPr="00C342E5" w:rsidRDefault="002C179D" w:rsidP="00D14A70">
            <w:r w:rsidRPr="00C342E5">
              <w:t>F28</w:t>
            </w:r>
          </w:p>
        </w:tc>
      </w:tr>
      <w:tr w:rsidR="002C179D" w:rsidRPr="00C342E5" w14:paraId="2A61FE7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D38A01" w14:textId="77777777" w:rsidR="002C179D" w:rsidRPr="00C342E5" w:rsidRDefault="002C179D" w:rsidP="00D14A70">
            <w:r w:rsidRPr="00C342E5">
              <w:t>F29</w:t>
            </w:r>
          </w:p>
        </w:tc>
      </w:tr>
      <w:tr w:rsidR="002C179D" w:rsidRPr="00C342E5" w14:paraId="1FBA7D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6BD441" w14:textId="77777777" w:rsidR="002C179D" w:rsidRPr="00C342E5" w:rsidRDefault="002C179D" w:rsidP="00D14A70">
            <w:r w:rsidRPr="00C342E5">
              <w:t>F30.10</w:t>
            </w:r>
          </w:p>
        </w:tc>
      </w:tr>
      <w:tr w:rsidR="002C179D" w:rsidRPr="00C342E5" w14:paraId="1D03DC2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7B15E5" w14:textId="77777777" w:rsidR="002C179D" w:rsidRPr="00C342E5" w:rsidRDefault="002C179D" w:rsidP="00D14A70">
            <w:r w:rsidRPr="00C342E5">
              <w:t>F30.11</w:t>
            </w:r>
          </w:p>
        </w:tc>
      </w:tr>
      <w:tr w:rsidR="002C179D" w:rsidRPr="00C342E5" w14:paraId="6A8C95A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2124C6" w14:textId="77777777" w:rsidR="002C179D" w:rsidRPr="00C342E5" w:rsidRDefault="002C179D" w:rsidP="00D14A70">
            <w:r w:rsidRPr="00C342E5">
              <w:t>F30.12</w:t>
            </w:r>
          </w:p>
        </w:tc>
      </w:tr>
      <w:tr w:rsidR="002C179D" w:rsidRPr="00C342E5" w14:paraId="2D99F99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55D35A" w14:textId="77777777" w:rsidR="002C179D" w:rsidRPr="00C342E5" w:rsidRDefault="002C179D" w:rsidP="00D14A70">
            <w:r w:rsidRPr="00C342E5">
              <w:t>F30.13</w:t>
            </w:r>
          </w:p>
        </w:tc>
      </w:tr>
      <w:tr w:rsidR="002C179D" w:rsidRPr="00C342E5" w14:paraId="558DD63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07E94D" w14:textId="77777777" w:rsidR="002C179D" w:rsidRPr="00C342E5" w:rsidRDefault="002C179D" w:rsidP="00D14A70">
            <w:r w:rsidRPr="00C342E5">
              <w:t>F30.2</w:t>
            </w:r>
          </w:p>
        </w:tc>
      </w:tr>
      <w:tr w:rsidR="002C179D" w:rsidRPr="00C342E5" w14:paraId="3E61D3F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609C88" w14:textId="77777777" w:rsidR="002C179D" w:rsidRPr="00C342E5" w:rsidRDefault="002C179D" w:rsidP="00D14A70">
            <w:r w:rsidRPr="00C342E5">
              <w:t>F30.3</w:t>
            </w:r>
          </w:p>
        </w:tc>
      </w:tr>
      <w:tr w:rsidR="002C179D" w:rsidRPr="00C342E5" w14:paraId="26BD527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0E6ECC" w14:textId="77777777" w:rsidR="002C179D" w:rsidRPr="00C342E5" w:rsidRDefault="002C179D" w:rsidP="00D14A70">
            <w:r w:rsidRPr="00C342E5">
              <w:t>F30.4</w:t>
            </w:r>
          </w:p>
        </w:tc>
      </w:tr>
      <w:tr w:rsidR="002C179D" w:rsidRPr="00C342E5" w14:paraId="3A343C4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1073B8" w14:textId="77777777" w:rsidR="002C179D" w:rsidRPr="00C342E5" w:rsidRDefault="002C179D" w:rsidP="00D14A70">
            <w:r w:rsidRPr="00C342E5">
              <w:t>F30.8</w:t>
            </w:r>
          </w:p>
        </w:tc>
      </w:tr>
      <w:tr w:rsidR="002C179D" w:rsidRPr="00C342E5" w14:paraId="172BE5B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0FA2361" w14:textId="77777777" w:rsidR="002C179D" w:rsidRPr="00C342E5" w:rsidRDefault="002C179D" w:rsidP="00D14A70">
            <w:r w:rsidRPr="00C342E5">
              <w:t>F30.9</w:t>
            </w:r>
          </w:p>
        </w:tc>
      </w:tr>
      <w:tr w:rsidR="002C179D" w:rsidRPr="00C342E5" w14:paraId="555EB48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17FD57" w14:textId="77777777" w:rsidR="002C179D" w:rsidRPr="00C342E5" w:rsidRDefault="002C179D" w:rsidP="00D14A70">
            <w:r w:rsidRPr="00C342E5">
              <w:t>F31.0</w:t>
            </w:r>
          </w:p>
        </w:tc>
      </w:tr>
      <w:tr w:rsidR="002C179D" w:rsidRPr="00C342E5" w14:paraId="7C60145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3F9C68" w14:textId="77777777" w:rsidR="002C179D" w:rsidRPr="00C342E5" w:rsidRDefault="002C179D" w:rsidP="00D14A70">
            <w:r w:rsidRPr="00C342E5">
              <w:t>F31.10</w:t>
            </w:r>
          </w:p>
        </w:tc>
      </w:tr>
      <w:tr w:rsidR="002C179D" w:rsidRPr="00C342E5" w14:paraId="5FA1806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F9A0FB" w14:textId="77777777" w:rsidR="002C179D" w:rsidRPr="00C342E5" w:rsidRDefault="002C179D" w:rsidP="00D14A70">
            <w:r w:rsidRPr="00C342E5">
              <w:t>F31.11</w:t>
            </w:r>
          </w:p>
        </w:tc>
      </w:tr>
      <w:tr w:rsidR="002C179D" w:rsidRPr="00C342E5" w14:paraId="6C9CA39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C779E8" w14:textId="77777777" w:rsidR="002C179D" w:rsidRPr="00C342E5" w:rsidRDefault="002C179D" w:rsidP="00D14A70">
            <w:r w:rsidRPr="00C342E5">
              <w:t>F31.12</w:t>
            </w:r>
          </w:p>
        </w:tc>
      </w:tr>
      <w:tr w:rsidR="002C179D" w:rsidRPr="00C342E5" w14:paraId="5905F34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3D417B" w14:textId="77777777" w:rsidR="002C179D" w:rsidRPr="00C342E5" w:rsidRDefault="002C179D" w:rsidP="00D14A70">
            <w:r w:rsidRPr="00C342E5">
              <w:t>F31.13</w:t>
            </w:r>
          </w:p>
        </w:tc>
      </w:tr>
      <w:tr w:rsidR="002C179D" w:rsidRPr="00C342E5" w14:paraId="357FCCF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453FF8E" w14:textId="77777777" w:rsidR="002C179D" w:rsidRPr="00C342E5" w:rsidRDefault="002C179D" w:rsidP="00D14A70">
            <w:r w:rsidRPr="00C342E5">
              <w:t>F31.2</w:t>
            </w:r>
          </w:p>
        </w:tc>
      </w:tr>
      <w:tr w:rsidR="002C179D" w:rsidRPr="00C342E5" w14:paraId="74D866F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2E70C88" w14:textId="77777777" w:rsidR="002C179D" w:rsidRPr="00C342E5" w:rsidRDefault="002C179D" w:rsidP="00D14A70">
            <w:r w:rsidRPr="00C342E5">
              <w:t>F31.30</w:t>
            </w:r>
          </w:p>
        </w:tc>
      </w:tr>
      <w:tr w:rsidR="002C179D" w:rsidRPr="00C342E5" w14:paraId="256B85D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F3F0D9" w14:textId="77777777" w:rsidR="002C179D" w:rsidRPr="00C342E5" w:rsidRDefault="002C179D" w:rsidP="00D14A70">
            <w:r w:rsidRPr="00C342E5">
              <w:t>F31.31</w:t>
            </w:r>
          </w:p>
        </w:tc>
      </w:tr>
      <w:tr w:rsidR="002C179D" w:rsidRPr="00C342E5" w14:paraId="197BBED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8F9FD6B" w14:textId="77777777" w:rsidR="002C179D" w:rsidRPr="00C342E5" w:rsidRDefault="002C179D" w:rsidP="00D14A70">
            <w:r w:rsidRPr="00C342E5">
              <w:t>F31.32</w:t>
            </w:r>
          </w:p>
        </w:tc>
      </w:tr>
      <w:tr w:rsidR="002C179D" w:rsidRPr="00C342E5" w14:paraId="30E7B79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546D09" w14:textId="77777777" w:rsidR="002C179D" w:rsidRPr="00C342E5" w:rsidRDefault="002C179D" w:rsidP="00D14A70">
            <w:r w:rsidRPr="00C342E5">
              <w:t>F31.4</w:t>
            </w:r>
          </w:p>
        </w:tc>
      </w:tr>
      <w:tr w:rsidR="002C179D" w:rsidRPr="00C342E5" w14:paraId="2B0B24D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7A8347" w14:textId="77777777" w:rsidR="002C179D" w:rsidRPr="00C342E5" w:rsidRDefault="002C179D" w:rsidP="00D14A70">
            <w:r w:rsidRPr="00C342E5">
              <w:lastRenderedPageBreak/>
              <w:t>F31.5</w:t>
            </w:r>
          </w:p>
        </w:tc>
      </w:tr>
      <w:tr w:rsidR="002C179D" w:rsidRPr="00C342E5" w14:paraId="6A0AB27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904096" w14:textId="77777777" w:rsidR="002C179D" w:rsidRPr="00C342E5" w:rsidRDefault="002C179D" w:rsidP="00D14A70">
            <w:r w:rsidRPr="00C342E5">
              <w:t>F31.60</w:t>
            </w:r>
          </w:p>
        </w:tc>
      </w:tr>
      <w:tr w:rsidR="002C179D" w:rsidRPr="00C342E5" w14:paraId="66A30CA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6CDE90" w14:textId="77777777" w:rsidR="002C179D" w:rsidRPr="00C342E5" w:rsidRDefault="002C179D" w:rsidP="00D14A70">
            <w:r w:rsidRPr="00C342E5">
              <w:t>F31.61</w:t>
            </w:r>
          </w:p>
        </w:tc>
      </w:tr>
      <w:tr w:rsidR="002C179D" w:rsidRPr="00C342E5" w14:paraId="0A57CD6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297AC6" w14:textId="77777777" w:rsidR="002C179D" w:rsidRPr="00C342E5" w:rsidRDefault="002C179D" w:rsidP="00D14A70">
            <w:r w:rsidRPr="00C342E5">
              <w:t>F31.62</w:t>
            </w:r>
          </w:p>
        </w:tc>
      </w:tr>
      <w:tr w:rsidR="002C179D" w:rsidRPr="00C342E5" w14:paraId="321F52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70C415" w14:textId="77777777" w:rsidR="002C179D" w:rsidRPr="00C342E5" w:rsidRDefault="002C179D" w:rsidP="00D14A70">
            <w:r w:rsidRPr="00C342E5">
              <w:t>F31.63</w:t>
            </w:r>
          </w:p>
        </w:tc>
      </w:tr>
      <w:tr w:rsidR="002C179D" w:rsidRPr="00C342E5" w14:paraId="2A47A09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B21E77" w14:textId="77777777" w:rsidR="002C179D" w:rsidRPr="00C342E5" w:rsidRDefault="002C179D" w:rsidP="00D14A70">
            <w:r w:rsidRPr="00C342E5">
              <w:t>F31.64</w:t>
            </w:r>
          </w:p>
        </w:tc>
      </w:tr>
      <w:tr w:rsidR="002C179D" w:rsidRPr="00C342E5" w14:paraId="49E3750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E9515F" w14:textId="77777777" w:rsidR="002C179D" w:rsidRPr="00C342E5" w:rsidRDefault="002C179D" w:rsidP="00D14A70">
            <w:r w:rsidRPr="00C342E5">
              <w:t>F31.70</w:t>
            </w:r>
          </w:p>
        </w:tc>
      </w:tr>
      <w:tr w:rsidR="002C179D" w:rsidRPr="00C342E5" w14:paraId="4D0D1F6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0DDE12" w14:textId="77777777" w:rsidR="002C179D" w:rsidRPr="00C342E5" w:rsidRDefault="002C179D" w:rsidP="00D14A70">
            <w:r w:rsidRPr="00C342E5">
              <w:t>F31.71</w:t>
            </w:r>
          </w:p>
        </w:tc>
      </w:tr>
      <w:tr w:rsidR="002C179D" w:rsidRPr="00C342E5" w14:paraId="132B11B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B7B45A2" w14:textId="77777777" w:rsidR="002C179D" w:rsidRPr="00C342E5" w:rsidRDefault="002C179D" w:rsidP="00D14A70">
            <w:r w:rsidRPr="00C342E5">
              <w:t>F31.72</w:t>
            </w:r>
          </w:p>
        </w:tc>
      </w:tr>
      <w:tr w:rsidR="002C179D" w:rsidRPr="00C342E5" w14:paraId="5F0A9E8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52BC31" w14:textId="77777777" w:rsidR="002C179D" w:rsidRPr="00C342E5" w:rsidRDefault="002C179D" w:rsidP="00D14A70">
            <w:r w:rsidRPr="00C342E5">
              <w:t>F31.73</w:t>
            </w:r>
          </w:p>
        </w:tc>
      </w:tr>
      <w:tr w:rsidR="002C179D" w:rsidRPr="00C342E5" w14:paraId="3FF49C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70B5A0" w14:textId="77777777" w:rsidR="002C179D" w:rsidRPr="00C342E5" w:rsidRDefault="002C179D" w:rsidP="00D14A70">
            <w:r w:rsidRPr="00C342E5">
              <w:t>F31.74</w:t>
            </w:r>
          </w:p>
        </w:tc>
      </w:tr>
      <w:tr w:rsidR="002C179D" w:rsidRPr="00C342E5" w14:paraId="3B5BD0F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202C9A" w14:textId="77777777" w:rsidR="002C179D" w:rsidRPr="00C342E5" w:rsidRDefault="002C179D" w:rsidP="00D14A70">
            <w:r w:rsidRPr="00C342E5">
              <w:t>F31.75</w:t>
            </w:r>
          </w:p>
        </w:tc>
      </w:tr>
      <w:tr w:rsidR="002C179D" w:rsidRPr="00C342E5" w14:paraId="118496E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6D207F" w14:textId="77777777" w:rsidR="002C179D" w:rsidRPr="00C342E5" w:rsidRDefault="002C179D" w:rsidP="00D14A70">
            <w:r w:rsidRPr="00C342E5">
              <w:t>F31.76</w:t>
            </w:r>
          </w:p>
        </w:tc>
      </w:tr>
      <w:tr w:rsidR="002C179D" w:rsidRPr="00C342E5" w14:paraId="751793A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9D216A" w14:textId="77777777" w:rsidR="002C179D" w:rsidRPr="00C342E5" w:rsidRDefault="002C179D" w:rsidP="00D14A70">
            <w:r w:rsidRPr="00C342E5">
              <w:t>F31.77</w:t>
            </w:r>
          </w:p>
        </w:tc>
      </w:tr>
      <w:tr w:rsidR="002C179D" w:rsidRPr="00C342E5" w14:paraId="2358B9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4887E0F" w14:textId="77777777" w:rsidR="002C179D" w:rsidRPr="00C342E5" w:rsidRDefault="002C179D" w:rsidP="00D14A70">
            <w:r w:rsidRPr="00C342E5">
              <w:t>F31.78</w:t>
            </w:r>
          </w:p>
        </w:tc>
      </w:tr>
      <w:tr w:rsidR="002C179D" w:rsidRPr="00C342E5" w14:paraId="5C24AE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DDDAC38" w14:textId="77777777" w:rsidR="002C179D" w:rsidRPr="00C342E5" w:rsidRDefault="002C179D" w:rsidP="00D14A70">
            <w:r w:rsidRPr="00C342E5">
              <w:t>F31.81</w:t>
            </w:r>
          </w:p>
        </w:tc>
      </w:tr>
      <w:tr w:rsidR="002C179D" w:rsidRPr="00C342E5" w14:paraId="49D4BB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64CC2AB" w14:textId="77777777" w:rsidR="002C179D" w:rsidRPr="00C342E5" w:rsidRDefault="002C179D" w:rsidP="00D14A70">
            <w:r w:rsidRPr="00C342E5">
              <w:t>F31.89</w:t>
            </w:r>
          </w:p>
        </w:tc>
      </w:tr>
      <w:tr w:rsidR="002C179D" w:rsidRPr="00C342E5" w14:paraId="69D7A93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2E574C" w14:textId="77777777" w:rsidR="002C179D" w:rsidRPr="00C342E5" w:rsidRDefault="002C179D" w:rsidP="00D14A70">
            <w:r w:rsidRPr="00C342E5">
              <w:t>F31.9</w:t>
            </w:r>
          </w:p>
        </w:tc>
      </w:tr>
      <w:tr w:rsidR="002C179D" w:rsidRPr="00C342E5" w14:paraId="269EDA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18496EE" w14:textId="77777777" w:rsidR="002C179D" w:rsidRPr="00C342E5" w:rsidRDefault="002C179D" w:rsidP="00D14A70">
            <w:r w:rsidRPr="00C342E5">
              <w:t>F32.0</w:t>
            </w:r>
          </w:p>
        </w:tc>
      </w:tr>
      <w:tr w:rsidR="002C179D" w:rsidRPr="00C342E5" w14:paraId="09C5906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31BA51" w14:textId="77777777" w:rsidR="002C179D" w:rsidRPr="00C342E5" w:rsidRDefault="002C179D" w:rsidP="00D14A70">
            <w:r w:rsidRPr="00C342E5">
              <w:t>F32.1</w:t>
            </w:r>
          </w:p>
        </w:tc>
      </w:tr>
      <w:tr w:rsidR="002C179D" w:rsidRPr="00C342E5" w14:paraId="0A9371A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41136F" w14:textId="77777777" w:rsidR="002C179D" w:rsidRPr="00C342E5" w:rsidRDefault="002C179D" w:rsidP="00D14A70">
            <w:r w:rsidRPr="00C342E5">
              <w:t>F32.2</w:t>
            </w:r>
          </w:p>
        </w:tc>
      </w:tr>
      <w:tr w:rsidR="002C179D" w:rsidRPr="00C342E5" w14:paraId="652F3FB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7ADAF8" w14:textId="77777777" w:rsidR="002C179D" w:rsidRPr="00C342E5" w:rsidRDefault="002C179D" w:rsidP="00D14A70">
            <w:r w:rsidRPr="00C342E5">
              <w:t>F32.3</w:t>
            </w:r>
          </w:p>
        </w:tc>
      </w:tr>
      <w:tr w:rsidR="002C179D" w:rsidRPr="00C342E5" w14:paraId="7910883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AD728D" w14:textId="77777777" w:rsidR="002C179D" w:rsidRPr="00C342E5" w:rsidRDefault="002C179D" w:rsidP="00D14A70">
            <w:r w:rsidRPr="00C342E5">
              <w:t>F32.4</w:t>
            </w:r>
          </w:p>
        </w:tc>
      </w:tr>
      <w:tr w:rsidR="002C179D" w:rsidRPr="00C342E5" w14:paraId="3C40B53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460BD6" w14:textId="77777777" w:rsidR="002C179D" w:rsidRPr="00C342E5" w:rsidRDefault="002C179D" w:rsidP="00D14A70">
            <w:r w:rsidRPr="00C342E5">
              <w:t>F32.5</w:t>
            </w:r>
          </w:p>
        </w:tc>
      </w:tr>
      <w:tr w:rsidR="002C179D" w:rsidRPr="00C342E5" w14:paraId="4C513AB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7583E2" w14:textId="77777777" w:rsidR="002C179D" w:rsidRPr="00C342E5" w:rsidRDefault="002C179D" w:rsidP="00D14A70">
            <w:r w:rsidRPr="00C342E5">
              <w:t>F32.81</w:t>
            </w:r>
          </w:p>
        </w:tc>
      </w:tr>
      <w:tr w:rsidR="002C179D" w:rsidRPr="00C342E5" w14:paraId="157EC69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3462824" w14:textId="77777777" w:rsidR="002C179D" w:rsidRPr="00C342E5" w:rsidRDefault="002C179D" w:rsidP="00D14A70">
            <w:r w:rsidRPr="00C342E5">
              <w:t>F32.89</w:t>
            </w:r>
          </w:p>
        </w:tc>
      </w:tr>
      <w:tr w:rsidR="002C179D" w:rsidRPr="00C342E5" w14:paraId="167592D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967790" w14:textId="77777777" w:rsidR="002C179D" w:rsidRPr="00C342E5" w:rsidRDefault="002C179D" w:rsidP="00D14A70">
            <w:r w:rsidRPr="00C342E5">
              <w:t>F32.9</w:t>
            </w:r>
          </w:p>
        </w:tc>
      </w:tr>
      <w:tr w:rsidR="002C179D" w:rsidRPr="00C342E5" w14:paraId="6F39E41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8E7561" w14:textId="77777777" w:rsidR="002C179D" w:rsidRPr="00C342E5" w:rsidRDefault="002C179D" w:rsidP="00D14A70">
            <w:r w:rsidRPr="00C342E5">
              <w:t>F33.0</w:t>
            </w:r>
          </w:p>
        </w:tc>
      </w:tr>
      <w:tr w:rsidR="002C179D" w:rsidRPr="00C342E5" w14:paraId="769764B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AEFA4F1" w14:textId="77777777" w:rsidR="002C179D" w:rsidRPr="00C342E5" w:rsidRDefault="002C179D" w:rsidP="00D14A70">
            <w:r w:rsidRPr="00C342E5">
              <w:t>F33.1</w:t>
            </w:r>
          </w:p>
        </w:tc>
      </w:tr>
      <w:tr w:rsidR="002C179D" w:rsidRPr="00C342E5" w14:paraId="026862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000FBC" w14:textId="77777777" w:rsidR="002C179D" w:rsidRPr="00C342E5" w:rsidRDefault="002C179D" w:rsidP="00D14A70">
            <w:r w:rsidRPr="00C342E5">
              <w:t>F33.2</w:t>
            </w:r>
          </w:p>
        </w:tc>
      </w:tr>
      <w:tr w:rsidR="002C179D" w:rsidRPr="00C342E5" w14:paraId="69FD10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9A92BAA" w14:textId="77777777" w:rsidR="002C179D" w:rsidRPr="00C342E5" w:rsidRDefault="002C179D" w:rsidP="00D14A70">
            <w:r w:rsidRPr="00C342E5">
              <w:t>F33.3</w:t>
            </w:r>
          </w:p>
        </w:tc>
      </w:tr>
      <w:tr w:rsidR="002C179D" w:rsidRPr="00C342E5" w14:paraId="77B5BC5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774C45" w14:textId="77777777" w:rsidR="002C179D" w:rsidRPr="00C342E5" w:rsidRDefault="002C179D" w:rsidP="00D14A70">
            <w:r w:rsidRPr="00C342E5">
              <w:t>F33.40</w:t>
            </w:r>
          </w:p>
        </w:tc>
      </w:tr>
      <w:tr w:rsidR="002C179D" w:rsidRPr="00C342E5" w14:paraId="42284D4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2076E8A" w14:textId="77777777" w:rsidR="002C179D" w:rsidRPr="00C342E5" w:rsidRDefault="002C179D" w:rsidP="00D14A70">
            <w:r w:rsidRPr="00C342E5">
              <w:t>F33.41</w:t>
            </w:r>
          </w:p>
        </w:tc>
      </w:tr>
      <w:tr w:rsidR="002C179D" w:rsidRPr="00C342E5" w14:paraId="079E6D7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F291F31" w14:textId="77777777" w:rsidR="002C179D" w:rsidRPr="00C342E5" w:rsidRDefault="002C179D" w:rsidP="00D14A70">
            <w:r w:rsidRPr="00C342E5">
              <w:t>F33.42</w:t>
            </w:r>
          </w:p>
        </w:tc>
      </w:tr>
      <w:tr w:rsidR="002C179D" w:rsidRPr="00C342E5" w14:paraId="2D4F802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3D995AA" w14:textId="77777777" w:rsidR="002C179D" w:rsidRPr="00C342E5" w:rsidRDefault="002C179D" w:rsidP="00D14A70">
            <w:r w:rsidRPr="00C342E5">
              <w:t>F33.8</w:t>
            </w:r>
          </w:p>
        </w:tc>
      </w:tr>
      <w:tr w:rsidR="002C179D" w:rsidRPr="00C342E5" w14:paraId="63CEC1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F38F56" w14:textId="77777777" w:rsidR="002C179D" w:rsidRPr="00C342E5" w:rsidRDefault="002C179D" w:rsidP="00D14A70">
            <w:r w:rsidRPr="00C342E5">
              <w:t>F33.9</w:t>
            </w:r>
          </w:p>
        </w:tc>
      </w:tr>
      <w:tr w:rsidR="002C179D" w:rsidRPr="00C342E5" w14:paraId="4A7D9D6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D549D1" w14:textId="77777777" w:rsidR="002C179D" w:rsidRPr="00C342E5" w:rsidRDefault="002C179D" w:rsidP="00D14A70">
            <w:r w:rsidRPr="00C342E5">
              <w:t>F34.0</w:t>
            </w:r>
          </w:p>
        </w:tc>
      </w:tr>
      <w:tr w:rsidR="002C179D" w:rsidRPr="00C342E5" w14:paraId="314A52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0D823E" w14:textId="77777777" w:rsidR="002C179D" w:rsidRPr="00C342E5" w:rsidRDefault="002C179D" w:rsidP="00D14A70">
            <w:r w:rsidRPr="00C342E5">
              <w:t>F34.1</w:t>
            </w:r>
          </w:p>
        </w:tc>
      </w:tr>
      <w:tr w:rsidR="002C179D" w:rsidRPr="00C342E5" w14:paraId="2F776D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B5DFB1E" w14:textId="77777777" w:rsidR="002C179D" w:rsidRPr="00C342E5" w:rsidRDefault="002C179D" w:rsidP="00D14A70">
            <w:r w:rsidRPr="00C342E5">
              <w:t>F34.81</w:t>
            </w:r>
          </w:p>
        </w:tc>
      </w:tr>
      <w:tr w:rsidR="002C179D" w:rsidRPr="00C342E5" w14:paraId="0CA2E3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3B11C99" w14:textId="77777777" w:rsidR="002C179D" w:rsidRPr="00C342E5" w:rsidRDefault="002C179D" w:rsidP="00D14A70">
            <w:r w:rsidRPr="00C342E5">
              <w:t>F34.89</w:t>
            </w:r>
          </w:p>
        </w:tc>
      </w:tr>
      <w:tr w:rsidR="002C179D" w:rsidRPr="00C342E5" w14:paraId="76C0B7D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FFE352" w14:textId="77777777" w:rsidR="002C179D" w:rsidRPr="00C342E5" w:rsidRDefault="002C179D" w:rsidP="00D14A70">
            <w:r w:rsidRPr="00C342E5">
              <w:t>F34.9</w:t>
            </w:r>
          </w:p>
        </w:tc>
      </w:tr>
      <w:tr w:rsidR="002C179D" w:rsidRPr="00C342E5" w14:paraId="479B23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59F1B9" w14:textId="77777777" w:rsidR="002C179D" w:rsidRPr="00C342E5" w:rsidRDefault="002C179D" w:rsidP="00D14A70">
            <w:r w:rsidRPr="00C342E5">
              <w:lastRenderedPageBreak/>
              <w:t>F39</w:t>
            </w:r>
          </w:p>
        </w:tc>
      </w:tr>
      <w:tr w:rsidR="002C179D" w:rsidRPr="00C342E5" w14:paraId="67716D0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5B337D3" w14:textId="77777777" w:rsidR="002C179D" w:rsidRPr="00C342E5" w:rsidRDefault="002C179D" w:rsidP="00D14A70">
            <w:r w:rsidRPr="00C342E5">
              <w:t>F40.00</w:t>
            </w:r>
          </w:p>
        </w:tc>
      </w:tr>
      <w:tr w:rsidR="002C179D" w:rsidRPr="00C342E5" w14:paraId="6586AE3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5714592" w14:textId="77777777" w:rsidR="002C179D" w:rsidRPr="00C342E5" w:rsidRDefault="002C179D" w:rsidP="00D14A70">
            <w:r w:rsidRPr="00C342E5">
              <w:t>F40.01</w:t>
            </w:r>
          </w:p>
        </w:tc>
      </w:tr>
      <w:tr w:rsidR="002C179D" w:rsidRPr="00C342E5" w14:paraId="7E22F0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AD5FB9F" w14:textId="77777777" w:rsidR="002C179D" w:rsidRPr="00C342E5" w:rsidRDefault="002C179D" w:rsidP="00D14A70">
            <w:r w:rsidRPr="00C342E5">
              <w:t>F40.02</w:t>
            </w:r>
          </w:p>
        </w:tc>
      </w:tr>
      <w:tr w:rsidR="002C179D" w:rsidRPr="00C342E5" w14:paraId="033E023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D7DEEC7" w14:textId="77777777" w:rsidR="002C179D" w:rsidRPr="00C342E5" w:rsidRDefault="002C179D" w:rsidP="00D14A70">
            <w:r w:rsidRPr="00C342E5">
              <w:t>F40.10</w:t>
            </w:r>
          </w:p>
        </w:tc>
      </w:tr>
      <w:tr w:rsidR="002C179D" w:rsidRPr="00C342E5" w14:paraId="61023E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E7BB1D" w14:textId="77777777" w:rsidR="002C179D" w:rsidRPr="00C342E5" w:rsidRDefault="002C179D" w:rsidP="00D14A70">
            <w:r w:rsidRPr="00C342E5">
              <w:t>F40.11</w:t>
            </w:r>
          </w:p>
        </w:tc>
      </w:tr>
      <w:tr w:rsidR="002C179D" w:rsidRPr="00C342E5" w14:paraId="46D5EF8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1716E4" w14:textId="77777777" w:rsidR="002C179D" w:rsidRPr="00C342E5" w:rsidRDefault="002C179D" w:rsidP="00D14A70">
            <w:r w:rsidRPr="00C342E5">
              <w:t>F40.210</w:t>
            </w:r>
          </w:p>
        </w:tc>
      </w:tr>
      <w:tr w:rsidR="002C179D" w:rsidRPr="00C342E5" w14:paraId="70466A0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542CC6" w14:textId="77777777" w:rsidR="002C179D" w:rsidRPr="00C342E5" w:rsidRDefault="002C179D" w:rsidP="00D14A70">
            <w:r w:rsidRPr="00C342E5">
              <w:t>F40.218</w:t>
            </w:r>
          </w:p>
        </w:tc>
      </w:tr>
      <w:tr w:rsidR="002C179D" w:rsidRPr="00C342E5" w14:paraId="28C8C24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5DFD3C" w14:textId="77777777" w:rsidR="002C179D" w:rsidRPr="00C342E5" w:rsidRDefault="002C179D" w:rsidP="00D14A70">
            <w:r w:rsidRPr="00C342E5">
              <w:t>F40.220</w:t>
            </w:r>
          </w:p>
        </w:tc>
      </w:tr>
      <w:tr w:rsidR="002C179D" w:rsidRPr="00C342E5" w14:paraId="74563D7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D23C0B" w14:textId="77777777" w:rsidR="002C179D" w:rsidRPr="00C342E5" w:rsidRDefault="002C179D" w:rsidP="00D14A70">
            <w:r w:rsidRPr="00C342E5">
              <w:t>F40.228</w:t>
            </w:r>
          </w:p>
        </w:tc>
      </w:tr>
      <w:tr w:rsidR="002C179D" w:rsidRPr="00C342E5" w14:paraId="716DAB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803B3F" w14:textId="77777777" w:rsidR="002C179D" w:rsidRPr="00C342E5" w:rsidRDefault="002C179D" w:rsidP="00D14A70">
            <w:r w:rsidRPr="00C342E5">
              <w:t>F40.230</w:t>
            </w:r>
          </w:p>
        </w:tc>
      </w:tr>
      <w:tr w:rsidR="002C179D" w:rsidRPr="00C342E5" w14:paraId="2CF69F7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477F98" w14:textId="77777777" w:rsidR="002C179D" w:rsidRPr="00C342E5" w:rsidRDefault="002C179D" w:rsidP="00D14A70">
            <w:r w:rsidRPr="00C342E5">
              <w:t>F40.231</w:t>
            </w:r>
          </w:p>
        </w:tc>
      </w:tr>
      <w:tr w:rsidR="002C179D" w:rsidRPr="00C342E5" w14:paraId="2E4AB50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51843C" w14:textId="77777777" w:rsidR="002C179D" w:rsidRPr="00C342E5" w:rsidRDefault="002C179D" w:rsidP="00D14A70">
            <w:r w:rsidRPr="00C342E5">
              <w:t>F40.232</w:t>
            </w:r>
          </w:p>
        </w:tc>
      </w:tr>
      <w:tr w:rsidR="002C179D" w:rsidRPr="00C342E5" w14:paraId="6D71DBD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0EE4F2" w14:textId="77777777" w:rsidR="002C179D" w:rsidRPr="00C342E5" w:rsidRDefault="002C179D" w:rsidP="00D14A70">
            <w:r w:rsidRPr="00C342E5">
              <w:t>F40.233</w:t>
            </w:r>
          </w:p>
        </w:tc>
      </w:tr>
      <w:tr w:rsidR="002C179D" w:rsidRPr="00C342E5" w14:paraId="3F75296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0CF08D" w14:textId="77777777" w:rsidR="002C179D" w:rsidRPr="00C342E5" w:rsidRDefault="002C179D" w:rsidP="00D14A70">
            <w:r w:rsidRPr="00C342E5">
              <w:t>F40.240</w:t>
            </w:r>
          </w:p>
        </w:tc>
      </w:tr>
      <w:tr w:rsidR="002C179D" w:rsidRPr="00C342E5" w14:paraId="208112D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C29955" w14:textId="77777777" w:rsidR="002C179D" w:rsidRPr="00C342E5" w:rsidRDefault="002C179D" w:rsidP="00D14A70">
            <w:r w:rsidRPr="00C342E5">
              <w:t>F40.241</w:t>
            </w:r>
          </w:p>
        </w:tc>
      </w:tr>
      <w:tr w:rsidR="002C179D" w:rsidRPr="00C342E5" w14:paraId="6B7D64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2BCAE74" w14:textId="77777777" w:rsidR="002C179D" w:rsidRPr="00C342E5" w:rsidRDefault="002C179D" w:rsidP="00D14A70">
            <w:r w:rsidRPr="00C342E5">
              <w:t>F40.242</w:t>
            </w:r>
          </w:p>
        </w:tc>
      </w:tr>
      <w:tr w:rsidR="002C179D" w:rsidRPr="00C342E5" w14:paraId="1CC8B96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48AD2E0" w14:textId="77777777" w:rsidR="002C179D" w:rsidRPr="00C342E5" w:rsidRDefault="002C179D" w:rsidP="00D14A70">
            <w:r w:rsidRPr="00C342E5">
              <w:t>F40.243</w:t>
            </w:r>
          </w:p>
        </w:tc>
      </w:tr>
      <w:tr w:rsidR="002C179D" w:rsidRPr="00C342E5" w14:paraId="03A499F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7DC969" w14:textId="77777777" w:rsidR="002C179D" w:rsidRPr="00C342E5" w:rsidRDefault="002C179D" w:rsidP="00D14A70">
            <w:r w:rsidRPr="00C342E5">
              <w:t>F40.248</w:t>
            </w:r>
          </w:p>
        </w:tc>
      </w:tr>
      <w:tr w:rsidR="002C179D" w:rsidRPr="00C342E5" w14:paraId="3EA87E4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CB24907" w14:textId="77777777" w:rsidR="002C179D" w:rsidRPr="00C342E5" w:rsidRDefault="002C179D" w:rsidP="00D14A70">
            <w:r w:rsidRPr="00C342E5">
              <w:t>F40.290</w:t>
            </w:r>
          </w:p>
        </w:tc>
      </w:tr>
      <w:tr w:rsidR="002C179D" w:rsidRPr="00C342E5" w14:paraId="74C6734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100BFAE" w14:textId="77777777" w:rsidR="002C179D" w:rsidRPr="00C342E5" w:rsidRDefault="002C179D" w:rsidP="00D14A70">
            <w:r w:rsidRPr="00C342E5">
              <w:t>F40.291</w:t>
            </w:r>
          </w:p>
        </w:tc>
      </w:tr>
      <w:tr w:rsidR="002C179D" w:rsidRPr="00C342E5" w14:paraId="5E9C68B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40D79C" w14:textId="77777777" w:rsidR="002C179D" w:rsidRPr="00C342E5" w:rsidRDefault="002C179D" w:rsidP="00D14A70">
            <w:r w:rsidRPr="00C342E5">
              <w:t>F40.298</w:t>
            </w:r>
          </w:p>
        </w:tc>
      </w:tr>
      <w:tr w:rsidR="002C179D" w:rsidRPr="00C342E5" w14:paraId="2BDF2B9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69333B" w14:textId="77777777" w:rsidR="002C179D" w:rsidRPr="00C342E5" w:rsidRDefault="002C179D" w:rsidP="00D14A70">
            <w:r w:rsidRPr="00C342E5">
              <w:t>F40.8</w:t>
            </w:r>
          </w:p>
        </w:tc>
      </w:tr>
      <w:tr w:rsidR="002C179D" w:rsidRPr="00C342E5" w14:paraId="2261825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98DCF6" w14:textId="77777777" w:rsidR="002C179D" w:rsidRPr="00C342E5" w:rsidRDefault="002C179D" w:rsidP="00D14A70">
            <w:r w:rsidRPr="00C342E5">
              <w:t>F40.9</w:t>
            </w:r>
          </w:p>
        </w:tc>
      </w:tr>
      <w:tr w:rsidR="002C179D" w:rsidRPr="00C342E5" w14:paraId="1CC73C7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1D112B4" w14:textId="77777777" w:rsidR="002C179D" w:rsidRPr="00C342E5" w:rsidRDefault="002C179D" w:rsidP="00D14A70">
            <w:r w:rsidRPr="00C342E5">
              <w:t>F41.0</w:t>
            </w:r>
          </w:p>
        </w:tc>
      </w:tr>
      <w:tr w:rsidR="002C179D" w:rsidRPr="00C342E5" w14:paraId="16038C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684A9F" w14:textId="77777777" w:rsidR="002C179D" w:rsidRPr="00C342E5" w:rsidRDefault="002C179D" w:rsidP="00D14A70">
            <w:r w:rsidRPr="00C342E5">
              <w:t>F41.1</w:t>
            </w:r>
          </w:p>
        </w:tc>
      </w:tr>
      <w:tr w:rsidR="002C179D" w:rsidRPr="00C342E5" w14:paraId="51EA84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443D25" w14:textId="77777777" w:rsidR="002C179D" w:rsidRPr="00C342E5" w:rsidRDefault="002C179D" w:rsidP="00D14A70">
            <w:r w:rsidRPr="00C342E5">
              <w:t>F41.3</w:t>
            </w:r>
          </w:p>
        </w:tc>
      </w:tr>
      <w:tr w:rsidR="002C179D" w:rsidRPr="00C342E5" w14:paraId="50460F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EE6283" w14:textId="77777777" w:rsidR="002C179D" w:rsidRPr="00C342E5" w:rsidRDefault="002C179D" w:rsidP="00D14A70">
            <w:r w:rsidRPr="00C342E5">
              <w:t>F41.8</w:t>
            </w:r>
          </w:p>
        </w:tc>
      </w:tr>
      <w:tr w:rsidR="002C179D" w:rsidRPr="00C342E5" w14:paraId="3604E8E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ACDD8DA" w14:textId="77777777" w:rsidR="002C179D" w:rsidRPr="00C342E5" w:rsidRDefault="002C179D" w:rsidP="00D14A70">
            <w:r w:rsidRPr="00C342E5">
              <w:t>F41.9</w:t>
            </w:r>
          </w:p>
        </w:tc>
      </w:tr>
      <w:tr w:rsidR="002C179D" w:rsidRPr="00C342E5" w14:paraId="0548995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66D6BA" w14:textId="77777777" w:rsidR="002C179D" w:rsidRPr="00C342E5" w:rsidRDefault="002C179D" w:rsidP="00D14A70">
            <w:r w:rsidRPr="00C342E5">
              <w:t>F42.2</w:t>
            </w:r>
          </w:p>
        </w:tc>
      </w:tr>
      <w:tr w:rsidR="002C179D" w:rsidRPr="00C342E5" w14:paraId="42D333C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2FEE3B" w14:textId="77777777" w:rsidR="002C179D" w:rsidRPr="00C342E5" w:rsidRDefault="002C179D" w:rsidP="00D14A70">
            <w:r w:rsidRPr="00C342E5">
              <w:t>F42.3</w:t>
            </w:r>
          </w:p>
        </w:tc>
      </w:tr>
      <w:tr w:rsidR="002C179D" w:rsidRPr="00C342E5" w14:paraId="4CC6249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768481" w14:textId="77777777" w:rsidR="002C179D" w:rsidRPr="00C342E5" w:rsidRDefault="002C179D" w:rsidP="00D14A70">
            <w:r w:rsidRPr="00C342E5">
              <w:t>F42.4</w:t>
            </w:r>
          </w:p>
        </w:tc>
      </w:tr>
      <w:tr w:rsidR="002C179D" w:rsidRPr="00C342E5" w14:paraId="1231077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7601D4" w14:textId="77777777" w:rsidR="002C179D" w:rsidRPr="00C342E5" w:rsidRDefault="002C179D" w:rsidP="00D14A70">
            <w:r w:rsidRPr="00C342E5">
              <w:t>F42.8</w:t>
            </w:r>
          </w:p>
        </w:tc>
      </w:tr>
      <w:tr w:rsidR="002C179D" w:rsidRPr="00C342E5" w14:paraId="3C4217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F85E2E" w14:textId="77777777" w:rsidR="002C179D" w:rsidRPr="00C342E5" w:rsidRDefault="002C179D" w:rsidP="00D14A70">
            <w:r w:rsidRPr="00C342E5">
              <w:t>F42.9</w:t>
            </w:r>
          </w:p>
        </w:tc>
      </w:tr>
      <w:tr w:rsidR="002C179D" w:rsidRPr="00C342E5" w14:paraId="23E96F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9ACE4E" w14:textId="77777777" w:rsidR="002C179D" w:rsidRPr="00C342E5" w:rsidRDefault="002C179D" w:rsidP="00D14A70">
            <w:r w:rsidRPr="00C342E5">
              <w:t>F43.0</w:t>
            </w:r>
          </w:p>
        </w:tc>
      </w:tr>
      <w:tr w:rsidR="002C179D" w:rsidRPr="00C342E5" w14:paraId="2194E89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6E7540" w14:textId="77777777" w:rsidR="002C179D" w:rsidRPr="00C342E5" w:rsidRDefault="002C179D" w:rsidP="00D14A70">
            <w:r w:rsidRPr="00C342E5">
              <w:t>F43.10</w:t>
            </w:r>
          </w:p>
        </w:tc>
      </w:tr>
      <w:tr w:rsidR="002C179D" w:rsidRPr="00C342E5" w14:paraId="07BC13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AB1E73" w14:textId="77777777" w:rsidR="002C179D" w:rsidRPr="00C342E5" w:rsidRDefault="002C179D" w:rsidP="00D14A70">
            <w:r w:rsidRPr="00C342E5">
              <w:t>F43.11</w:t>
            </w:r>
          </w:p>
        </w:tc>
      </w:tr>
      <w:tr w:rsidR="002C179D" w:rsidRPr="00C342E5" w14:paraId="24EA5C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51244C" w14:textId="77777777" w:rsidR="002C179D" w:rsidRPr="00C342E5" w:rsidRDefault="002C179D" w:rsidP="00D14A70">
            <w:r w:rsidRPr="00C342E5">
              <w:t>F43.12</w:t>
            </w:r>
          </w:p>
        </w:tc>
      </w:tr>
      <w:tr w:rsidR="002C179D" w:rsidRPr="00C342E5" w14:paraId="02B908E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EFC72E" w14:textId="77777777" w:rsidR="002C179D" w:rsidRPr="00C342E5" w:rsidRDefault="002C179D" w:rsidP="00D14A70">
            <w:r w:rsidRPr="00C342E5">
              <w:t>F43.20</w:t>
            </w:r>
          </w:p>
        </w:tc>
      </w:tr>
      <w:tr w:rsidR="002C179D" w:rsidRPr="00C342E5" w14:paraId="15E36C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F965910" w14:textId="77777777" w:rsidR="002C179D" w:rsidRPr="00C342E5" w:rsidRDefault="002C179D" w:rsidP="00D14A70">
            <w:r w:rsidRPr="00C342E5">
              <w:t>F43.21</w:t>
            </w:r>
          </w:p>
        </w:tc>
      </w:tr>
      <w:tr w:rsidR="002C179D" w:rsidRPr="00C342E5" w14:paraId="4427BBC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C8D888" w14:textId="77777777" w:rsidR="002C179D" w:rsidRPr="00C342E5" w:rsidRDefault="002C179D" w:rsidP="00D14A70">
            <w:r w:rsidRPr="00C342E5">
              <w:t>F43.22</w:t>
            </w:r>
          </w:p>
        </w:tc>
      </w:tr>
      <w:tr w:rsidR="002C179D" w:rsidRPr="00C342E5" w14:paraId="3AB1F3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5BFAD1" w14:textId="77777777" w:rsidR="002C179D" w:rsidRPr="00C342E5" w:rsidRDefault="002C179D" w:rsidP="00D14A70">
            <w:r w:rsidRPr="00C342E5">
              <w:lastRenderedPageBreak/>
              <w:t>F43.23</w:t>
            </w:r>
          </w:p>
        </w:tc>
      </w:tr>
      <w:tr w:rsidR="002C179D" w:rsidRPr="00C342E5" w14:paraId="20DBE63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7E5AAF2" w14:textId="77777777" w:rsidR="002C179D" w:rsidRPr="00C342E5" w:rsidRDefault="002C179D" w:rsidP="00D14A70">
            <w:r w:rsidRPr="00C342E5">
              <w:t>F43.24</w:t>
            </w:r>
          </w:p>
        </w:tc>
      </w:tr>
      <w:tr w:rsidR="002C179D" w:rsidRPr="00C342E5" w14:paraId="384F4B0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1AF5AA" w14:textId="77777777" w:rsidR="002C179D" w:rsidRPr="00C342E5" w:rsidRDefault="002C179D" w:rsidP="00D14A70">
            <w:r w:rsidRPr="00C342E5">
              <w:t>F43.25</w:t>
            </w:r>
          </w:p>
        </w:tc>
      </w:tr>
      <w:tr w:rsidR="002C179D" w:rsidRPr="00C342E5" w14:paraId="1584FC0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4FD53CE" w14:textId="77777777" w:rsidR="002C179D" w:rsidRPr="00C342E5" w:rsidRDefault="002C179D" w:rsidP="00D14A70">
            <w:r w:rsidRPr="00C342E5">
              <w:t>F43.29</w:t>
            </w:r>
          </w:p>
        </w:tc>
      </w:tr>
      <w:tr w:rsidR="002C179D" w:rsidRPr="00C342E5" w14:paraId="6B563F6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C450A3" w14:textId="77777777" w:rsidR="002C179D" w:rsidRPr="00C342E5" w:rsidRDefault="002C179D" w:rsidP="00D14A70">
            <w:r w:rsidRPr="00C342E5">
              <w:t>F43.8</w:t>
            </w:r>
          </w:p>
        </w:tc>
      </w:tr>
      <w:tr w:rsidR="002C179D" w:rsidRPr="00C342E5" w14:paraId="756B879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CA2E9F" w14:textId="77777777" w:rsidR="002C179D" w:rsidRPr="00C342E5" w:rsidRDefault="002C179D" w:rsidP="00D14A70">
            <w:r w:rsidRPr="00C342E5">
              <w:t>F43.9</w:t>
            </w:r>
          </w:p>
        </w:tc>
      </w:tr>
      <w:tr w:rsidR="002C179D" w:rsidRPr="00C342E5" w14:paraId="659AFE7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3C9E8B" w14:textId="77777777" w:rsidR="002C179D" w:rsidRPr="00C342E5" w:rsidRDefault="002C179D" w:rsidP="00D14A70">
            <w:r w:rsidRPr="00C342E5">
              <w:t>F44.0</w:t>
            </w:r>
          </w:p>
        </w:tc>
      </w:tr>
      <w:tr w:rsidR="002C179D" w:rsidRPr="00C342E5" w14:paraId="2C743A5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6209EAE" w14:textId="77777777" w:rsidR="002C179D" w:rsidRPr="00C342E5" w:rsidRDefault="002C179D" w:rsidP="00D14A70">
            <w:r w:rsidRPr="00C342E5">
              <w:t>F44.1</w:t>
            </w:r>
          </w:p>
        </w:tc>
      </w:tr>
      <w:tr w:rsidR="002C179D" w:rsidRPr="00C342E5" w14:paraId="2F68DB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EE5613" w14:textId="77777777" w:rsidR="002C179D" w:rsidRPr="00C342E5" w:rsidRDefault="002C179D" w:rsidP="00D14A70">
            <w:r w:rsidRPr="00C342E5">
              <w:t>F44.2</w:t>
            </w:r>
          </w:p>
        </w:tc>
      </w:tr>
      <w:tr w:rsidR="002C179D" w:rsidRPr="00C342E5" w14:paraId="4D80CE8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AC9FF1" w14:textId="77777777" w:rsidR="002C179D" w:rsidRPr="00C342E5" w:rsidRDefault="002C179D" w:rsidP="00D14A70">
            <w:r w:rsidRPr="00C342E5">
              <w:t>F44.4</w:t>
            </w:r>
          </w:p>
        </w:tc>
      </w:tr>
      <w:tr w:rsidR="002C179D" w:rsidRPr="00C342E5" w14:paraId="1E1BFD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1809D36" w14:textId="77777777" w:rsidR="002C179D" w:rsidRPr="00C342E5" w:rsidRDefault="002C179D" w:rsidP="00D14A70">
            <w:r w:rsidRPr="00C342E5">
              <w:t>F44.5</w:t>
            </w:r>
          </w:p>
        </w:tc>
      </w:tr>
      <w:tr w:rsidR="002C179D" w:rsidRPr="00C342E5" w14:paraId="06ED049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EB4619" w14:textId="77777777" w:rsidR="002C179D" w:rsidRPr="00C342E5" w:rsidRDefault="002C179D" w:rsidP="00D14A70">
            <w:r w:rsidRPr="00C342E5">
              <w:t>F44.6</w:t>
            </w:r>
          </w:p>
        </w:tc>
      </w:tr>
      <w:tr w:rsidR="002C179D" w:rsidRPr="00C342E5" w14:paraId="2F98659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DD6416A" w14:textId="77777777" w:rsidR="002C179D" w:rsidRPr="00C342E5" w:rsidRDefault="002C179D" w:rsidP="00D14A70">
            <w:r w:rsidRPr="00C342E5">
              <w:t>F44.7</w:t>
            </w:r>
          </w:p>
        </w:tc>
      </w:tr>
      <w:tr w:rsidR="002C179D" w:rsidRPr="00C342E5" w14:paraId="4BA5D4E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7D07ED" w14:textId="77777777" w:rsidR="002C179D" w:rsidRPr="00C342E5" w:rsidRDefault="002C179D" w:rsidP="00D14A70">
            <w:r w:rsidRPr="00C342E5">
              <w:t>F44.81</w:t>
            </w:r>
          </w:p>
        </w:tc>
      </w:tr>
      <w:tr w:rsidR="002C179D" w:rsidRPr="00C342E5" w14:paraId="2FB1308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3E69364" w14:textId="77777777" w:rsidR="002C179D" w:rsidRPr="00C342E5" w:rsidRDefault="002C179D" w:rsidP="00D14A70">
            <w:r w:rsidRPr="00C342E5">
              <w:t>F44.89</w:t>
            </w:r>
          </w:p>
        </w:tc>
      </w:tr>
      <w:tr w:rsidR="002C179D" w:rsidRPr="00C342E5" w14:paraId="4FBF6B1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9EA226" w14:textId="77777777" w:rsidR="002C179D" w:rsidRPr="00C342E5" w:rsidRDefault="002C179D" w:rsidP="00D14A70">
            <w:r w:rsidRPr="00C342E5">
              <w:t>F44.9</w:t>
            </w:r>
          </w:p>
        </w:tc>
      </w:tr>
      <w:tr w:rsidR="002C179D" w:rsidRPr="00C342E5" w14:paraId="42555E7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7D132B" w14:textId="77777777" w:rsidR="002C179D" w:rsidRPr="00C342E5" w:rsidRDefault="002C179D" w:rsidP="00D14A70">
            <w:r w:rsidRPr="00C342E5">
              <w:t>F45.0</w:t>
            </w:r>
          </w:p>
        </w:tc>
      </w:tr>
      <w:tr w:rsidR="002C179D" w:rsidRPr="00C342E5" w14:paraId="207ED71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14FEC6" w14:textId="77777777" w:rsidR="002C179D" w:rsidRPr="00C342E5" w:rsidRDefault="002C179D" w:rsidP="00D14A70">
            <w:r w:rsidRPr="00C342E5">
              <w:t>F45.1</w:t>
            </w:r>
          </w:p>
        </w:tc>
      </w:tr>
      <w:tr w:rsidR="002C179D" w:rsidRPr="00C342E5" w14:paraId="6256710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0E22B6" w14:textId="77777777" w:rsidR="002C179D" w:rsidRPr="00C342E5" w:rsidRDefault="002C179D" w:rsidP="00D14A70">
            <w:r w:rsidRPr="00C342E5">
              <w:t>F45.20</w:t>
            </w:r>
          </w:p>
        </w:tc>
      </w:tr>
      <w:tr w:rsidR="002C179D" w:rsidRPr="00C342E5" w14:paraId="67D3F63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3B6D11" w14:textId="77777777" w:rsidR="002C179D" w:rsidRPr="00C342E5" w:rsidRDefault="002C179D" w:rsidP="00D14A70">
            <w:r w:rsidRPr="00C342E5">
              <w:t>F45.21</w:t>
            </w:r>
          </w:p>
        </w:tc>
      </w:tr>
      <w:tr w:rsidR="002C179D" w:rsidRPr="00C342E5" w14:paraId="505B55C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99ABD41" w14:textId="77777777" w:rsidR="002C179D" w:rsidRPr="00C342E5" w:rsidRDefault="002C179D" w:rsidP="00D14A70">
            <w:r w:rsidRPr="00C342E5">
              <w:t>F45.22</w:t>
            </w:r>
          </w:p>
        </w:tc>
      </w:tr>
      <w:tr w:rsidR="002C179D" w:rsidRPr="00C342E5" w14:paraId="6AFFAEC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F7AEF4" w14:textId="77777777" w:rsidR="002C179D" w:rsidRPr="00C342E5" w:rsidRDefault="002C179D" w:rsidP="00D14A70">
            <w:r w:rsidRPr="00C342E5">
              <w:t>F45.29</w:t>
            </w:r>
          </w:p>
        </w:tc>
      </w:tr>
      <w:tr w:rsidR="002C179D" w:rsidRPr="00C342E5" w14:paraId="7B525D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DE167A7" w14:textId="77777777" w:rsidR="002C179D" w:rsidRPr="00C342E5" w:rsidRDefault="002C179D" w:rsidP="00D14A70">
            <w:r w:rsidRPr="00C342E5">
              <w:t>F45.41</w:t>
            </w:r>
          </w:p>
        </w:tc>
      </w:tr>
      <w:tr w:rsidR="002C179D" w:rsidRPr="00C342E5" w14:paraId="09C1C96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DF2CAE" w14:textId="77777777" w:rsidR="002C179D" w:rsidRPr="00C342E5" w:rsidRDefault="002C179D" w:rsidP="00D14A70">
            <w:r w:rsidRPr="00C342E5">
              <w:t>F45.42</w:t>
            </w:r>
          </w:p>
        </w:tc>
      </w:tr>
      <w:tr w:rsidR="002C179D" w:rsidRPr="00C342E5" w14:paraId="01C3933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A595FF8" w14:textId="77777777" w:rsidR="002C179D" w:rsidRPr="00C342E5" w:rsidRDefault="002C179D" w:rsidP="00D14A70">
            <w:r w:rsidRPr="00C342E5">
              <w:t>F45.8</w:t>
            </w:r>
          </w:p>
        </w:tc>
      </w:tr>
      <w:tr w:rsidR="002C179D" w:rsidRPr="00C342E5" w14:paraId="0F64C79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6F3BB49" w14:textId="77777777" w:rsidR="002C179D" w:rsidRPr="00C342E5" w:rsidRDefault="002C179D" w:rsidP="00D14A70">
            <w:r w:rsidRPr="00C342E5">
              <w:t>F45.9</w:t>
            </w:r>
          </w:p>
        </w:tc>
      </w:tr>
      <w:tr w:rsidR="002C179D" w:rsidRPr="00C342E5" w14:paraId="3C1C11A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84A0E87" w14:textId="77777777" w:rsidR="002C179D" w:rsidRPr="00C342E5" w:rsidRDefault="002C179D" w:rsidP="00D14A70">
            <w:r w:rsidRPr="00C342E5">
              <w:t>F48.1</w:t>
            </w:r>
          </w:p>
        </w:tc>
      </w:tr>
      <w:tr w:rsidR="002C179D" w:rsidRPr="00C342E5" w14:paraId="1187AD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DD3D5C" w14:textId="77777777" w:rsidR="002C179D" w:rsidRPr="00C342E5" w:rsidRDefault="002C179D" w:rsidP="00D14A70">
            <w:r w:rsidRPr="00C342E5">
              <w:t>F48.2</w:t>
            </w:r>
          </w:p>
        </w:tc>
      </w:tr>
      <w:tr w:rsidR="002C179D" w:rsidRPr="00C342E5" w14:paraId="4C18BB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D0B0DAF" w14:textId="77777777" w:rsidR="002C179D" w:rsidRPr="00C342E5" w:rsidRDefault="002C179D" w:rsidP="00D14A70">
            <w:r w:rsidRPr="00C342E5">
              <w:t>F48.8</w:t>
            </w:r>
          </w:p>
        </w:tc>
      </w:tr>
      <w:tr w:rsidR="002C179D" w:rsidRPr="00C342E5" w14:paraId="4683E44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EB8CC2" w14:textId="77777777" w:rsidR="002C179D" w:rsidRPr="00C342E5" w:rsidRDefault="002C179D" w:rsidP="00D14A70">
            <w:r w:rsidRPr="00C342E5">
              <w:t>F48.9</w:t>
            </w:r>
          </w:p>
        </w:tc>
      </w:tr>
      <w:tr w:rsidR="002C179D" w:rsidRPr="00C342E5" w14:paraId="3437EAB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D8CCDC" w14:textId="77777777" w:rsidR="002C179D" w:rsidRPr="00C342E5" w:rsidRDefault="002C179D" w:rsidP="00D14A70">
            <w:r w:rsidRPr="00C342E5">
              <w:t>F50.00</w:t>
            </w:r>
          </w:p>
        </w:tc>
      </w:tr>
      <w:tr w:rsidR="002C179D" w:rsidRPr="00C342E5" w14:paraId="2A7D3C7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3348D0" w14:textId="77777777" w:rsidR="002C179D" w:rsidRPr="00C342E5" w:rsidRDefault="002C179D" w:rsidP="00D14A70">
            <w:r w:rsidRPr="00C342E5">
              <w:t>F50.01</w:t>
            </w:r>
          </w:p>
        </w:tc>
      </w:tr>
      <w:tr w:rsidR="002C179D" w:rsidRPr="00C342E5" w14:paraId="14C461C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856019" w14:textId="77777777" w:rsidR="002C179D" w:rsidRPr="00C342E5" w:rsidRDefault="002C179D" w:rsidP="00D14A70">
            <w:r w:rsidRPr="00C342E5">
              <w:t>F50.02</w:t>
            </w:r>
          </w:p>
        </w:tc>
      </w:tr>
      <w:tr w:rsidR="002C179D" w:rsidRPr="00C342E5" w14:paraId="6A73E9F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E78F5E" w14:textId="77777777" w:rsidR="002C179D" w:rsidRPr="00C342E5" w:rsidRDefault="002C179D" w:rsidP="00D14A70">
            <w:r w:rsidRPr="00C342E5">
              <w:t>F50.2</w:t>
            </w:r>
          </w:p>
        </w:tc>
      </w:tr>
      <w:tr w:rsidR="002C179D" w:rsidRPr="00C342E5" w14:paraId="54BE065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E3298D" w14:textId="77777777" w:rsidR="002C179D" w:rsidRPr="00C342E5" w:rsidRDefault="002C179D" w:rsidP="00D14A70">
            <w:r w:rsidRPr="00C342E5">
              <w:t>F50.81</w:t>
            </w:r>
          </w:p>
        </w:tc>
      </w:tr>
      <w:tr w:rsidR="002C179D" w:rsidRPr="00C342E5" w14:paraId="27D8674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06758D" w14:textId="77777777" w:rsidR="002C179D" w:rsidRPr="00C342E5" w:rsidRDefault="002C179D" w:rsidP="00D14A70">
            <w:r w:rsidRPr="00C342E5">
              <w:t>F50.89</w:t>
            </w:r>
          </w:p>
        </w:tc>
      </w:tr>
      <w:tr w:rsidR="002C179D" w:rsidRPr="00C342E5" w14:paraId="002531B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400074F" w14:textId="77777777" w:rsidR="002C179D" w:rsidRPr="00C342E5" w:rsidRDefault="002C179D" w:rsidP="00D14A70">
            <w:r w:rsidRPr="00C342E5">
              <w:t>F50.9</w:t>
            </w:r>
          </w:p>
        </w:tc>
      </w:tr>
      <w:tr w:rsidR="002C179D" w:rsidRPr="00C342E5" w14:paraId="1FF2FE8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F15FBF" w14:textId="77777777" w:rsidR="002C179D" w:rsidRPr="00C342E5" w:rsidRDefault="002C179D" w:rsidP="00D14A70">
            <w:r w:rsidRPr="00C342E5">
              <w:t>F51.01</w:t>
            </w:r>
          </w:p>
        </w:tc>
      </w:tr>
      <w:tr w:rsidR="002C179D" w:rsidRPr="00C342E5" w14:paraId="7DC8223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1C391E" w14:textId="77777777" w:rsidR="002C179D" w:rsidRPr="00C342E5" w:rsidRDefault="002C179D" w:rsidP="00D14A70">
            <w:r w:rsidRPr="00C342E5">
              <w:t>F51.02</w:t>
            </w:r>
          </w:p>
        </w:tc>
      </w:tr>
      <w:tr w:rsidR="002C179D" w:rsidRPr="00C342E5" w14:paraId="5425CB7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D49A08" w14:textId="77777777" w:rsidR="002C179D" w:rsidRPr="00C342E5" w:rsidRDefault="002C179D" w:rsidP="00D14A70">
            <w:r w:rsidRPr="00C342E5">
              <w:t>F51.03</w:t>
            </w:r>
          </w:p>
        </w:tc>
      </w:tr>
      <w:tr w:rsidR="002C179D" w:rsidRPr="00C342E5" w14:paraId="1C1ABDA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FC8F85" w14:textId="77777777" w:rsidR="002C179D" w:rsidRPr="00C342E5" w:rsidRDefault="002C179D" w:rsidP="00D14A70">
            <w:r w:rsidRPr="00C342E5">
              <w:t>F51.04</w:t>
            </w:r>
          </w:p>
        </w:tc>
      </w:tr>
      <w:tr w:rsidR="002C179D" w:rsidRPr="00C342E5" w14:paraId="44E9ADA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E99AEF" w14:textId="77777777" w:rsidR="002C179D" w:rsidRPr="00C342E5" w:rsidRDefault="002C179D" w:rsidP="00D14A70">
            <w:r w:rsidRPr="00C342E5">
              <w:lastRenderedPageBreak/>
              <w:t>F51.05</w:t>
            </w:r>
          </w:p>
        </w:tc>
      </w:tr>
      <w:tr w:rsidR="002C179D" w:rsidRPr="00C342E5" w14:paraId="672FF58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3B87A12" w14:textId="77777777" w:rsidR="002C179D" w:rsidRPr="00C342E5" w:rsidRDefault="002C179D" w:rsidP="00D14A70">
            <w:r w:rsidRPr="00C342E5">
              <w:t>F51.09</w:t>
            </w:r>
          </w:p>
        </w:tc>
      </w:tr>
      <w:tr w:rsidR="002C179D" w:rsidRPr="00C342E5" w14:paraId="1BF4944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EB38F3" w14:textId="77777777" w:rsidR="002C179D" w:rsidRPr="00C342E5" w:rsidRDefault="002C179D" w:rsidP="00D14A70">
            <w:r w:rsidRPr="00C342E5">
              <w:t>F51.11</w:t>
            </w:r>
          </w:p>
        </w:tc>
      </w:tr>
      <w:tr w:rsidR="002C179D" w:rsidRPr="00C342E5" w14:paraId="35A5D7E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E82A27" w14:textId="77777777" w:rsidR="002C179D" w:rsidRPr="00C342E5" w:rsidRDefault="002C179D" w:rsidP="00D14A70">
            <w:r w:rsidRPr="00C342E5">
              <w:t>F51.12</w:t>
            </w:r>
          </w:p>
        </w:tc>
      </w:tr>
      <w:tr w:rsidR="002C179D" w:rsidRPr="00C342E5" w14:paraId="089F7F7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58D2E6" w14:textId="77777777" w:rsidR="002C179D" w:rsidRPr="00C342E5" w:rsidRDefault="002C179D" w:rsidP="00D14A70">
            <w:r w:rsidRPr="00C342E5">
              <w:t>F51.13</w:t>
            </w:r>
          </w:p>
        </w:tc>
      </w:tr>
      <w:tr w:rsidR="002C179D" w:rsidRPr="00C342E5" w14:paraId="2DA1D6F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E91399" w14:textId="77777777" w:rsidR="002C179D" w:rsidRPr="00C342E5" w:rsidRDefault="002C179D" w:rsidP="00D14A70">
            <w:r w:rsidRPr="00C342E5">
              <w:t>F51.19</w:t>
            </w:r>
          </w:p>
        </w:tc>
      </w:tr>
      <w:tr w:rsidR="002C179D" w:rsidRPr="00C342E5" w14:paraId="50EE028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4C050F1" w14:textId="77777777" w:rsidR="002C179D" w:rsidRPr="00C342E5" w:rsidRDefault="002C179D" w:rsidP="00D14A70">
            <w:r w:rsidRPr="00C342E5">
              <w:t>F51.3</w:t>
            </w:r>
          </w:p>
        </w:tc>
      </w:tr>
      <w:tr w:rsidR="002C179D" w:rsidRPr="00C342E5" w14:paraId="13E84B8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E38168" w14:textId="77777777" w:rsidR="002C179D" w:rsidRPr="00C342E5" w:rsidRDefault="002C179D" w:rsidP="00D14A70">
            <w:r w:rsidRPr="00C342E5">
              <w:t>F51.4</w:t>
            </w:r>
          </w:p>
        </w:tc>
      </w:tr>
      <w:tr w:rsidR="002C179D" w:rsidRPr="00C342E5" w14:paraId="474AE45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A5235F" w14:textId="77777777" w:rsidR="002C179D" w:rsidRPr="00C342E5" w:rsidRDefault="002C179D" w:rsidP="00D14A70">
            <w:r w:rsidRPr="00C342E5">
              <w:t>F51.5</w:t>
            </w:r>
          </w:p>
        </w:tc>
      </w:tr>
      <w:tr w:rsidR="002C179D" w:rsidRPr="00C342E5" w14:paraId="3FC236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F273FAB" w14:textId="77777777" w:rsidR="002C179D" w:rsidRPr="00C342E5" w:rsidRDefault="002C179D" w:rsidP="00D14A70">
            <w:r w:rsidRPr="00C342E5">
              <w:t>F51.8</w:t>
            </w:r>
          </w:p>
        </w:tc>
      </w:tr>
      <w:tr w:rsidR="002C179D" w:rsidRPr="00C342E5" w14:paraId="2827717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C3BC9C" w14:textId="77777777" w:rsidR="002C179D" w:rsidRPr="00C342E5" w:rsidRDefault="002C179D" w:rsidP="00D14A70">
            <w:r w:rsidRPr="00C342E5">
              <w:t>F51.9</w:t>
            </w:r>
          </w:p>
        </w:tc>
      </w:tr>
      <w:tr w:rsidR="002C179D" w:rsidRPr="00C342E5" w14:paraId="6A9EA57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38659B" w14:textId="77777777" w:rsidR="002C179D" w:rsidRPr="00C342E5" w:rsidRDefault="002C179D" w:rsidP="00D14A70">
            <w:r w:rsidRPr="00C342E5">
              <w:t>F52.0</w:t>
            </w:r>
          </w:p>
        </w:tc>
      </w:tr>
      <w:tr w:rsidR="002C179D" w:rsidRPr="00C342E5" w14:paraId="630B6DF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33E2B2E" w14:textId="77777777" w:rsidR="002C179D" w:rsidRPr="00C342E5" w:rsidRDefault="002C179D" w:rsidP="00D14A70">
            <w:r w:rsidRPr="00C342E5">
              <w:t>F52.1</w:t>
            </w:r>
          </w:p>
        </w:tc>
      </w:tr>
      <w:tr w:rsidR="002C179D" w:rsidRPr="00C342E5" w14:paraId="6141AFA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863F92" w14:textId="77777777" w:rsidR="002C179D" w:rsidRPr="00C342E5" w:rsidRDefault="002C179D" w:rsidP="00D14A70">
            <w:r w:rsidRPr="00C342E5">
              <w:t>F52.21</w:t>
            </w:r>
          </w:p>
        </w:tc>
      </w:tr>
      <w:tr w:rsidR="002C179D" w:rsidRPr="00C342E5" w14:paraId="6AF7A7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FBD3C3" w14:textId="77777777" w:rsidR="002C179D" w:rsidRPr="00C342E5" w:rsidRDefault="002C179D" w:rsidP="00D14A70">
            <w:r w:rsidRPr="00C342E5">
              <w:t>F52.22</w:t>
            </w:r>
          </w:p>
        </w:tc>
      </w:tr>
      <w:tr w:rsidR="002C179D" w:rsidRPr="00C342E5" w14:paraId="54F31CE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E6590D" w14:textId="77777777" w:rsidR="002C179D" w:rsidRPr="00C342E5" w:rsidRDefault="002C179D" w:rsidP="00D14A70">
            <w:r w:rsidRPr="00C342E5">
              <w:t>F52.31</w:t>
            </w:r>
          </w:p>
        </w:tc>
      </w:tr>
      <w:tr w:rsidR="002C179D" w:rsidRPr="00C342E5" w14:paraId="2DE391B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A92B02" w14:textId="77777777" w:rsidR="002C179D" w:rsidRPr="00C342E5" w:rsidRDefault="002C179D" w:rsidP="00D14A70">
            <w:r w:rsidRPr="00C342E5">
              <w:t>F52.32</w:t>
            </w:r>
          </w:p>
        </w:tc>
      </w:tr>
      <w:tr w:rsidR="002C179D" w:rsidRPr="00C342E5" w14:paraId="2C5F7C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59F6D8" w14:textId="77777777" w:rsidR="002C179D" w:rsidRPr="00C342E5" w:rsidRDefault="002C179D" w:rsidP="00D14A70">
            <w:r w:rsidRPr="00C342E5">
              <w:t>F52.4</w:t>
            </w:r>
          </w:p>
        </w:tc>
      </w:tr>
      <w:tr w:rsidR="002C179D" w:rsidRPr="00C342E5" w14:paraId="639FC5B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33931E" w14:textId="77777777" w:rsidR="002C179D" w:rsidRPr="00C342E5" w:rsidRDefault="002C179D" w:rsidP="00D14A70">
            <w:r w:rsidRPr="00C342E5">
              <w:t>F52.5</w:t>
            </w:r>
          </w:p>
        </w:tc>
      </w:tr>
      <w:tr w:rsidR="002C179D" w:rsidRPr="00C342E5" w14:paraId="33D4B88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3717CFD" w14:textId="77777777" w:rsidR="002C179D" w:rsidRPr="00C342E5" w:rsidRDefault="002C179D" w:rsidP="00D14A70">
            <w:r w:rsidRPr="00C342E5">
              <w:t>F52.6</w:t>
            </w:r>
          </w:p>
        </w:tc>
      </w:tr>
      <w:tr w:rsidR="002C179D" w:rsidRPr="00C342E5" w14:paraId="5C4830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2B7B284" w14:textId="77777777" w:rsidR="002C179D" w:rsidRPr="00C342E5" w:rsidRDefault="002C179D" w:rsidP="00D14A70">
            <w:r w:rsidRPr="00C342E5">
              <w:t>F52.8</w:t>
            </w:r>
          </w:p>
        </w:tc>
      </w:tr>
      <w:tr w:rsidR="002C179D" w:rsidRPr="00C342E5" w14:paraId="61E3750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7A2B7E" w14:textId="77777777" w:rsidR="002C179D" w:rsidRPr="00C342E5" w:rsidRDefault="002C179D" w:rsidP="00D14A70">
            <w:r w:rsidRPr="00C342E5">
              <w:t>F52.9</w:t>
            </w:r>
          </w:p>
        </w:tc>
      </w:tr>
      <w:tr w:rsidR="002C179D" w:rsidRPr="00C342E5" w14:paraId="46779E8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E0EBD0D" w14:textId="77777777" w:rsidR="002C179D" w:rsidRPr="00C342E5" w:rsidRDefault="002C179D" w:rsidP="00D14A70">
            <w:r w:rsidRPr="00C342E5">
              <w:t>F53</w:t>
            </w:r>
          </w:p>
        </w:tc>
      </w:tr>
      <w:tr w:rsidR="002C179D" w:rsidRPr="00C342E5" w14:paraId="02552C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0A4064" w14:textId="77777777" w:rsidR="002C179D" w:rsidRPr="00C342E5" w:rsidRDefault="002C179D" w:rsidP="00D14A70">
            <w:r w:rsidRPr="00C342E5">
              <w:t>F55.0</w:t>
            </w:r>
          </w:p>
        </w:tc>
      </w:tr>
      <w:tr w:rsidR="002C179D" w:rsidRPr="00C342E5" w14:paraId="6272C84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A73A43" w14:textId="77777777" w:rsidR="002C179D" w:rsidRPr="00C342E5" w:rsidRDefault="002C179D" w:rsidP="00D14A70">
            <w:r w:rsidRPr="00C342E5">
              <w:t>F55.1</w:t>
            </w:r>
          </w:p>
        </w:tc>
      </w:tr>
      <w:tr w:rsidR="002C179D" w:rsidRPr="00C342E5" w14:paraId="0900B65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791AA9" w14:textId="77777777" w:rsidR="002C179D" w:rsidRPr="00C342E5" w:rsidRDefault="002C179D" w:rsidP="00D14A70">
            <w:r w:rsidRPr="00C342E5">
              <w:t>F55.2</w:t>
            </w:r>
          </w:p>
        </w:tc>
      </w:tr>
      <w:tr w:rsidR="002C179D" w:rsidRPr="00C342E5" w14:paraId="035C455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5EEAA2" w14:textId="77777777" w:rsidR="002C179D" w:rsidRPr="00C342E5" w:rsidRDefault="002C179D" w:rsidP="00D14A70">
            <w:r w:rsidRPr="00C342E5">
              <w:t>F55.3</w:t>
            </w:r>
          </w:p>
        </w:tc>
      </w:tr>
      <w:tr w:rsidR="002C179D" w:rsidRPr="00C342E5" w14:paraId="58ED703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5DBB64E" w14:textId="77777777" w:rsidR="002C179D" w:rsidRPr="00C342E5" w:rsidRDefault="002C179D" w:rsidP="00D14A70">
            <w:r w:rsidRPr="00C342E5">
              <w:t>F55.4</w:t>
            </w:r>
          </w:p>
        </w:tc>
      </w:tr>
      <w:tr w:rsidR="002C179D" w:rsidRPr="00C342E5" w14:paraId="30B2D4E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7F658A1" w14:textId="77777777" w:rsidR="002C179D" w:rsidRPr="00C342E5" w:rsidRDefault="002C179D" w:rsidP="00D14A70">
            <w:r w:rsidRPr="00C342E5">
              <w:t>F55.8</w:t>
            </w:r>
          </w:p>
        </w:tc>
      </w:tr>
      <w:tr w:rsidR="002C179D" w:rsidRPr="00C342E5" w14:paraId="55D045C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79DA503" w14:textId="77777777" w:rsidR="002C179D" w:rsidRPr="00C342E5" w:rsidRDefault="002C179D" w:rsidP="00D14A70">
            <w:r w:rsidRPr="00C342E5">
              <w:t>F59</w:t>
            </w:r>
          </w:p>
        </w:tc>
      </w:tr>
      <w:tr w:rsidR="002C179D" w:rsidRPr="00C342E5" w14:paraId="0981514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12778E" w14:textId="77777777" w:rsidR="002C179D" w:rsidRPr="00C342E5" w:rsidRDefault="002C179D" w:rsidP="00D14A70">
            <w:r w:rsidRPr="00C342E5">
              <w:t>F60.0</w:t>
            </w:r>
          </w:p>
        </w:tc>
      </w:tr>
      <w:tr w:rsidR="002C179D" w:rsidRPr="00C342E5" w14:paraId="34F9F5C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117468A" w14:textId="77777777" w:rsidR="002C179D" w:rsidRPr="00C342E5" w:rsidRDefault="002C179D" w:rsidP="00D14A70">
            <w:r w:rsidRPr="00C342E5">
              <w:t>F60.1</w:t>
            </w:r>
          </w:p>
        </w:tc>
      </w:tr>
      <w:tr w:rsidR="002C179D" w:rsidRPr="00C342E5" w14:paraId="0FA344B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4558384" w14:textId="77777777" w:rsidR="002C179D" w:rsidRPr="00C342E5" w:rsidRDefault="002C179D" w:rsidP="00D14A70">
            <w:r w:rsidRPr="00C342E5">
              <w:t>F60.2</w:t>
            </w:r>
          </w:p>
        </w:tc>
      </w:tr>
      <w:tr w:rsidR="002C179D" w:rsidRPr="00C342E5" w14:paraId="722087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58FA102" w14:textId="77777777" w:rsidR="002C179D" w:rsidRPr="00C342E5" w:rsidRDefault="002C179D" w:rsidP="00D14A70">
            <w:r w:rsidRPr="00C342E5">
              <w:t>F60.3</w:t>
            </w:r>
          </w:p>
        </w:tc>
      </w:tr>
      <w:tr w:rsidR="002C179D" w:rsidRPr="00C342E5" w14:paraId="3BCDBD9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FF9396" w14:textId="77777777" w:rsidR="002C179D" w:rsidRPr="00C342E5" w:rsidRDefault="002C179D" w:rsidP="00D14A70">
            <w:r w:rsidRPr="00C342E5">
              <w:t>F60.4</w:t>
            </w:r>
          </w:p>
        </w:tc>
      </w:tr>
      <w:tr w:rsidR="002C179D" w:rsidRPr="00C342E5" w14:paraId="0755CC5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EEB9AB" w14:textId="77777777" w:rsidR="002C179D" w:rsidRPr="00C342E5" w:rsidRDefault="002C179D" w:rsidP="00D14A70">
            <w:r w:rsidRPr="00C342E5">
              <w:t>F60.5</w:t>
            </w:r>
          </w:p>
        </w:tc>
      </w:tr>
      <w:tr w:rsidR="002C179D" w:rsidRPr="00C342E5" w14:paraId="0DA2AF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8CB259" w14:textId="77777777" w:rsidR="002C179D" w:rsidRPr="00C342E5" w:rsidRDefault="002C179D" w:rsidP="00D14A70">
            <w:r w:rsidRPr="00C342E5">
              <w:t>F60.6</w:t>
            </w:r>
          </w:p>
        </w:tc>
      </w:tr>
      <w:tr w:rsidR="002C179D" w:rsidRPr="00C342E5" w14:paraId="26B6F3A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26A5E4" w14:textId="77777777" w:rsidR="002C179D" w:rsidRPr="00C342E5" w:rsidRDefault="002C179D" w:rsidP="00D14A70">
            <w:r w:rsidRPr="00C342E5">
              <w:t>F60.7</w:t>
            </w:r>
          </w:p>
        </w:tc>
      </w:tr>
      <w:tr w:rsidR="002C179D" w:rsidRPr="00C342E5" w14:paraId="0625B9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3AF4638" w14:textId="77777777" w:rsidR="002C179D" w:rsidRPr="00C342E5" w:rsidRDefault="002C179D" w:rsidP="00D14A70">
            <w:r w:rsidRPr="00C342E5">
              <w:t>F60.81</w:t>
            </w:r>
          </w:p>
        </w:tc>
      </w:tr>
      <w:tr w:rsidR="002C179D" w:rsidRPr="00C342E5" w14:paraId="3BC5D0F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38529A" w14:textId="77777777" w:rsidR="002C179D" w:rsidRPr="00C342E5" w:rsidRDefault="002C179D" w:rsidP="00D14A70">
            <w:r w:rsidRPr="00C342E5">
              <w:t>F60.89</w:t>
            </w:r>
          </w:p>
        </w:tc>
      </w:tr>
      <w:tr w:rsidR="002C179D" w:rsidRPr="00C342E5" w14:paraId="052619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EEE4050" w14:textId="77777777" w:rsidR="002C179D" w:rsidRPr="00C342E5" w:rsidRDefault="002C179D" w:rsidP="00D14A70">
            <w:r w:rsidRPr="00C342E5">
              <w:t>F60.9</w:t>
            </w:r>
          </w:p>
        </w:tc>
      </w:tr>
      <w:tr w:rsidR="002C179D" w:rsidRPr="00C342E5" w14:paraId="65B834F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B9888C" w14:textId="77777777" w:rsidR="002C179D" w:rsidRPr="00C342E5" w:rsidRDefault="002C179D" w:rsidP="00D14A70">
            <w:r w:rsidRPr="00C342E5">
              <w:lastRenderedPageBreak/>
              <w:t>F63.0</w:t>
            </w:r>
          </w:p>
        </w:tc>
      </w:tr>
      <w:tr w:rsidR="002C179D" w:rsidRPr="00C342E5" w14:paraId="2284C1A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D55E05" w14:textId="77777777" w:rsidR="002C179D" w:rsidRPr="00C342E5" w:rsidRDefault="002C179D" w:rsidP="00D14A70">
            <w:r w:rsidRPr="00C342E5">
              <w:t>F63.1</w:t>
            </w:r>
          </w:p>
        </w:tc>
      </w:tr>
      <w:tr w:rsidR="002C179D" w:rsidRPr="00C342E5" w14:paraId="59533AD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A06FE36" w14:textId="77777777" w:rsidR="002C179D" w:rsidRPr="00C342E5" w:rsidRDefault="002C179D" w:rsidP="00D14A70">
            <w:r w:rsidRPr="00C342E5">
              <w:t>F63.2</w:t>
            </w:r>
          </w:p>
        </w:tc>
      </w:tr>
      <w:tr w:rsidR="002C179D" w:rsidRPr="00C342E5" w14:paraId="73C815D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04AF5B" w14:textId="77777777" w:rsidR="002C179D" w:rsidRPr="00C342E5" w:rsidRDefault="002C179D" w:rsidP="00D14A70">
            <w:r w:rsidRPr="00C342E5">
              <w:t>F63.3</w:t>
            </w:r>
          </w:p>
        </w:tc>
      </w:tr>
      <w:tr w:rsidR="002C179D" w:rsidRPr="00C342E5" w14:paraId="53FA83E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F9D202" w14:textId="77777777" w:rsidR="002C179D" w:rsidRPr="00C342E5" w:rsidRDefault="002C179D" w:rsidP="00D14A70">
            <w:r w:rsidRPr="00C342E5">
              <w:t>F63.81</w:t>
            </w:r>
          </w:p>
        </w:tc>
      </w:tr>
      <w:tr w:rsidR="002C179D" w:rsidRPr="00C342E5" w14:paraId="1EB7B38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A2DAFB" w14:textId="77777777" w:rsidR="002C179D" w:rsidRPr="00C342E5" w:rsidRDefault="002C179D" w:rsidP="00D14A70">
            <w:r w:rsidRPr="00C342E5">
              <w:t>F63.89</w:t>
            </w:r>
          </w:p>
        </w:tc>
      </w:tr>
      <w:tr w:rsidR="002C179D" w:rsidRPr="00C342E5" w14:paraId="13CD99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86E8AC0" w14:textId="77777777" w:rsidR="002C179D" w:rsidRPr="00C342E5" w:rsidRDefault="002C179D" w:rsidP="00D14A70">
            <w:r w:rsidRPr="00C342E5">
              <w:t>F63.9</w:t>
            </w:r>
          </w:p>
        </w:tc>
      </w:tr>
      <w:tr w:rsidR="002C179D" w:rsidRPr="00C342E5" w14:paraId="6CFC7E4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7E151B" w14:textId="77777777" w:rsidR="002C179D" w:rsidRPr="00C342E5" w:rsidRDefault="002C179D" w:rsidP="00D14A70">
            <w:r w:rsidRPr="00C342E5">
              <w:t>F64.0</w:t>
            </w:r>
          </w:p>
        </w:tc>
      </w:tr>
      <w:tr w:rsidR="002C179D" w:rsidRPr="00C342E5" w14:paraId="4C8E7F9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846E76" w14:textId="77777777" w:rsidR="002C179D" w:rsidRPr="00C342E5" w:rsidRDefault="002C179D" w:rsidP="00D14A70">
            <w:r w:rsidRPr="00C342E5">
              <w:t>F64.1</w:t>
            </w:r>
          </w:p>
        </w:tc>
      </w:tr>
      <w:tr w:rsidR="002C179D" w:rsidRPr="00C342E5" w14:paraId="6299A0A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1C235E1" w14:textId="77777777" w:rsidR="002C179D" w:rsidRPr="00C342E5" w:rsidRDefault="002C179D" w:rsidP="00D14A70">
            <w:r w:rsidRPr="00C342E5">
              <w:t>F64.2</w:t>
            </w:r>
          </w:p>
        </w:tc>
      </w:tr>
      <w:tr w:rsidR="002C179D" w:rsidRPr="00C342E5" w14:paraId="6E4EABE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B5DF92" w14:textId="77777777" w:rsidR="002C179D" w:rsidRPr="00C342E5" w:rsidRDefault="002C179D" w:rsidP="00D14A70">
            <w:r w:rsidRPr="00C342E5">
              <w:t>F64.8</w:t>
            </w:r>
          </w:p>
        </w:tc>
      </w:tr>
      <w:tr w:rsidR="002C179D" w:rsidRPr="00C342E5" w14:paraId="41B279E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255172" w14:textId="77777777" w:rsidR="002C179D" w:rsidRPr="00C342E5" w:rsidRDefault="002C179D" w:rsidP="00D14A70">
            <w:r w:rsidRPr="00C342E5">
              <w:t>F64.9</w:t>
            </w:r>
          </w:p>
        </w:tc>
      </w:tr>
      <w:tr w:rsidR="002C179D" w:rsidRPr="00C342E5" w14:paraId="4765C59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FC4812" w14:textId="77777777" w:rsidR="002C179D" w:rsidRPr="00C342E5" w:rsidRDefault="002C179D" w:rsidP="00D14A70">
            <w:r w:rsidRPr="00C342E5">
              <w:t>F65.0</w:t>
            </w:r>
          </w:p>
        </w:tc>
      </w:tr>
      <w:tr w:rsidR="002C179D" w:rsidRPr="00C342E5" w14:paraId="077FCCC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5AE13E" w14:textId="77777777" w:rsidR="002C179D" w:rsidRPr="00C342E5" w:rsidRDefault="002C179D" w:rsidP="00D14A70">
            <w:r w:rsidRPr="00C342E5">
              <w:t>F65.1</w:t>
            </w:r>
          </w:p>
        </w:tc>
      </w:tr>
      <w:tr w:rsidR="002C179D" w:rsidRPr="00C342E5" w14:paraId="225D67F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CDF0205" w14:textId="77777777" w:rsidR="002C179D" w:rsidRPr="00C342E5" w:rsidRDefault="002C179D" w:rsidP="00D14A70">
            <w:r w:rsidRPr="00C342E5">
              <w:t>F65.2</w:t>
            </w:r>
          </w:p>
        </w:tc>
      </w:tr>
      <w:tr w:rsidR="002C179D" w:rsidRPr="00C342E5" w14:paraId="26C05C2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46A22A7" w14:textId="77777777" w:rsidR="002C179D" w:rsidRPr="00C342E5" w:rsidRDefault="002C179D" w:rsidP="00D14A70">
            <w:r w:rsidRPr="00C342E5">
              <w:t>F65.3</w:t>
            </w:r>
          </w:p>
        </w:tc>
      </w:tr>
      <w:tr w:rsidR="002C179D" w:rsidRPr="00C342E5" w14:paraId="48722FD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9C04D5" w14:textId="77777777" w:rsidR="002C179D" w:rsidRPr="00C342E5" w:rsidRDefault="002C179D" w:rsidP="00D14A70">
            <w:r w:rsidRPr="00C342E5">
              <w:t>F65.4</w:t>
            </w:r>
          </w:p>
        </w:tc>
      </w:tr>
      <w:tr w:rsidR="002C179D" w:rsidRPr="00C342E5" w14:paraId="7C281D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A29B2E" w14:textId="77777777" w:rsidR="002C179D" w:rsidRPr="00C342E5" w:rsidRDefault="002C179D" w:rsidP="00D14A70">
            <w:r w:rsidRPr="00C342E5">
              <w:t>F65.50</w:t>
            </w:r>
          </w:p>
        </w:tc>
      </w:tr>
      <w:tr w:rsidR="002C179D" w:rsidRPr="00C342E5" w14:paraId="0111645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A00F05A" w14:textId="77777777" w:rsidR="002C179D" w:rsidRPr="00C342E5" w:rsidRDefault="002C179D" w:rsidP="00D14A70">
            <w:r w:rsidRPr="00C342E5">
              <w:t>F65.51</w:t>
            </w:r>
          </w:p>
        </w:tc>
      </w:tr>
      <w:tr w:rsidR="002C179D" w:rsidRPr="00C342E5" w14:paraId="3CB4B54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344426B" w14:textId="77777777" w:rsidR="002C179D" w:rsidRPr="00C342E5" w:rsidRDefault="002C179D" w:rsidP="00D14A70">
            <w:r w:rsidRPr="00C342E5">
              <w:t>F65.52</w:t>
            </w:r>
          </w:p>
        </w:tc>
      </w:tr>
      <w:tr w:rsidR="002C179D" w:rsidRPr="00C342E5" w14:paraId="2D9DDF6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B9C1350" w14:textId="77777777" w:rsidR="002C179D" w:rsidRPr="00C342E5" w:rsidRDefault="002C179D" w:rsidP="00D14A70">
            <w:r w:rsidRPr="00C342E5">
              <w:t>F65.81</w:t>
            </w:r>
          </w:p>
        </w:tc>
      </w:tr>
      <w:tr w:rsidR="002C179D" w:rsidRPr="00C342E5" w14:paraId="5B33D71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8FFEEF" w14:textId="77777777" w:rsidR="002C179D" w:rsidRPr="00C342E5" w:rsidRDefault="002C179D" w:rsidP="00D14A70">
            <w:r w:rsidRPr="00C342E5">
              <w:t>F65.89</w:t>
            </w:r>
          </w:p>
        </w:tc>
      </w:tr>
      <w:tr w:rsidR="002C179D" w:rsidRPr="00C342E5" w14:paraId="4754F7A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ED04787" w14:textId="77777777" w:rsidR="002C179D" w:rsidRPr="00C342E5" w:rsidRDefault="002C179D" w:rsidP="00D14A70">
            <w:r w:rsidRPr="00C342E5">
              <w:t>F65.9</w:t>
            </w:r>
          </w:p>
        </w:tc>
      </w:tr>
      <w:tr w:rsidR="002C179D" w:rsidRPr="00C342E5" w14:paraId="01914EA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ACE9C7" w14:textId="77777777" w:rsidR="002C179D" w:rsidRPr="00C342E5" w:rsidRDefault="002C179D" w:rsidP="00D14A70">
            <w:r w:rsidRPr="00C342E5">
              <w:t>F66</w:t>
            </w:r>
          </w:p>
        </w:tc>
      </w:tr>
      <w:tr w:rsidR="002C179D" w:rsidRPr="00C342E5" w14:paraId="551DB42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837B4B" w14:textId="77777777" w:rsidR="002C179D" w:rsidRPr="00C342E5" w:rsidRDefault="002C179D" w:rsidP="00D14A70">
            <w:r w:rsidRPr="00C342E5">
              <w:t>F68.10</w:t>
            </w:r>
          </w:p>
        </w:tc>
      </w:tr>
      <w:tr w:rsidR="002C179D" w:rsidRPr="00C342E5" w14:paraId="6BD8427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961609" w14:textId="77777777" w:rsidR="002C179D" w:rsidRPr="00C342E5" w:rsidRDefault="002C179D" w:rsidP="00D14A70">
            <w:r w:rsidRPr="00C342E5">
              <w:t>F68.11</w:t>
            </w:r>
          </w:p>
        </w:tc>
      </w:tr>
      <w:tr w:rsidR="002C179D" w:rsidRPr="00C342E5" w14:paraId="3E8B9E7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27BB2EA" w14:textId="77777777" w:rsidR="002C179D" w:rsidRPr="00C342E5" w:rsidRDefault="002C179D" w:rsidP="00D14A70">
            <w:r w:rsidRPr="00C342E5">
              <w:t>F68.12</w:t>
            </w:r>
          </w:p>
        </w:tc>
      </w:tr>
      <w:tr w:rsidR="002C179D" w:rsidRPr="00C342E5" w14:paraId="6C6C924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4A09F4" w14:textId="77777777" w:rsidR="002C179D" w:rsidRPr="00C342E5" w:rsidRDefault="002C179D" w:rsidP="00D14A70">
            <w:r w:rsidRPr="00C342E5">
              <w:t>F68.13</w:t>
            </w:r>
          </w:p>
        </w:tc>
      </w:tr>
      <w:tr w:rsidR="002C179D" w:rsidRPr="00C342E5" w14:paraId="0937D2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33C5CC" w14:textId="77777777" w:rsidR="002C179D" w:rsidRPr="00C342E5" w:rsidRDefault="002C179D" w:rsidP="00D14A70">
            <w:r w:rsidRPr="00C342E5">
              <w:t>F68.8</w:t>
            </w:r>
          </w:p>
        </w:tc>
      </w:tr>
      <w:tr w:rsidR="002C179D" w:rsidRPr="00C342E5" w14:paraId="7B81F53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8391ED" w14:textId="77777777" w:rsidR="002C179D" w:rsidRPr="00C342E5" w:rsidRDefault="002C179D" w:rsidP="00D14A70">
            <w:r w:rsidRPr="00C342E5">
              <w:t>F69</w:t>
            </w:r>
          </w:p>
        </w:tc>
      </w:tr>
      <w:tr w:rsidR="002C179D" w:rsidRPr="00C342E5" w14:paraId="3E4E5F0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A8D05D" w14:textId="77777777" w:rsidR="002C179D" w:rsidRPr="00C342E5" w:rsidRDefault="002C179D" w:rsidP="00D14A70">
            <w:r w:rsidRPr="00C342E5">
              <w:t>F70</w:t>
            </w:r>
          </w:p>
        </w:tc>
      </w:tr>
      <w:tr w:rsidR="002C179D" w:rsidRPr="00C342E5" w14:paraId="1BB1D3A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FA0177C" w14:textId="77777777" w:rsidR="002C179D" w:rsidRPr="00C342E5" w:rsidRDefault="002C179D" w:rsidP="00D14A70">
            <w:r w:rsidRPr="00C342E5">
              <w:t>F71</w:t>
            </w:r>
          </w:p>
        </w:tc>
      </w:tr>
      <w:tr w:rsidR="002C179D" w:rsidRPr="00C342E5" w14:paraId="65976CE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0108A54" w14:textId="77777777" w:rsidR="002C179D" w:rsidRPr="00C342E5" w:rsidRDefault="002C179D" w:rsidP="00D14A70">
            <w:r w:rsidRPr="00C342E5">
              <w:t>F72</w:t>
            </w:r>
          </w:p>
        </w:tc>
      </w:tr>
      <w:tr w:rsidR="002C179D" w:rsidRPr="00C342E5" w14:paraId="1841D3F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393F64" w14:textId="77777777" w:rsidR="002C179D" w:rsidRPr="00C342E5" w:rsidRDefault="002C179D" w:rsidP="00D14A70">
            <w:r w:rsidRPr="00C342E5">
              <w:t>F73</w:t>
            </w:r>
          </w:p>
        </w:tc>
      </w:tr>
      <w:tr w:rsidR="002C179D" w:rsidRPr="00C342E5" w14:paraId="1BB3A35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6E8A12" w14:textId="77777777" w:rsidR="002C179D" w:rsidRPr="00C342E5" w:rsidRDefault="002C179D" w:rsidP="00D14A70">
            <w:r w:rsidRPr="00C342E5">
              <w:t>F78</w:t>
            </w:r>
          </w:p>
        </w:tc>
      </w:tr>
      <w:tr w:rsidR="002C179D" w:rsidRPr="00C342E5" w14:paraId="6A96461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8F03EC" w14:textId="77777777" w:rsidR="002C179D" w:rsidRPr="00C342E5" w:rsidRDefault="002C179D" w:rsidP="00D14A70">
            <w:r w:rsidRPr="00C342E5">
              <w:t>F79</w:t>
            </w:r>
          </w:p>
        </w:tc>
      </w:tr>
      <w:tr w:rsidR="002C179D" w:rsidRPr="00C342E5" w14:paraId="4F7307A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0C5DB1" w14:textId="77777777" w:rsidR="002C179D" w:rsidRPr="00C342E5" w:rsidRDefault="002C179D" w:rsidP="00D14A70">
            <w:r w:rsidRPr="00C342E5">
              <w:t>F80.0</w:t>
            </w:r>
          </w:p>
        </w:tc>
      </w:tr>
      <w:tr w:rsidR="002C179D" w:rsidRPr="00C342E5" w14:paraId="1588890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F93590" w14:textId="77777777" w:rsidR="002C179D" w:rsidRPr="00C342E5" w:rsidRDefault="002C179D" w:rsidP="00D14A70">
            <w:r w:rsidRPr="00C342E5">
              <w:t>F80.1</w:t>
            </w:r>
          </w:p>
        </w:tc>
      </w:tr>
      <w:tr w:rsidR="002C179D" w:rsidRPr="00C342E5" w14:paraId="568E532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FD1EAB" w14:textId="77777777" w:rsidR="002C179D" w:rsidRPr="00C342E5" w:rsidRDefault="002C179D" w:rsidP="00D14A70">
            <w:r w:rsidRPr="00C342E5">
              <w:t>F80.2</w:t>
            </w:r>
          </w:p>
        </w:tc>
      </w:tr>
      <w:tr w:rsidR="002C179D" w:rsidRPr="00C342E5" w14:paraId="25F7C7B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18A828" w14:textId="77777777" w:rsidR="002C179D" w:rsidRPr="00C342E5" w:rsidRDefault="002C179D" w:rsidP="00D14A70">
            <w:r w:rsidRPr="00C342E5">
              <w:t>F80.4</w:t>
            </w:r>
          </w:p>
        </w:tc>
      </w:tr>
      <w:tr w:rsidR="002C179D" w:rsidRPr="00C342E5" w14:paraId="2F7CC47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DB5B8BC" w14:textId="77777777" w:rsidR="002C179D" w:rsidRPr="00C342E5" w:rsidRDefault="002C179D" w:rsidP="00D14A70">
            <w:r w:rsidRPr="00C342E5">
              <w:t>F80.81</w:t>
            </w:r>
          </w:p>
        </w:tc>
      </w:tr>
      <w:tr w:rsidR="002C179D" w:rsidRPr="00C342E5" w14:paraId="79A3EC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88C2BE" w14:textId="77777777" w:rsidR="002C179D" w:rsidRPr="00C342E5" w:rsidRDefault="002C179D" w:rsidP="00D14A70">
            <w:r w:rsidRPr="00C342E5">
              <w:lastRenderedPageBreak/>
              <w:t>F80.82</w:t>
            </w:r>
          </w:p>
        </w:tc>
      </w:tr>
      <w:tr w:rsidR="002C179D" w:rsidRPr="00C342E5" w14:paraId="5F052EC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C274BD" w14:textId="77777777" w:rsidR="002C179D" w:rsidRPr="00C342E5" w:rsidRDefault="002C179D" w:rsidP="00D14A70">
            <w:r w:rsidRPr="00C342E5">
              <w:t>F80.89</w:t>
            </w:r>
          </w:p>
        </w:tc>
      </w:tr>
      <w:tr w:rsidR="002C179D" w:rsidRPr="00C342E5" w14:paraId="15291E9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E08A5E" w14:textId="77777777" w:rsidR="002C179D" w:rsidRPr="00C342E5" w:rsidRDefault="002C179D" w:rsidP="00D14A70">
            <w:r w:rsidRPr="00C342E5">
              <w:t>F80.9</w:t>
            </w:r>
          </w:p>
        </w:tc>
      </w:tr>
      <w:tr w:rsidR="002C179D" w:rsidRPr="00C342E5" w14:paraId="0053F32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86D2DA" w14:textId="77777777" w:rsidR="002C179D" w:rsidRPr="00C342E5" w:rsidRDefault="002C179D" w:rsidP="00D14A70">
            <w:r w:rsidRPr="00C342E5">
              <w:t>F81.0</w:t>
            </w:r>
          </w:p>
        </w:tc>
      </w:tr>
      <w:tr w:rsidR="002C179D" w:rsidRPr="00C342E5" w14:paraId="3CC61F3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A3DF9C" w14:textId="77777777" w:rsidR="002C179D" w:rsidRPr="00C342E5" w:rsidRDefault="002C179D" w:rsidP="00D14A70">
            <w:r w:rsidRPr="00C342E5">
              <w:t>F81.2</w:t>
            </w:r>
          </w:p>
        </w:tc>
      </w:tr>
      <w:tr w:rsidR="002C179D" w:rsidRPr="00C342E5" w14:paraId="57AA5B1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A95EE6" w14:textId="77777777" w:rsidR="002C179D" w:rsidRPr="00C342E5" w:rsidRDefault="002C179D" w:rsidP="00D14A70">
            <w:r w:rsidRPr="00C342E5">
              <w:t>F81.81</w:t>
            </w:r>
          </w:p>
        </w:tc>
      </w:tr>
      <w:tr w:rsidR="002C179D" w:rsidRPr="00C342E5" w14:paraId="3E34818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74A040" w14:textId="77777777" w:rsidR="002C179D" w:rsidRPr="00C342E5" w:rsidRDefault="002C179D" w:rsidP="00D14A70">
            <w:r w:rsidRPr="00C342E5">
              <w:t>F81.89</w:t>
            </w:r>
          </w:p>
        </w:tc>
      </w:tr>
      <w:tr w:rsidR="002C179D" w:rsidRPr="00C342E5" w14:paraId="162B69A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F590BEC" w14:textId="77777777" w:rsidR="002C179D" w:rsidRPr="00C342E5" w:rsidRDefault="002C179D" w:rsidP="00D14A70">
            <w:r w:rsidRPr="00C342E5">
              <w:t>F81.9</w:t>
            </w:r>
          </w:p>
        </w:tc>
      </w:tr>
      <w:tr w:rsidR="002C179D" w:rsidRPr="00C342E5" w14:paraId="0352E69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A81DEF4" w14:textId="77777777" w:rsidR="002C179D" w:rsidRPr="00C342E5" w:rsidRDefault="002C179D" w:rsidP="00D14A70">
            <w:r w:rsidRPr="00C342E5">
              <w:t>F82</w:t>
            </w:r>
          </w:p>
        </w:tc>
      </w:tr>
      <w:tr w:rsidR="002C179D" w:rsidRPr="00C342E5" w14:paraId="2C3B139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E6538A7" w14:textId="77777777" w:rsidR="002C179D" w:rsidRPr="00C342E5" w:rsidRDefault="002C179D" w:rsidP="00D14A70">
            <w:r w:rsidRPr="00C342E5">
              <w:t>F84.0</w:t>
            </w:r>
          </w:p>
        </w:tc>
      </w:tr>
      <w:tr w:rsidR="002C179D" w:rsidRPr="00C342E5" w14:paraId="21E2712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16A9BA8" w14:textId="77777777" w:rsidR="002C179D" w:rsidRPr="00C342E5" w:rsidRDefault="002C179D" w:rsidP="00D14A70">
            <w:r w:rsidRPr="00C342E5">
              <w:t>F84.2</w:t>
            </w:r>
          </w:p>
        </w:tc>
      </w:tr>
      <w:tr w:rsidR="002C179D" w:rsidRPr="00C342E5" w14:paraId="42720C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1B6EB0" w14:textId="77777777" w:rsidR="002C179D" w:rsidRPr="00C342E5" w:rsidRDefault="002C179D" w:rsidP="00D14A70">
            <w:r w:rsidRPr="00C342E5">
              <w:t>F84.3</w:t>
            </w:r>
          </w:p>
        </w:tc>
      </w:tr>
      <w:tr w:rsidR="002C179D" w:rsidRPr="00C342E5" w14:paraId="5E07AD4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4494A8" w14:textId="77777777" w:rsidR="002C179D" w:rsidRPr="00C342E5" w:rsidRDefault="002C179D" w:rsidP="00D14A70">
            <w:r w:rsidRPr="00C342E5">
              <w:t>F84.5</w:t>
            </w:r>
          </w:p>
        </w:tc>
      </w:tr>
      <w:tr w:rsidR="002C179D" w:rsidRPr="00C342E5" w14:paraId="7B7516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8F31C4" w14:textId="77777777" w:rsidR="002C179D" w:rsidRPr="00C342E5" w:rsidRDefault="002C179D" w:rsidP="00D14A70">
            <w:r w:rsidRPr="00C342E5">
              <w:t>F84.8</w:t>
            </w:r>
          </w:p>
        </w:tc>
      </w:tr>
      <w:tr w:rsidR="002C179D" w:rsidRPr="00C342E5" w14:paraId="0084591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DFA9DD" w14:textId="77777777" w:rsidR="002C179D" w:rsidRPr="00C342E5" w:rsidRDefault="002C179D" w:rsidP="00D14A70">
            <w:r w:rsidRPr="00C342E5">
              <w:t>F84.9</w:t>
            </w:r>
          </w:p>
        </w:tc>
      </w:tr>
      <w:tr w:rsidR="002C179D" w:rsidRPr="00C342E5" w14:paraId="4E87F4E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5A2D47" w14:textId="77777777" w:rsidR="002C179D" w:rsidRPr="00C342E5" w:rsidRDefault="002C179D" w:rsidP="00D14A70">
            <w:r w:rsidRPr="00C342E5">
              <w:t>F88</w:t>
            </w:r>
          </w:p>
        </w:tc>
      </w:tr>
      <w:tr w:rsidR="002C179D" w:rsidRPr="00C342E5" w14:paraId="1DAC53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CB2DE4" w14:textId="77777777" w:rsidR="002C179D" w:rsidRPr="00C342E5" w:rsidRDefault="002C179D" w:rsidP="00D14A70">
            <w:r w:rsidRPr="00C342E5">
              <w:t>F89</w:t>
            </w:r>
          </w:p>
        </w:tc>
      </w:tr>
      <w:tr w:rsidR="002C179D" w:rsidRPr="00C342E5" w14:paraId="2EDE277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19ABBB" w14:textId="77777777" w:rsidR="002C179D" w:rsidRPr="00C342E5" w:rsidRDefault="002C179D" w:rsidP="00D14A70">
            <w:r w:rsidRPr="00C342E5">
              <w:t>F90.0</w:t>
            </w:r>
          </w:p>
        </w:tc>
      </w:tr>
      <w:tr w:rsidR="002C179D" w:rsidRPr="00C342E5" w14:paraId="62541EB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B9C9D88" w14:textId="77777777" w:rsidR="002C179D" w:rsidRPr="00C342E5" w:rsidRDefault="002C179D" w:rsidP="00D14A70">
            <w:r w:rsidRPr="00C342E5">
              <w:t>F90.1</w:t>
            </w:r>
          </w:p>
        </w:tc>
      </w:tr>
      <w:tr w:rsidR="002C179D" w:rsidRPr="00C342E5" w14:paraId="16946A1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2AD75A" w14:textId="77777777" w:rsidR="002C179D" w:rsidRPr="00C342E5" w:rsidRDefault="002C179D" w:rsidP="00D14A70">
            <w:r w:rsidRPr="00C342E5">
              <w:t>F90.2</w:t>
            </w:r>
          </w:p>
        </w:tc>
      </w:tr>
      <w:tr w:rsidR="002C179D" w:rsidRPr="00C342E5" w14:paraId="652FE34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6B7D33E" w14:textId="77777777" w:rsidR="002C179D" w:rsidRPr="00C342E5" w:rsidRDefault="002C179D" w:rsidP="00D14A70">
            <w:r w:rsidRPr="00C342E5">
              <w:t>F90.8</w:t>
            </w:r>
          </w:p>
        </w:tc>
      </w:tr>
      <w:tr w:rsidR="002C179D" w:rsidRPr="00C342E5" w14:paraId="069FD50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92E7733" w14:textId="77777777" w:rsidR="002C179D" w:rsidRPr="00C342E5" w:rsidRDefault="002C179D" w:rsidP="00D14A70">
            <w:r w:rsidRPr="00C342E5">
              <w:t>F90.9</w:t>
            </w:r>
          </w:p>
        </w:tc>
      </w:tr>
      <w:tr w:rsidR="002C179D" w:rsidRPr="00C342E5" w14:paraId="0BB81F5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CBBCD19" w14:textId="77777777" w:rsidR="002C179D" w:rsidRPr="00C342E5" w:rsidRDefault="002C179D" w:rsidP="00D14A70">
            <w:r w:rsidRPr="00C342E5">
              <w:t>F91.0</w:t>
            </w:r>
          </w:p>
        </w:tc>
      </w:tr>
      <w:tr w:rsidR="002C179D" w:rsidRPr="00C342E5" w14:paraId="04E5E59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96E542" w14:textId="77777777" w:rsidR="002C179D" w:rsidRPr="00C342E5" w:rsidRDefault="002C179D" w:rsidP="00D14A70">
            <w:r w:rsidRPr="00C342E5">
              <w:t>F91.1</w:t>
            </w:r>
          </w:p>
        </w:tc>
      </w:tr>
      <w:tr w:rsidR="002C179D" w:rsidRPr="00C342E5" w14:paraId="36C77B6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2A60982" w14:textId="77777777" w:rsidR="002C179D" w:rsidRPr="00C342E5" w:rsidRDefault="002C179D" w:rsidP="00D14A70">
            <w:r w:rsidRPr="00C342E5">
              <w:t>F91.2</w:t>
            </w:r>
          </w:p>
        </w:tc>
      </w:tr>
      <w:tr w:rsidR="002C179D" w:rsidRPr="00C342E5" w14:paraId="4E7AFAF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DD6A4BF" w14:textId="77777777" w:rsidR="002C179D" w:rsidRPr="00C342E5" w:rsidRDefault="002C179D" w:rsidP="00D14A70">
            <w:r w:rsidRPr="00C342E5">
              <w:t>F91.3</w:t>
            </w:r>
          </w:p>
        </w:tc>
      </w:tr>
      <w:tr w:rsidR="002C179D" w:rsidRPr="00C342E5" w14:paraId="325ED4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F9DB4C" w14:textId="77777777" w:rsidR="002C179D" w:rsidRPr="00C342E5" w:rsidRDefault="002C179D" w:rsidP="00D14A70">
            <w:r w:rsidRPr="00C342E5">
              <w:t>F91.8</w:t>
            </w:r>
          </w:p>
        </w:tc>
      </w:tr>
      <w:tr w:rsidR="002C179D" w:rsidRPr="00C342E5" w14:paraId="180F2B0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AFB5C41" w14:textId="77777777" w:rsidR="002C179D" w:rsidRPr="00C342E5" w:rsidRDefault="002C179D" w:rsidP="00D14A70">
            <w:r w:rsidRPr="00C342E5">
              <w:t>F91.9</w:t>
            </w:r>
          </w:p>
        </w:tc>
      </w:tr>
      <w:tr w:rsidR="002C179D" w:rsidRPr="00C342E5" w14:paraId="17F42D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F2069B" w14:textId="77777777" w:rsidR="002C179D" w:rsidRPr="00C342E5" w:rsidRDefault="002C179D" w:rsidP="00D14A70">
            <w:r w:rsidRPr="00C342E5">
              <w:t>F93.0</w:t>
            </w:r>
          </w:p>
        </w:tc>
      </w:tr>
      <w:tr w:rsidR="002C179D" w:rsidRPr="00C342E5" w14:paraId="06824F7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72C1D2" w14:textId="77777777" w:rsidR="002C179D" w:rsidRPr="00C342E5" w:rsidRDefault="002C179D" w:rsidP="00D14A70">
            <w:r w:rsidRPr="00C342E5">
              <w:t>F93.8</w:t>
            </w:r>
          </w:p>
        </w:tc>
      </w:tr>
      <w:tr w:rsidR="002C179D" w:rsidRPr="00C342E5" w14:paraId="168F330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2E2D5D" w14:textId="77777777" w:rsidR="002C179D" w:rsidRPr="00C342E5" w:rsidRDefault="002C179D" w:rsidP="00D14A70">
            <w:r w:rsidRPr="00C342E5">
              <w:t>F93.9</w:t>
            </w:r>
          </w:p>
        </w:tc>
      </w:tr>
      <w:tr w:rsidR="002C179D" w:rsidRPr="00C342E5" w14:paraId="0463728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A5A97A" w14:textId="77777777" w:rsidR="002C179D" w:rsidRPr="00C342E5" w:rsidRDefault="002C179D" w:rsidP="00D14A70">
            <w:r w:rsidRPr="00C342E5">
              <w:t>F94.0</w:t>
            </w:r>
          </w:p>
        </w:tc>
      </w:tr>
      <w:tr w:rsidR="002C179D" w:rsidRPr="00C342E5" w14:paraId="71B6312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2E8521" w14:textId="77777777" w:rsidR="002C179D" w:rsidRPr="00C342E5" w:rsidRDefault="002C179D" w:rsidP="00D14A70">
            <w:r w:rsidRPr="00C342E5">
              <w:t>F94.1</w:t>
            </w:r>
          </w:p>
        </w:tc>
      </w:tr>
      <w:tr w:rsidR="002C179D" w:rsidRPr="00C342E5" w14:paraId="73D58B8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87BFC9" w14:textId="77777777" w:rsidR="002C179D" w:rsidRPr="00C342E5" w:rsidRDefault="002C179D" w:rsidP="00D14A70">
            <w:r w:rsidRPr="00C342E5">
              <w:t>F94.2</w:t>
            </w:r>
          </w:p>
        </w:tc>
      </w:tr>
      <w:tr w:rsidR="002C179D" w:rsidRPr="00C342E5" w14:paraId="19410B0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256066A" w14:textId="77777777" w:rsidR="002C179D" w:rsidRPr="00C342E5" w:rsidRDefault="002C179D" w:rsidP="00D14A70">
            <w:r w:rsidRPr="00C342E5">
              <w:t>F94.8</w:t>
            </w:r>
          </w:p>
        </w:tc>
      </w:tr>
      <w:tr w:rsidR="002C179D" w:rsidRPr="00C342E5" w14:paraId="7C239A1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50719D" w14:textId="77777777" w:rsidR="002C179D" w:rsidRPr="00C342E5" w:rsidRDefault="002C179D" w:rsidP="00D14A70">
            <w:r w:rsidRPr="00C342E5">
              <w:t>F94.9</w:t>
            </w:r>
          </w:p>
        </w:tc>
      </w:tr>
      <w:tr w:rsidR="002C179D" w:rsidRPr="00C342E5" w14:paraId="762F1D2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CDAEFD1" w14:textId="77777777" w:rsidR="002C179D" w:rsidRPr="00C342E5" w:rsidRDefault="002C179D" w:rsidP="00D14A70">
            <w:r w:rsidRPr="00C342E5">
              <w:t>F95.0</w:t>
            </w:r>
          </w:p>
        </w:tc>
      </w:tr>
      <w:tr w:rsidR="002C179D" w:rsidRPr="00C342E5" w14:paraId="1EBC18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87F8273" w14:textId="77777777" w:rsidR="002C179D" w:rsidRPr="00C342E5" w:rsidRDefault="002C179D" w:rsidP="00D14A70">
            <w:r w:rsidRPr="00C342E5">
              <w:t>F95.1</w:t>
            </w:r>
          </w:p>
        </w:tc>
      </w:tr>
      <w:tr w:rsidR="002C179D" w:rsidRPr="00C342E5" w14:paraId="145B729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FDD184" w14:textId="77777777" w:rsidR="002C179D" w:rsidRPr="00C342E5" w:rsidRDefault="002C179D" w:rsidP="00D14A70">
            <w:r w:rsidRPr="00C342E5">
              <w:t>F95.2</w:t>
            </w:r>
          </w:p>
        </w:tc>
      </w:tr>
      <w:tr w:rsidR="002C179D" w:rsidRPr="00C342E5" w14:paraId="732D025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349040C" w14:textId="77777777" w:rsidR="002C179D" w:rsidRPr="00C342E5" w:rsidRDefault="002C179D" w:rsidP="00D14A70">
            <w:r w:rsidRPr="00C342E5">
              <w:t>F95.8</w:t>
            </w:r>
          </w:p>
        </w:tc>
      </w:tr>
      <w:tr w:rsidR="002C179D" w:rsidRPr="00C342E5" w14:paraId="202B3CB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0C0D154" w14:textId="77777777" w:rsidR="002C179D" w:rsidRPr="00C342E5" w:rsidRDefault="002C179D" w:rsidP="00D14A70">
            <w:r w:rsidRPr="00C342E5">
              <w:t>F95.9</w:t>
            </w:r>
          </w:p>
        </w:tc>
      </w:tr>
      <w:tr w:rsidR="002C179D" w:rsidRPr="00C342E5" w14:paraId="39C5AFF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C3F61E" w14:textId="77777777" w:rsidR="002C179D" w:rsidRPr="00C342E5" w:rsidRDefault="002C179D" w:rsidP="00D14A70">
            <w:r w:rsidRPr="00C342E5">
              <w:lastRenderedPageBreak/>
              <w:t>F98.0</w:t>
            </w:r>
          </w:p>
        </w:tc>
      </w:tr>
      <w:tr w:rsidR="002C179D" w:rsidRPr="00C342E5" w14:paraId="6D3C561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FD8DF8" w14:textId="77777777" w:rsidR="002C179D" w:rsidRPr="00C342E5" w:rsidRDefault="002C179D" w:rsidP="00D14A70">
            <w:r w:rsidRPr="00C342E5">
              <w:t>F98.1</w:t>
            </w:r>
          </w:p>
        </w:tc>
      </w:tr>
      <w:tr w:rsidR="002C179D" w:rsidRPr="00C342E5" w14:paraId="70DBB2B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C0431E" w14:textId="77777777" w:rsidR="002C179D" w:rsidRPr="00C342E5" w:rsidRDefault="002C179D" w:rsidP="00D14A70">
            <w:r w:rsidRPr="00C342E5">
              <w:t>F98.21</w:t>
            </w:r>
          </w:p>
        </w:tc>
      </w:tr>
      <w:tr w:rsidR="002C179D" w:rsidRPr="00C342E5" w14:paraId="2D139D0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64B229" w14:textId="77777777" w:rsidR="002C179D" w:rsidRPr="00C342E5" w:rsidRDefault="002C179D" w:rsidP="00D14A70">
            <w:r w:rsidRPr="00C342E5">
              <w:t>F98.29</w:t>
            </w:r>
          </w:p>
        </w:tc>
      </w:tr>
      <w:tr w:rsidR="002C179D" w:rsidRPr="00C342E5" w14:paraId="1B324D8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7C9A24" w14:textId="77777777" w:rsidR="002C179D" w:rsidRPr="00C342E5" w:rsidRDefault="002C179D" w:rsidP="00D14A70">
            <w:r w:rsidRPr="00C342E5">
              <w:t>F98.3</w:t>
            </w:r>
          </w:p>
        </w:tc>
      </w:tr>
      <w:tr w:rsidR="002C179D" w:rsidRPr="00C342E5" w14:paraId="61C176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3D587A3" w14:textId="77777777" w:rsidR="002C179D" w:rsidRPr="00C342E5" w:rsidRDefault="002C179D" w:rsidP="00D14A70">
            <w:r w:rsidRPr="00C342E5">
              <w:t>F98.4</w:t>
            </w:r>
          </w:p>
        </w:tc>
      </w:tr>
      <w:tr w:rsidR="002C179D" w:rsidRPr="00C342E5" w14:paraId="04E10A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5F075B8" w14:textId="77777777" w:rsidR="002C179D" w:rsidRPr="00C342E5" w:rsidRDefault="002C179D" w:rsidP="00D14A70">
            <w:r w:rsidRPr="00C342E5">
              <w:t>F98.5</w:t>
            </w:r>
          </w:p>
        </w:tc>
      </w:tr>
      <w:tr w:rsidR="002C179D" w:rsidRPr="00C342E5" w14:paraId="75D2CA6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5812B7" w14:textId="77777777" w:rsidR="002C179D" w:rsidRPr="00C342E5" w:rsidRDefault="002C179D" w:rsidP="00D14A70">
            <w:r w:rsidRPr="00C342E5">
              <w:t>F98.8</w:t>
            </w:r>
          </w:p>
        </w:tc>
      </w:tr>
      <w:tr w:rsidR="002C179D" w:rsidRPr="00C342E5" w14:paraId="7B99F9F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AB95AE" w14:textId="77777777" w:rsidR="002C179D" w:rsidRPr="00C342E5" w:rsidRDefault="002C179D" w:rsidP="00D14A70">
            <w:r w:rsidRPr="00C342E5">
              <w:t>F98.9</w:t>
            </w:r>
          </w:p>
        </w:tc>
      </w:tr>
      <w:tr w:rsidR="002C179D" w:rsidRPr="00C342E5" w14:paraId="6925538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D177D0D" w14:textId="77777777" w:rsidR="002C179D" w:rsidRPr="00C342E5" w:rsidRDefault="002C179D" w:rsidP="00D14A70">
            <w:r w:rsidRPr="00C342E5">
              <w:t>F99</w:t>
            </w:r>
          </w:p>
        </w:tc>
      </w:tr>
      <w:tr w:rsidR="002C179D" w:rsidRPr="00C342E5" w14:paraId="710C5F3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8027341" w14:textId="77777777" w:rsidR="002C179D" w:rsidRPr="00C342E5" w:rsidRDefault="002C179D" w:rsidP="00D14A70">
            <w:r w:rsidRPr="00C342E5">
              <w:t>G25.61</w:t>
            </w:r>
          </w:p>
        </w:tc>
      </w:tr>
      <w:tr w:rsidR="002C179D" w:rsidRPr="00C342E5" w14:paraId="45927C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2AD1886" w14:textId="77777777" w:rsidR="002C179D" w:rsidRPr="00C342E5" w:rsidRDefault="002C179D" w:rsidP="00D14A70">
            <w:r w:rsidRPr="00C342E5">
              <w:t>R37</w:t>
            </w:r>
          </w:p>
        </w:tc>
      </w:tr>
      <w:tr w:rsidR="002C179D" w:rsidRPr="00C342E5" w14:paraId="1036981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FCCD5E6" w14:textId="77777777" w:rsidR="002C179D" w:rsidRPr="00C342E5" w:rsidRDefault="002C179D" w:rsidP="00D14A70">
            <w:r w:rsidRPr="00C342E5">
              <w:t>R40.1</w:t>
            </w:r>
          </w:p>
        </w:tc>
      </w:tr>
      <w:tr w:rsidR="002C179D" w:rsidRPr="00C342E5" w14:paraId="524AFF8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75ABC2" w14:textId="77777777" w:rsidR="002C179D" w:rsidRPr="00C342E5" w:rsidRDefault="002C179D" w:rsidP="00D14A70">
            <w:r w:rsidRPr="00C342E5">
              <w:t>R40.4</w:t>
            </w:r>
          </w:p>
        </w:tc>
      </w:tr>
      <w:tr w:rsidR="002C179D" w:rsidRPr="00C342E5" w14:paraId="3F5B4B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3AA867" w14:textId="77777777" w:rsidR="002C179D" w:rsidRPr="00C342E5" w:rsidRDefault="002C179D" w:rsidP="00D14A70">
            <w:r w:rsidRPr="00C342E5">
              <w:t>R41.0</w:t>
            </w:r>
          </w:p>
        </w:tc>
      </w:tr>
      <w:tr w:rsidR="002C179D" w:rsidRPr="00C342E5" w14:paraId="1B220DE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C718C59" w14:textId="77777777" w:rsidR="002C179D" w:rsidRPr="00C342E5" w:rsidRDefault="002C179D" w:rsidP="00D14A70">
            <w:r w:rsidRPr="00C342E5">
              <w:t>R41.1</w:t>
            </w:r>
          </w:p>
        </w:tc>
      </w:tr>
      <w:tr w:rsidR="002C179D" w:rsidRPr="00C342E5" w14:paraId="1FB41AE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47BE2B0" w14:textId="77777777" w:rsidR="002C179D" w:rsidRPr="00C342E5" w:rsidRDefault="002C179D" w:rsidP="00D14A70">
            <w:r w:rsidRPr="00C342E5">
              <w:t>R41.2</w:t>
            </w:r>
          </w:p>
        </w:tc>
      </w:tr>
      <w:tr w:rsidR="002C179D" w:rsidRPr="00C342E5" w14:paraId="4DF94C1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790D1F" w14:textId="77777777" w:rsidR="002C179D" w:rsidRPr="00C342E5" w:rsidRDefault="002C179D" w:rsidP="00D14A70">
            <w:r w:rsidRPr="00C342E5">
              <w:t>R41.3</w:t>
            </w:r>
          </w:p>
        </w:tc>
      </w:tr>
      <w:tr w:rsidR="002C179D" w:rsidRPr="00C342E5" w14:paraId="6DC33C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FE98C96" w14:textId="77777777" w:rsidR="002C179D" w:rsidRPr="00C342E5" w:rsidRDefault="002C179D" w:rsidP="00D14A70">
            <w:r w:rsidRPr="00C342E5">
              <w:t>R41.82</w:t>
            </w:r>
          </w:p>
        </w:tc>
      </w:tr>
      <w:tr w:rsidR="002C179D" w:rsidRPr="00C342E5" w14:paraId="785E318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5E54A3E" w14:textId="77777777" w:rsidR="002C179D" w:rsidRPr="00C342E5" w:rsidRDefault="002C179D" w:rsidP="00D14A70">
            <w:r w:rsidRPr="00C342E5">
              <w:t>R41.89</w:t>
            </w:r>
          </w:p>
        </w:tc>
      </w:tr>
      <w:tr w:rsidR="002C179D" w:rsidRPr="00C342E5" w14:paraId="712E55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09EA50A" w14:textId="77777777" w:rsidR="002C179D" w:rsidRPr="00C342E5" w:rsidRDefault="002C179D" w:rsidP="00D14A70">
            <w:r w:rsidRPr="00C342E5">
              <w:t>R44.0</w:t>
            </w:r>
          </w:p>
        </w:tc>
      </w:tr>
      <w:tr w:rsidR="002C179D" w:rsidRPr="00C342E5" w14:paraId="473E3A6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A0C1F9" w14:textId="77777777" w:rsidR="002C179D" w:rsidRPr="00C342E5" w:rsidRDefault="002C179D" w:rsidP="00D14A70">
            <w:r w:rsidRPr="00C342E5">
              <w:t>R44.1</w:t>
            </w:r>
          </w:p>
        </w:tc>
      </w:tr>
      <w:tr w:rsidR="002C179D" w:rsidRPr="00C342E5" w14:paraId="56C27E5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539687" w14:textId="77777777" w:rsidR="002C179D" w:rsidRPr="00C342E5" w:rsidRDefault="002C179D" w:rsidP="00D14A70">
            <w:r w:rsidRPr="00C342E5">
              <w:t>R44.2</w:t>
            </w:r>
          </w:p>
        </w:tc>
      </w:tr>
      <w:tr w:rsidR="002C179D" w:rsidRPr="00C342E5" w14:paraId="144B64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E761D35" w14:textId="77777777" w:rsidR="002C179D" w:rsidRPr="00C342E5" w:rsidRDefault="002C179D" w:rsidP="00D14A70">
            <w:r w:rsidRPr="00C342E5">
              <w:t>R44.3</w:t>
            </w:r>
          </w:p>
        </w:tc>
      </w:tr>
      <w:tr w:rsidR="002C179D" w:rsidRPr="00C342E5" w14:paraId="236383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B52D288" w14:textId="77777777" w:rsidR="002C179D" w:rsidRPr="00C342E5" w:rsidRDefault="002C179D" w:rsidP="00D14A70">
            <w:r w:rsidRPr="00C342E5">
              <w:t>R44.8</w:t>
            </w:r>
          </w:p>
        </w:tc>
      </w:tr>
      <w:tr w:rsidR="002C179D" w:rsidRPr="00C342E5" w14:paraId="6AABA63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CAB5C2" w14:textId="77777777" w:rsidR="002C179D" w:rsidRPr="00C342E5" w:rsidRDefault="002C179D" w:rsidP="00D14A70">
            <w:r w:rsidRPr="00C342E5">
              <w:t>R45.0</w:t>
            </w:r>
          </w:p>
        </w:tc>
      </w:tr>
      <w:tr w:rsidR="002C179D" w:rsidRPr="00C342E5" w14:paraId="4DE222D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613BA62" w14:textId="77777777" w:rsidR="002C179D" w:rsidRPr="00C342E5" w:rsidRDefault="002C179D" w:rsidP="00D14A70">
            <w:r w:rsidRPr="00C342E5">
              <w:t>R45.1</w:t>
            </w:r>
          </w:p>
        </w:tc>
      </w:tr>
      <w:tr w:rsidR="002C179D" w:rsidRPr="00C342E5" w14:paraId="3E2878C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6022EB" w14:textId="77777777" w:rsidR="002C179D" w:rsidRPr="00C342E5" w:rsidRDefault="002C179D" w:rsidP="00D14A70">
            <w:r w:rsidRPr="00C342E5">
              <w:t>R45.2</w:t>
            </w:r>
          </w:p>
        </w:tc>
      </w:tr>
      <w:tr w:rsidR="002C179D" w:rsidRPr="00C342E5" w14:paraId="7DCA767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1AE10E2" w14:textId="77777777" w:rsidR="002C179D" w:rsidRPr="00C342E5" w:rsidRDefault="002C179D" w:rsidP="00D14A70">
            <w:r w:rsidRPr="00C342E5">
              <w:t>R45.3</w:t>
            </w:r>
          </w:p>
        </w:tc>
      </w:tr>
      <w:tr w:rsidR="002C179D" w:rsidRPr="00C342E5" w14:paraId="63EED5A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B30385B" w14:textId="77777777" w:rsidR="002C179D" w:rsidRPr="00C342E5" w:rsidRDefault="002C179D" w:rsidP="00D14A70">
            <w:r w:rsidRPr="00C342E5">
              <w:t>R45.4</w:t>
            </w:r>
          </w:p>
        </w:tc>
      </w:tr>
      <w:tr w:rsidR="002C179D" w:rsidRPr="00C342E5" w14:paraId="43E1A65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C870BEF" w14:textId="77777777" w:rsidR="002C179D" w:rsidRPr="00C342E5" w:rsidRDefault="002C179D" w:rsidP="00D14A70">
            <w:r w:rsidRPr="00C342E5">
              <w:t>R45.5</w:t>
            </w:r>
          </w:p>
        </w:tc>
      </w:tr>
      <w:tr w:rsidR="002C179D" w:rsidRPr="00C342E5" w14:paraId="3001122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2B8361F" w14:textId="77777777" w:rsidR="002C179D" w:rsidRPr="00C342E5" w:rsidRDefault="002C179D" w:rsidP="00D14A70">
            <w:r w:rsidRPr="00C342E5">
              <w:t>R45.6</w:t>
            </w:r>
          </w:p>
        </w:tc>
      </w:tr>
      <w:tr w:rsidR="002C179D" w:rsidRPr="00C342E5" w14:paraId="2D6E344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4229300" w14:textId="77777777" w:rsidR="002C179D" w:rsidRPr="00C342E5" w:rsidRDefault="002C179D" w:rsidP="00D14A70">
            <w:r w:rsidRPr="00C342E5">
              <w:t>R45.7</w:t>
            </w:r>
          </w:p>
        </w:tc>
      </w:tr>
      <w:tr w:rsidR="002C179D" w:rsidRPr="00C342E5" w14:paraId="1C77B30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7D75F80" w14:textId="77777777" w:rsidR="002C179D" w:rsidRPr="00C342E5" w:rsidRDefault="002C179D" w:rsidP="00D14A70">
            <w:r w:rsidRPr="00C342E5">
              <w:t>R45.81</w:t>
            </w:r>
          </w:p>
        </w:tc>
      </w:tr>
      <w:tr w:rsidR="002C179D" w:rsidRPr="00C342E5" w14:paraId="6843491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1CD5CF" w14:textId="77777777" w:rsidR="002C179D" w:rsidRPr="00C342E5" w:rsidRDefault="002C179D" w:rsidP="00D14A70">
            <w:r w:rsidRPr="00C342E5">
              <w:t>R45.82</w:t>
            </w:r>
          </w:p>
        </w:tc>
      </w:tr>
      <w:tr w:rsidR="002C179D" w:rsidRPr="00C342E5" w14:paraId="71A7437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5861A7" w14:textId="77777777" w:rsidR="002C179D" w:rsidRPr="00C342E5" w:rsidRDefault="002C179D" w:rsidP="00D14A70">
            <w:r w:rsidRPr="00C342E5">
              <w:t>R45.83</w:t>
            </w:r>
          </w:p>
        </w:tc>
      </w:tr>
      <w:tr w:rsidR="002C179D" w:rsidRPr="00C342E5" w14:paraId="664B285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D5347B" w14:textId="77777777" w:rsidR="002C179D" w:rsidRPr="00C342E5" w:rsidRDefault="002C179D" w:rsidP="00D14A70">
            <w:r w:rsidRPr="00C342E5">
              <w:t>R45.84</w:t>
            </w:r>
          </w:p>
        </w:tc>
      </w:tr>
      <w:tr w:rsidR="002C179D" w:rsidRPr="00C342E5" w14:paraId="5D4C463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C56E997" w14:textId="77777777" w:rsidR="002C179D" w:rsidRPr="00C342E5" w:rsidRDefault="002C179D" w:rsidP="00D14A70">
            <w:r w:rsidRPr="00C342E5">
              <w:t>R45.850</w:t>
            </w:r>
          </w:p>
        </w:tc>
      </w:tr>
      <w:tr w:rsidR="002C179D" w:rsidRPr="00C342E5" w14:paraId="5331554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22E3EF0" w14:textId="77777777" w:rsidR="002C179D" w:rsidRPr="00C342E5" w:rsidRDefault="002C179D" w:rsidP="00D14A70">
            <w:r w:rsidRPr="00C342E5">
              <w:t>R45.851</w:t>
            </w:r>
          </w:p>
        </w:tc>
      </w:tr>
      <w:tr w:rsidR="002C179D" w:rsidRPr="00C342E5" w14:paraId="3DB788E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A25C31" w14:textId="77777777" w:rsidR="002C179D" w:rsidRPr="00C342E5" w:rsidRDefault="002C179D" w:rsidP="00D14A70">
            <w:r w:rsidRPr="00C342E5">
              <w:t>R45.87</w:t>
            </w:r>
          </w:p>
        </w:tc>
      </w:tr>
      <w:tr w:rsidR="002C179D" w:rsidRPr="00C342E5" w14:paraId="598CD2E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50B3213" w14:textId="77777777" w:rsidR="002C179D" w:rsidRPr="00C342E5" w:rsidRDefault="002C179D" w:rsidP="00D14A70">
            <w:r w:rsidRPr="00C342E5">
              <w:t>R45.89</w:t>
            </w:r>
          </w:p>
        </w:tc>
      </w:tr>
      <w:tr w:rsidR="002C179D" w:rsidRPr="00C342E5" w14:paraId="1E1FF46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84A7A4" w14:textId="77777777" w:rsidR="002C179D" w:rsidRPr="00C342E5" w:rsidRDefault="002C179D" w:rsidP="00D14A70">
            <w:r w:rsidRPr="00C342E5">
              <w:lastRenderedPageBreak/>
              <w:t>R46.1</w:t>
            </w:r>
          </w:p>
        </w:tc>
      </w:tr>
      <w:tr w:rsidR="002C179D" w:rsidRPr="00C342E5" w14:paraId="4B96C27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EEF0C0" w14:textId="77777777" w:rsidR="002C179D" w:rsidRPr="00C342E5" w:rsidRDefault="002C179D" w:rsidP="00D14A70">
            <w:r w:rsidRPr="00C342E5">
              <w:t>R46.2</w:t>
            </w:r>
          </w:p>
        </w:tc>
      </w:tr>
      <w:tr w:rsidR="002C179D" w:rsidRPr="00C342E5" w14:paraId="7906A29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1AF9C28" w14:textId="77777777" w:rsidR="002C179D" w:rsidRPr="00C342E5" w:rsidRDefault="002C179D" w:rsidP="00D14A70">
            <w:r w:rsidRPr="00C342E5">
              <w:t>R46.3</w:t>
            </w:r>
          </w:p>
        </w:tc>
      </w:tr>
      <w:tr w:rsidR="002C179D" w:rsidRPr="00C342E5" w14:paraId="626C103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976E38" w14:textId="77777777" w:rsidR="002C179D" w:rsidRPr="00C342E5" w:rsidRDefault="002C179D" w:rsidP="00D14A70">
            <w:r w:rsidRPr="00C342E5">
              <w:t>R46.5</w:t>
            </w:r>
          </w:p>
        </w:tc>
      </w:tr>
      <w:tr w:rsidR="002C179D" w:rsidRPr="00C342E5" w14:paraId="155AAD4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6B6FED2" w14:textId="77777777" w:rsidR="002C179D" w:rsidRPr="00C342E5" w:rsidRDefault="002C179D" w:rsidP="00D14A70">
            <w:r w:rsidRPr="00C342E5">
              <w:t>R46.6</w:t>
            </w:r>
          </w:p>
        </w:tc>
      </w:tr>
      <w:tr w:rsidR="002C179D" w:rsidRPr="00C342E5" w14:paraId="1B7600F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2B59730" w14:textId="77777777" w:rsidR="002C179D" w:rsidRPr="00C342E5" w:rsidRDefault="002C179D" w:rsidP="00D14A70">
            <w:r w:rsidRPr="00C342E5">
              <w:t>R46.7</w:t>
            </w:r>
          </w:p>
        </w:tc>
      </w:tr>
      <w:tr w:rsidR="002C179D" w:rsidRPr="00C342E5" w14:paraId="7C4D06B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0F556D" w14:textId="77777777" w:rsidR="002C179D" w:rsidRPr="00C342E5" w:rsidRDefault="002C179D" w:rsidP="00D14A70">
            <w:r w:rsidRPr="00C342E5">
              <w:t>R46.81</w:t>
            </w:r>
          </w:p>
        </w:tc>
      </w:tr>
      <w:tr w:rsidR="002C179D" w:rsidRPr="00C342E5" w14:paraId="47475F0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206BB2C" w14:textId="77777777" w:rsidR="002C179D" w:rsidRPr="00C342E5" w:rsidRDefault="002C179D" w:rsidP="00D14A70">
            <w:r w:rsidRPr="00C342E5">
              <w:t>R46.89</w:t>
            </w:r>
          </w:p>
        </w:tc>
      </w:tr>
      <w:tr w:rsidR="002C179D" w:rsidRPr="00C342E5" w14:paraId="052E6C2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815536E" w14:textId="77777777" w:rsidR="002C179D" w:rsidRPr="00C342E5" w:rsidRDefault="002C179D" w:rsidP="00D14A70">
            <w:r w:rsidRPr="00C342E5">
              <w:t>Z55.4</w:t>
            </w:r>
          </w:p>
        </w:tc>
      </w:tr>
      <w:tr w:rsidR="002C179D" w:rsidRPr="00C342E5" w14:paraId="365B0F1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F872DA" w14:textId="77777777" w:rsidR="002C179D" w:rsidRPr="00C342E5" w:rsidRDefault="002C179D" w:rsidP="00D14A70">
            <w:r w:rsidRPr="00C342E5">
              <w:t>Z56.3</w:t>
            </w:r>
          </w:p>
        </w:tc>
      </w:tr>
      <w:tr w:rsidR="002C179D" w:rsidRPr="00C342E5" w14:paraId="0823E9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5F4697" w14:textId="77777777" w:rsidR="002C179D" w:rsidRPr="00C342E5" w:rsidRDefault="002C179D" w:rsidP="00D14A70">
            <w:r w:rsidRPr="00C342E5">
              <w:t>Z56.4</w:t>
            </w:r>
          </w:p>
        </w:tc>
      </w:tr>
      <w:tr w:rsidR="002C179D" w:rsidRPr="00C342E5" w14:paraId="694625F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4B4058F" w14:textId="77777777" w:rsidR="002C179D" w:rsidRPr="00C342E5" w:rsidRDefault="002C179D" w:rsidP="00D14A70">
            <w:r w:rsidRPr="00C342E5">
              <w:t>Z56.81</w:t>
            </w:r>
          </w:p>
        </w:tc>
      </w:tr>
      <w:tr w:rsidR="002C179D" w:rsidRPr="00C342E5" w14:paraId="7F49F23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2BB84B" w14:textId="77777777" w:rsidR="002C179D" w:rsidRPr="00C342E5" w:rsidRDefault="002C179D" w:rsidP="00D14A70">
            <w:r w:rsidRPr="00C342E5">
              <w:t>Z59.2</w:t>
            </w:r>
          </w:p>
        </w:tc>
      </w:tr>
      <w:tr w:rsidR="002C179D" w:rsidRPr="00C342E5" w14:paraId="435BE28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2DEAB3B" w14:textId="77777777" w:rsidR="002C179D" w:rsidRPr="00C342E5" w:rsidRDefault="002C179D" w:rsidP="00D14A70">
            <w:r w:rsidRPr="00C342E5">
              <w:t>Z60.0</w:t>
            </w:r>
          </w:p>
        </w:tc>
      </w:tr>
      <w:tr w:rsidR="002C179D" w:rsidRPr="00C342E5" w14:paraId="5F05AF2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0F3F8C" w14:textId="77777777" w:rsidR="002C179D" w:rsidRPr="00C342E5" w:rsidRDefault="002C179D" w:rsidP="00D14A70">
            <w:r w:rsidRPr="00C342E5">
              <w:t>Z60.3</w:t>
            </w:r>
          </w:p>
        </w:tc>
      </w:tr>
      <w:tr w:rsidR="002C179D" w:rsidRPr="00C342E5" w14:paraId="1C22C7E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81D6E70" w14:textId="77777777" w:rsidR="002C179D" w:rsidRPr="00C342E5" w:rsidRDefault="002C179D" w:rsidP="00D14A70">
            <w:r w:rsidRPr="00C342E5">
              <w:t>Z60.4</w:t>
            </w:r>
          </w:p>
        </w:tc>
      </w:tr>
      <w:tr w:rsidR="002C179D" w:rsidRPr="00C342E5" w14:paraId="252B44A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5AF30D" w14:textId="77777777" w:rsidR="002C179D" w:rsidRPr="00C342E5" w:rsidRDefault="002C179D" w:rsidP="00D14A70">
            <w:r w:rsidRPr="00C342E5">
              <w:t>Z60.5</w:t>
            </w:r>
          </w:p>
        </w:tc>
      </w:tr>
      <w:tr w:rsidR="002C179D" w:rsidRPr="00C342E5" w14:paraId="60B6E70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F5186E" w14:textId="77777777" w:rsidR="002C179D" w:rsidRPr="00C342E5" w:rsidRDefault="002C179D" w:rsidP="00D14A70">
            <w:r w:rsidRPr="00C342E5">
              <w:t>Z62.0</w:t>
            </w:r>
          </w:p>
        </w:tc>
      </w:tr>
      <w:tr w:rsidR="002C179D" w:rsidRPr="00C342E5" w14:paraId="037DE25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3CB2601" w14:textId="77777777" w:rsidR="002C179D" w:rsidRPr="00C342E5" w:rsidRDefault="002C179D" w:rsidP="00D14A70">
            <w:r w:rsidRPr="00C342E5">
              <w:t>Z62.1</w:t>
            </w:r>
          </w:p>
        </w:tc>
      </w:tr>
      <w:tr w:rsidR="002C179D" w:rsidRPr="00C342E5" w14:paraId="31A11C4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F61AFC7" w14:textId="77777777" w:rsidR="002C179D" w:rsidRPr="00C342E5" w:rsidRDefault="002C179D" w:rsidP="00D14A70">
            <w:r w:rsidRPr="00C342E5">
              <w:t>Z62.22</w:t>
            </w:r>
          </w:p>
        </w:tc>
      </w:tr>
      <w:tr w:rsidR="002C179D" w:rsidRPr="00C342E5" w14:paraId="4F82E16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CC7292A" w14:textId="77777777" w:rsidR="002C179D" w:rsidRPr="00C342E5" w:rsidRDefault="002C179D" w:rsidP="00D14A70">
            <w:r w:rsidRPr="00C342E5">
              <w:t>Z62.29</w:t>
            </w:r>
          </w:p>
        </w:tc>
      </w:tr>
      <w:tr w:rsidR="002C179D" w:rsidRPr="00C342E5" w14:paraId="207854E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B0E58FA" w14:textId="77777777" w:rsidR="002C179D" w:rsidRPr="00C342E5" w:rsidRDefault="002C179D" w:rsidP="00D14A70">
            <w:r w:rsidRPr="00C342E5">
              <w:t>Z62.3</w:t>
            </w:r>
          </w:p>
        </w:tc>
      </w:tr>
      <w:tr w:rsidR="002C179D" w:rsidRPr="00C342E5" w14:paraId="5BDC8A7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35CD823" w14:textId="77777777" w:rsidR="002C179D" w:rsidRPr="00C342E5" w:rsidRDefault="002C179D" w:rsidP="00D14A70">
            <w:r w:rsidRPr="00C342E5">
              <w:t>Z62.6</w:t>
            </w:r>
          </w:p>
        </w:tc>
      </w:tr>
      <w:tr w:rsidR="002C179D" w:rsidRPr="00C342E5" w14:paraId="0865613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B993BC" w14:textId="77777777" w:rsidR="002C179D" w:rsidRPr="00C342E5" w:rsidRDefault="002C179D" w:rsidP="00D14A70">
            <w:r w:rsidRPr="00C342E5">
              <w:t>Z62.810</w:t>
            </w:r>
          </w:p>
        </w:tc>
      </w:tr>
      <w:tr w:rsidR="002C179D" w:rsidRPr="00C342E5" w14:paraId="6D6B4FB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44F9DF3" w14:textId="77777777" w:rsidR="002C179D" w:rsidRPr="00C342E5" w:rsidRDefault="002C179D" w:rsidP="00D14A70">
            <w:r w:rsidRPr="00C342E5">
              <w:t>Z62.811</w:t>
            </w:r>
          </w:p>
        </w:tc>
      </w:tr>
      <w:tr w:rsidR="002C179D" w:rsidRPr="00C342E5" w14:paraId="2A05B9A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DEE50B" w14:textId="77777777" w:rsidR="002C179D" w:rsidRPr="00C342E5" w:rsidRDefault="002C179D" w:rsidP="00D14A70">
            <w:r w:rsidRPr="00C342E5">
              <w:t>Z62.812</w:t>
            </w:r>
          </w:p>
        </w:tc>
      </w:tr>
      <w:tr w:rsidR="002C179D" w:rsidRPr="00C342E5" w14:paraId="79F931F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8B10428" w14:textId="77777777" w:rsidR="002C179D" w:rsidRPr="00C342E5" w:rsidRDefault="002C179D" w:rsidP="00D14A70">
            <w:r w:rsidRPr="00C342E5">
              <w:t>Z62.819</w:t>
            </w:r>
          </w:p>
        </w:tc>
      </w:tr>
      <w:tr w:rsidR="002C179D" w:rsidRPr="00C342E5" w14:paraId="5D030D1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7FFD7B4" w14:textId="77777777" w:rsidR="002C179D" w:rsidRPr="00C342E5" w:rsidRDefault="002C179D" w:rsidP="00D14A70">
            <w:r w:rsidRPr="00C342E5">
              <w:t>Z62.820</w:t>
            </w:r>
          </w:p>
        </w:tc>
      </w:tr>
      <w:tr w:rsidR="002C179D" w:rsidRPr="00C342E5" w14:paraId="655A932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91A69D2" w14:textId="77777777" w:rsidR="002C179D" w:rsidRPr="00C342E5" w:rsidRDefault="002C179D" w:rsidP="00D14A70">
            <w:r w:rsidRPr="00C342E5">
              <w:t>Z62.821</w:t>
            </w:r>
          </w:p>
        </w:tc>
      </w:tr>
      <w:tr w:rsidR="002C179D" w:rsidRPr="00C342E5" w14:paraId="554D25E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ECC0E4A" w14:textId="77777777" w:rsidR="002C179D" w:rsidRPr="00C342E5" w:rsidRDefault="002C179D" w:rsidP="00D14A70">
            <w:r w:rsidRPr="00C342E5">
              <w:t>Z62.822</w:t>
            </w:r>
          </w:p>
        </w:tc>
      </w:tr>
      <w:tr w:rsidR="002C179D" w:rsidRPr="00C342E5" w14:paraId="00B87BA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BB38315" w14:textId="77777777" w:rsidR="002C179D" w:rsidRPr="00C342E5" w:rsidRDefault="002C179D" w:rsidP="00D14A70">
            <w:r w:rsidRPr="00C342E5">
              <w:t>Z62.890</w:t>
            </w:r>
          </w:p>
        </w:tc>
      </w:tr>
      <w:tr w:rsidR="002C179D" w:rsidRPr="00C342E5" w14:paraId="12E9343D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06C3991" w14:textId="77777777" w:rsidR="002C179D" w:rsidRPr="00C342E5" w:rsidRDefault="002C179D" w:rsidP="00D14A70">
            <w:r w:rsidRPr="00C342E5">
              <w:t>Z62.891</w:t>
            </w:r>
          </w:p>
        </w:tc>
      </w:tr>
      <w:tr w:rsidR="002C179D" w:rsidRPr="00C342E5" w14:paraId="035C0CC9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785CED2" w14:textId="77777777" w:rsidR="002C179D" w:rsidRPr="00C342E5" w:rsidRDefault="002C179D" w:rsidP="00D14A70">
            <w:r w:rsidRPr="00C342E5">
              <w:t>Z62.898</w:t>
            </w:r>
          </w:p>
        </w:tc>
      </w:tr>
      <w:tr w:rsidR="002C179D" w:rsidRPr="00C342E5" w14:paraId="5E0A71B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631ADC" w14:textId="77777777" w:rsidR="002C179D" w:rsidRPr="00C342E5" w:rsidRDefault="002C179D" w:rsidP="00D14A70">
            <w:r w:rsidRPr="00C342E5">
              <w:t>Z62.9</w:t>
            </w:r>
          </w:p>
        </w:tc>
      </w:tr>
      <w:tr w:rsidR="002C179D" w:rsidRPr="00C342E5" w14:paraId="2C0346F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1B8723C" w14:textId="77777777" w:rsidR="002C179D" w:rsidRPr="00C342E5" w:rsidRDefault="002C179D" w:rsidP="00D14A70">
            <w:r w:rsidRPr="00C342E5">
              <w:t>Z63.0</w:t>
            </w:r>
          </w:p>
        </w:tc>
      </w:tr>
      <w:tr w:rsidR="002C179D" w:rsidRPr="00C342E5" w14:paraId="08FCCB1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4C5F2B5" w14:textId="77777777" w:rsidR="002C179D" w:rsidRPr="00C342E5" w:rsidRDefault="002C179D" w:rsidP="00D14A70">
            <w:r w:rsidRPr="00C342E5">
              <w:t>Z63.1</w:t>
            </w:r>
          </w:p>
        </w:tc>
      </w:tr>
      <w:tr w:rsidR="002C179D" w:rsidRPr="00C342E5" w14:paraId="02E134F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081A2E" w14:textId="77777777" w:rsidR="002C179D" w:rsidRPr="00C342E5" w:rsidRDefault="002C179D" w:rsidP="00D14A70">
            <w:r w:rsidRPr="00C342E5">
              <w:t>Z63.4</w:t>
            </w:r>
          </w:p>
        </w:tc>
      </w:tr>
      <w:tr w:rsidR="002C179D" w:rsidRPr="00C342E5" w14:paraId="3DE92C2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4B9FB44" w14:textId="77777777" w:rsidR="002C179D" w:rsidRPr="00C342E5" w:rsidRDefault="002C179D" w:rsidP="00D14A70">
            <w:r w:rsidRPr="00C342E5">
              <w:t>Z63.5</w:t>
            </w:r>
          </w:p>
        </w:tc>
      </w:tr>
      <w:tr w:rsidR="002C179D" w:rsidRPr="00C342E5" w14:paraId="2F59C7E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54EE952" w14:textId="77777777" w:rsidR="002C179D" w:rsidRPr="00C342E5" w:rsidRDefault="002C179D" w:rsidP="00D14A70">
            <w:r w:rsidRPr="00C342E5">
              <w:t>Z63.71</w:t>
            </w:r>
          </w:p>
        </w:tc>
      </w:tr>
      <w:tr w:rsidR="002C179D" w:rsidRPr="00C342E5" w14:paraId="52D0CD6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255DB75" w14:textId="77777777" w:rsidR="002C179D" w:rsidRPr="00C342E5" w:rsidRDefault="002C179D" w:rsidP="00D14A70">
            <w:r w:rsidRPr="00C342E5">
              <w:t>Z63.72</w:t>
            </w:r>
          </w:p>
        </w:tc>
      </w:tr>
      <w:tr w:rsidR="002C179D" w:rsidRPr="00C342E5" w14:paraId="22B1777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63CCB8" w14:textId="77777777" w:rsidR="002C179D" w:rsidRPr="00C342E5" w:rsidRDefault="002C179D" w:rsidP="00D14A70">
            <w:r w:rsidRPr="00C342E5">
              <w:t>Z63.79</w:t>
            </w:r>
          </w:p>
        </w:tc>
      </w:tr>
      <w:tr w:rsidR="002C179D" w:rsidRPr="00C342E5" w14:paraId="776FEE6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D4050FF" w14:textId="77777777" w:rsidR="002C179D" w:rsidRPr="00C342E5" w:rsidRDefault="002C179D" w:rsidP="00D14A70">
            <w:r w:rsidRPr="00C342E5">
              <w:lastRenderedPageBreak/>
              <w:t>Z63.8</w:t>
            </w:r>
          </w:p>
        </w:tc>
      </w:tr>
      <w:tr w:rsidR="002C179D" w:rsidRPr="00C342E5" w14:paraId="4221CFD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C1A9062" w14:textId="77777777" w:rsidR="002C179D" w:rsidRPr="00C342E5" w:rsidRDefault="002C179D" w:rsidP="00D14A70">
            <w:r w:rsidRPr="00C342E5">
              <w:t>Z64.4</w:t>
            </w:r>
          </w:p>
        </w:tc>
      </w:tr>
      <w:tr w:rsidR="002C179D" w:rsidRPr="00C342E5" w14:paraId="0D0AC19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62FA647" w14:textId="77777777" w:rsidR="002C179D" w:rsidRPr="00C342E5" w:rsidRDefault="002C179D" w:rsidP="00D14A70">
            <w:r w:rsidRPr="00C342E5">
              <w:t>Z65.8</w:t>
            </w:r>
          </w:p>
        </w:tc>
      </w:tr>
      <w:tr w:rsidR="002C179D" w:rsidRPr="00C342E5" w14:paraId="6AA79B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B1A8DA" w14:textId="77777777" w:rsidR="002C179D" w:rsidRPr="00C342E5" w:rsidRDefault="002C179D" w:rsidP="00D14A70">
            <w:r w:rsidRPr="00C342E5">
              <w:t>Z69.010</w:t>
            </w:r>
          </w:p>
        </w:tc>
      </w:tr>
      <w:tr w:rsidR="002C179D" w:rsidRPr="00C342E5" w14:paraId="1B24E06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B0DCAAB" w14:textId="77777777" w:rsidR="002C179D" w:rsidRPr="00C342E5" w:rsidRDefault="002C179D" w:rsidP="00D14A70">
            <w:r w:rsidRPr="00C342E5">
              <w:t>Z69.011</w:t>
            </w:r>
          </w:p>
        </w:tc>
      </w:tr>
      <w:tr w:rsidR="002C179D" w:rsidRPr="00C342E5" w14:paraId="30EE469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0C0D668" w14:textId="77777777" w:rsidR="002C179D" w:rsidRPr="00C342E5" w:rsidRDefault="002C179D" w:rsidP="00D14A70">
            <w:r w:rsidRPr="00C342E5">
              <w:t>Z69.020</w:t>
            </w:r>
          </w:p>
        </w:tc>
      </w:tr>
      <w:tr w:rsidR="002C179D" w:rsidRPr="00C342E5" w14:paraId="2EBD7F4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016335E" w14:textId="77777777" w:rsidR="002C179D" w:rsidRPr="00C342E5" w:rsidRDefault="002C179D" w:rsidP="00D14A70">
            <w:r w:rsidRPr="00C342E5">
              <w:t>Z69.021</w:t>
            </w:r>
          </w:p>
        </w:tc>
      </w:tr>
      <w:tr w:rsidR="002C179D" w:rsidRPr="00C342E5" w14:paraId="71BAAC6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6C9AB3A" w14:textId="77777777" w:rsidR="002C179D" w:rsidRPr="00C342E5" w:rsidRDefault="002C179D" w:rsidP="00D14A70">
            <w:r w:rsidRPr="00C342E5">
              <w:t>Z69.11</w:t>
            </w:r>
          </w:p>
        </w:tc>
      </w:tr>
      <w:tr w:rsidR="002C179D" w:rsidRPr="00C342E5" w14:paraId="79BFA047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173FD0D" w14:textId="77777777" w:rsidR="002C179D" w:rsidRPr="00C342E5" w:rsidRDefault="002C179D" w:rsidP="00D14A70">
            <w:r w:rsidRPr="00C342E5">
              <w:t>Z69.12</w:t>
            </w:r>
          </w:p>
        </w:tc>
      </w:tr>
      <w:tr w:rsidR="002C179D" w:rsidRPr="00C342E5" w14:paraId="66B7F22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774CBB6" w14:textId="77777777" w:rsidR="002C179D" w:rsidRPr="00C342E5" w:rsidRDefault="002C179D" w:rsidP="00D14A70">
            <w:r w:rsidRPr="00C342E5">
              <w:t>Z69.81</w:t>
            </w:r>
          </w:p>
        </w:tc>
      </w:tr>
      <w:tr w:rsidR="002C179D" w:rsidRPr="00C342E5" w14:paraId="2402604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9D10D92" w14:textId="77777777" w:rsidR="002C179D" w:rsidRPr="00C342E5" w:rsidRDefault="002C179D" w:rsidP="00D14A70">
            <w:r w:rsidRPr="00C342E5">
              <w:t>Z69.82</w:t>
            </w:r>
          </w:p>
        </w:tc>
      </w:tr>
      <w:tr w:rsidR="002C179D" w:rsidRPr="00C342E5" w14:paraId="691D462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33324C" w14:textId="77777777" w:rsidR="002C179D" w:rsidRPr="00C342E5" w:rsidRDefault="002C179D" w:rsidP="00D14A70">
            <w:r w:rsidRPr="00C342E5">
              <w:t>Z70.0</w:t>
            </w:r>
          </w:p>
        </w:tc>
      </w:tr>
      <w:tr w:rsidR="002C179D" w:rsidRPr="00C342E5" w14:paraId="3EF805B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31A31DF" w14:textId="77777777" w:rsidR="002C179D" w:rsidRPr="00C342E5" w:rsidRDefault="002C179D" w:rsidP="00D14A70">
            <w:r w:rsidRPr="00C342E5">
              <w:t>Z70.1</w:t>
            </w:r>
          </w:p>
        </w:tc>
      </w:tr>
      <w:tr w:rsidR="002C179D" w:rsidRPr="00C342E5" w14:paraId="36DF80C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BFFFED1" w14:textId="77777777" w:rsidR="002C179D" w:rsidRPr="00C342E5" w:rsidRDefault="002C179D" w:rsidP="00D14A70">
            <w:r w:rsidRPr="00C342E5">
              <w:t>Z70.2</w:t>
            </w:r>
          </w:p>
        </w:tc>
      </w:tr>
      <w:tr w:rsidR="002C179D" w:rsidRPr="00C342E5" w14:paraId="3E814DE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5B2403" w14:textId="77777777" w:rsidR="002C179D" w:rsidRPr="00C342E5" w:rsidRDefault="002C179D" w:rsidP="00D14A70">
            <w:r w:rsidRPr="00C342E5">
              <w:t>Z70.3</w:t>
            </w:r>
          </w:p>
        </w:tc>
      </w:tr>
      <w:tr w:rsidR="002C179D" w:rsidRPr="00C342E5" w14:paraId="7BAE4D8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963CFC" w14:textId="77777777" w:rsidR="002C179D" w:rsidRPr="00C342E5" w:rsidRDefault="002C179D" w:rsidP="00D14A70">
            <w:r w:rsidRPr="00C342E5">
              <w:t>Z70.8</w:t>
            </w:r>
          </w:p>
        </w:tc>
      </w:tr>
      <w:tr w:rsidR="002C179D" w:rsidRPr="00C342E5" w14:paraId="071E8E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8E07CBF" w14:textId="77777777" w:rsidR="002C179D" w:rsidRPr="00C342E5" w:rsidRDefault="002C179D" w:rsidP="00D14A70">
            <w:r w:rsidRPr="00C342E5">
              <w:t>Z70.9</w:t>
            </w:r>
          </w:p>
        </w:tc>
      </w:tr>
      <w:tr w:rsidR="002C179D" w:rsidRPr="00C342E5" w14:paraId="20A1EB6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59C330" w14:textId="77777777" w:rsidR="002C179D" w:rsidRPr="00C342E5" w:rsidRDefault="002C179D" w:rsidP="00D14A70">
            <w:r w:rsidRPr="00C342E5">
              <w:t>Z71.41</w:t>
            </w:r>
          </w:p>
        </w:tc>
      </w:tr>
      <w:tr w:rsidR="002C179D" w:rsidRPr="00C342E5" w14:paraId="3C85184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ED13FAF" w14:textId="77777777" w:rsidR="002C179D" w:rsidRPr="00C342E5" w:rsidRDefault="002C179D" w:rsidP="00D14A70">
            <w:r w:rsidRPr="00C342E5">
              <w:t>Z71.42</w:t>
            </w:r>
          </w:p>
        </w:tc>
      </w:tr>
      <w:tr w:rsidR="002C179D" w:rsidRPr="00C342E5" w14:paraId="23921E8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90157CC" w14:textId="77777777" w:rsidR="002C179D" w:rsidRPr="00C342E5" w:rsidRDefault="002C179D" w:rsidP="00D14A70">
            <w:r w:rsidRPr="00C342E5">
              <w:t>Z71.51</w:t>
            </w:r>
          </w:p>
        </w:tc>
      </w:tr>
      <w:tr w:rsidR="002C179D" w:rsidRPr="00C342E5" w14:paraId="318EB43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7AAE136" w14:textId="77777777" w:rsidR="002C179D" w:rsidRPr="00C342E5" w:rsidRDefault="002C179D" w:rsidP="00D14A70">
            <w:r w:rsidRPr="00C342E5">
              <w:t>Z71.52</w:t>
            </w:r>
          </w:p>
        </w:tc>
      </w:tr>
      <w:tr w:rsidR="002C179D" w:rsidRPr="00C342E5" w14:paraId="3320C15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A4E638" w14:textId="77777777" w:rsidR="002C179D" w:rsidRPr="00C342E5" w:rsidRDefault="002C179D" w:rsidP="00D14A70">
            <w:r w:rsidRPr="00C342E5">
              <w:t>Z71.89</w:t>
            </w:r>
          </w:p>
        </w:tc>
      </w:tr>
      <w:tr w:rsidR="002C179D" w:rsidRPr="00C342E5" w14:paraId="7D8296A0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AA52B80" w14:textId="77777777" w:rsidR="002C179D" w:rsidRPr="00C342E5" w:rsidRDefault="002C179D" w:rsidP="00D14A70">
            <w:r w:rsidRPr="00C342E5">
              <w:t>Z72.51</w:t>
            </w:r>
          </w:p>
        </w:tc>
      </w:tr>
      <w:tr w:rsidR="002C179D" w:rsidRPr="00C342E5" w14:paraId="5487EDA3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5D9831F" w14:textId="77777777" w:rsidR="002C179D" w:rsidRPr="00C342E5" w:rsidRDefault="002C179D" w:rsidP="00D14A70">
            <w:r w:rsidRPr="00C342E5">
              <w:t>Z72.52</w:t>
            </w:r>
          </w:p>
        </w:tc>
      </w:tr>
      <w:tr w:rsidR="002C179D" w:rsidRPr="00C342E5" w14:paraId="0FDDBC5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DB47AF3" w14:textId="77777777" w:rsidR="002C179D" w:rsidRPr="00C342E5" w:rsidRDefault="002C179D" w:rsidP="00D14A70">
            <w:r w:rsidRPr="00C342E5">
              <w:t>Z72.53</w:t>
            </w:r>
          </w:p>
        </w:tc>
      </w:tr>
      <w:tr w:rsidR="002C179D" w:rsidRPr="00C342E5" w14:paraId="294F64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88ECCB0" w14:textId="77777777" w:rsidR="002C179D" w:rsidRPr="00C342E5" w:rsidRDefault="002C179D" w:rsidP="00D14A70">
            <w:r w:rsidRPr="00C342E5">
              <w:t>Z72.6</w:t>
            </w:r>
          </w:p>
        </w:tc>
      </w:tr>
      <w:tr w:rsidR="002C179D" w:rsidRPr="00C342E5" w14:paraId="161B4D9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5D0CB7C" w14:textId="77777777" w:rsidR="002C179D" w:rsidRPr="00C342E5" w:rsidRDefault="002C179D" w:rsidP="00D14A70">
            <w:r w:rsidRPr="00C342E5">
              <w:t>Z72.810</w:t>
            </w:r>
          </w:p>
        </w:tc>
      </w:tr>
      <w:tr w:rsidR="002C179D" w:rsidRPr="00C342E5" w14:paraId="23C222DB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07C186F" w14:textId="77777777" w:rsidR="002C179D" w:rsidRPr="00C342E5" w:rsidRDefault="002C179D" w:rsidP="00D14A70">
            <w:r w:rsidRPr="00C342E5">
              <w:t>Z72.811</w:t>
            </w:r>
          </w:p>
        </w:tc>
      </w:tr>
      <w:tr w:rsidR="002C179D" w:rsidRPr="00C342E5" w14:paraId="059EF71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9BFFECD" w14:textId="77777777" w:rsidR="002C179D" w:rsidRPr="00C342E5" w:rsidRDefault="002C179D" w:rsidP="00D14A70">
            <w:r w:rsidRPr="00C342E5">
              <w:t>Z72.820</w:t>
            </w:r>
          </w:p>
        </w:tc>
      </w:tr>
      <w:tr w:rsidR="002C179D" w:rsidRPr="00C342E5" w14:paraId="03FB74C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E7AB195" w14:textId="77777777" w:rsidR="002C179D" w:rsidRPr="00C342E5" w:rsidRDefault="002C179D" w:rsidP="00D14A70">
            <w:r w:rsidRPr="00C342E5">
              <w:t>Z72.821</w:t>
            </w:r>
          </w:p>
        </w:tc>
      </w:tr>
      <w:tr w:rsidR="002C179D" w:rsidRPr="00C342E5" w14:paraId="7644DCA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60BAB87F" w14:textId="77777777" w:rsidR="002C179D" w:rsidRPr="00C342E5" w:rsidRDefault="002C179D" w:rsidP="00D14A70">
            <w:r w:rsidRPr="00C342E5">
              <w:t>Z72.89</w:t>
            </w:r>
          </w:p>
        </w:tc>
      </w:tr>
      <w:tr w:rsidR="002C179D" w:rsidRPr="00C342E5" w14:paraId="03F7A79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AD2619D" w14:textId="77777777" w:rsidR="002C179D" w:rsidRPr="00C342E5" w:rsidRDefault="002C179D" w:rsidP="00D14A70">
            <w:r w:rsidRPr="00C342E5">
              <w:t>Z73.0</w:t>
            </w:r>
          </w:p>
        </w:tc>
      </w:tr>
      <w:tr w:rsidR="002C179D" w:rsidRPr="00C342E5" w14:paraId="6CAFA78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E61B3C" w14:textId="77777777" w:rsidR="002C179D" w:rsidRPr="00C342E5" w:rsidRDefault="002C179D" w:rsidP="00D14A70">
            <w:r w:rsidRPr="00C342E5">
              <w:t>Z73.1</w:t>
            </w:r>
          </w:p>
        </w:tc>
      </w:tr>
      <w:tr w:rsidR="002C179D" w:rsidRPr="00C342E5" w14:paraId="07AEB0B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9BB0B56" w14:textId="77777777" w:rsidR="002C179D" w:rsidRPr="00C342E5" w:rsidRDefault="002C179D" w:rsidP="00D14A70">
            <w:r w:rsidRPr="00C342E5">
              <w:t>Z73.3</w:t>
            </w:r>
          </w:p>
        </w:tc>
      </w:tr>
      <w:tr w:rsidR="002C179D" w:rsidRPr="00C342E5" w14:paraId="21BDDAF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3BD56F5" w14:textId="77777777" w:rsidR="002C179D" w:rsidRPr="00C342E5" w:rsidRDefault="002C179D" w:rsidP="00D14A70">
            <w:r w:rsidRPr="00C342E5">
              <w:t>Z73.4</w:t>
            </w:r>
          </w:p>
        </w:tc>
      </w:tr>
      <w:tr w:rsidR="002C179D" w:rsidRPr="00C342E5" w14:paraId="49486EC1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B86B131" w14:textId="77777777" w:rsidR="002C179D" w:rsidRPr="00C342E5" w:rsidRDefault="002C179D" w:rsidP="00D14A70">
            <w:r w:rsidRPr="00C342E5">
              <w:t>Z73.5</w:t>
            </w:r>
          </w:p>
        </w:tc>
      </w:tr>
      <w:tr w:rsidR="002C179D" w:rsidRPr="00C342E5" w14:paraId="434B5ED2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ACDC6AA" w14:textId="77777777" w:rsidR="002C179D" w:rsidRPr="00C342E5" w:rsidRDefault="002C179D" w:rsidP="00D14A70">
            <w:r w:rsidRPr="00C342E5">
              <w:t>Z73.810</w:t>
            </w:r>
          </w:p>
        </w:tc>
      </w:tr>
      <w:tr w:rsidR="002C179D" w:rsidRPr="00C342E5" w14:paraId="28C8343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D8169E4" w14:textId="77777777" w:rsidR="002C179D" w:rsidRPr="00C342E5" w:rsidRDefault="002C179D" w:rsidP="00D14A70">
            <w:r w:rsidRPr="00C342E5">
              <w:t>Z73.811</w:t>
            </w:r>
          </w:p>
        </w:tc>
      </w:tr>
      <w:tr w:rsidR="002C179D" w:rsidRPr="00C342E5" w14:paraId="4C1DD5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388A48F" w14:textId="77777777" w:rsidR="002C179D" w:rsidRPr="00C342E5" w:rsidRDefault="002C179D" w:rsidP="00D14A70">
            <w:r w:rsidRPr="00C342E5">
              <w:t>Z73.812</w:t>
            </w:r>
          </w:p>
        </w:tc>
      </w:tr>
      <w:tr w:rsidR="002C179D" w:rsidRPr="00C342E5" w14:paraId="2DF8BF5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2F9CD088" w14:textId="77777777" w:rsidR="002C179D" w:rsidRPr="00C342E5" w:rsidRDefault="002C179D" w:rsidP="00D14A70">
            <w:r w:rsidRPr="00C342E5">
              <w:t>Z73.819</w:t>
            </w:r>
          </w:p>
        </w:tc>
      </w:tr>
      <w:tr w:rsidR="002C179D" w:rsidRPr="00C342E5" w14:paraId="7D7EDFB8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3AD0F61F" w14:textId="77777777" w:rsidR="002C179D" w:rsidRPr="00C342E5" w:rsidRDefault="002C179D" w:rsidP="00D14A70">
            <w:r w:rsidRPr="00C342E5">
              <w:t>Z73.89</w:t>
            </w:r>
          </w:p>
        </w:tc>
      </w:tr>
      <w:tr w:rsidR="002C179D" w:rsidRPr="00C342E5" w14:paraId="13B2D2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7599B98" w14:textId="77777777" w:rsidR="002C179D" w:rsidRPr="00C342E5" w:rsidRDefault="002C179D" w:rsidP="00D14A70">
            <w:r w:rsidRPr="00C342E5">
              <w:lastRenderedPageBreak/>
              <w:t>Z86.51</w:t>
            </w:r>
          </w:p>
        </w:tc>
      </w:tr>
      <w:tr w:rsidR="002C179D" w:rsidRPr="00C342E5" w14:paraId="166022B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4E43B413" w14:textId="77777777" w:rsidR="002C179D" w:rsidRPr="00C342E5" w:rsidRDefault="002C179D" w:rsidP="00D14A70">
            <w:r w:rsidRPr="00C342E5">
              <w:t>Z86.59</w:t>
            </w:r>
          </w:p>
        </w:tc>
      </w:tr>
      <w:tr w:rsidR="002C179D" w:rsidRPr="00C342E5" w14:paraId="71D4DC8F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1213402" w14:textId="77777777" w:rsidR="002C179D" w:rsidRPr="00C342E5" w:rsidRDefault="002C179D" w:rsidP="00D14A70">
            <w:r w:rsidRPr="00C342E5">
              <w:t>Z87.820</w:t>
            </w:r>
          </w:p>
        </w:tc>
      </w:tr>
      <w:tr w:rsidR="002C179D" w:rsidRPr="00C342E5" w14:paraId="3933F86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E1E3DC2" w14:textId="77777777" w:rsidR="002C179D" w:rsidRPr="00C342E5" w:rsidRDefault="002C179D" w:rsidP="00D14A70">
            <w:r w:rsidRPr="00C342E5">
              <w:t>Z87.890</w:t>
            </w:r>
          </w:p>
        </w:tc>
      </w:tr>
      <w:tr w:rsidR="002C179D" w:rsidRPr="00C342E5" w14:paraId="69B96CAC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9CD0805" w14:textId="77777777" w:rsidR="002C179D" w:rsidRPr="00C342E5" w:rsidRDefault="002C179D" w:rsidP="00D14A70">
            <w:r w:rsidRPr="00C342E5">
              <w:t>Z91.410</w:t>
            </w:r>
          </w:p>
        </w:tc>
      </w:tr>
      <w:tr w:rsidR="002C179D" w:rsidRPr="00C342E5" w14:paraId="34889065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098AFFEB" w14:textId="77777777" w:rsidR="002C179D" w:rsidRPr="00C342E5" w:rsidRDefault="002C179D" w:rsidP="00D14A70">
            <w:r w:rsidRPr="00C342E5">
              <w:t>Z91.411</w:t>
            </w:r>
          </w:p>
        </w:tc>
      </w:tr>
      <w:tr w:rsidR="002C179D" w:rsidRPr="00C342E5" w14:paraId="1D06318A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6184B1B" w14:textId="77777777" w:rsidR="002C179D" w:rsidRPr="00C342E5" w:rsidRDefault="002C179D" w:rsidP="00D14A70">
            <w:r w:rsidRPr="00C342E5">
              <w:t>Z91.412</w:t>
            </w:r>
          </w:p>
        </w:tc>
      </w:tr>
      <w:tr w:rsidR="002C179D" w:rsidRPr="00C342E5" w14:paraId="55E1E646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11A72FD0" w14:textId="77777777" w:rsidR="002C179D" w:rsidRPr="00C342E5" w:rsidRDefault="002C179D" w:rsidP="00D14A70">
            <w:r w:rsidRPr="00C342E5">
              <w:t>Z91.419</w:t>
            </w:r>
          </w:p>
        </w:tc>
      </w:tr>
      <w:tr w:rsidR="002C179D" w:rsidRPr="00C342E5" w14:paraId="3A3407E4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564BEF9C" w14:textId="77777777" w:rsidR="002C179D" w:rsidRPr="00C342E5" w:rsidRDefault="002C179D" w:rsidP="00D14A70">
            <w:r w:rsidRPr="00C342E5">
              <w:t>Z91.49</w:t>
            </w:r>
          </w:p>
        </w:tc>
      </w:tr>
      <w:tr w:rsidR="002C179D" w:rsidRPr="00C342E5" w14:paraId="4BC8D9EE" w14:textId="77777777" w:rsidTr="00D14A70">
        <w:trPr>
          <w:trHeight w:val="300"/>
        </w:trPr>
        <w:tc>
          <w:tcPr>
            <w:tcW w:w="1320" w:type="dxa"/>
            <w:noWrap/>
            <w:hideMark/>
          </w:tcPr>
          <w:p w14:paraId="791F95F5" w14:textId="77777777" w:rsidR="002C179D" w:rsidRPr="00C342E5" w:rsidRDefault="002C179D" w:rsidP="00D14A70">
            <w:r w:rsidRPr="00C342E5">
              <w:t>Z91.5</w:t>
            </w:r>
          </w:p>
        </w:tc>
      </w:tr>
    </w:tbl>
    <w:p w14:paraId="735D5819" w14:textId="77777777" w:rsidR="002C179D" w:rsidRDefault="002C179D" w:rsidP="002C179D"/>
    <w:p w14:paraId="17344838" w14:textId="77777777" w:rsidR="00B5090B" w:rsidRDefault="00B5090B"/>
    <w:sectPr w:rsidR="00B5090B" w:rsidSect="00C31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007DE"/>
    <w:multiLevelType w:val="multilevel"/>
    <w:tmpl w:val="798EA2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146E8"/>
    <w:multiLevelType w:val="hybridMultilevel"/>
    <w:tmpl w:val="798EA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9A7403"/>
    <w:multiLevelType w:val="hybridMultilevel"/>
    <w:tmpl w:val="17C89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01298B"/>
    <w:multiLevelType w:val="hybridMultilevel"/>
    <w:tmpl w:val="1EC25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2779FF"/>
    <w:multiLevelType w:val="hybridMultilevel"/>
    <w:tmpl w:val="0BF64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947A90"/>
    <w:multiLevelType w:val="hybridMultilevel"/>
    <w:tmpl w:val="901E5380"/>
    <w:lvl w:ilvl="0" w:tplc="C290A5B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1681951">
    <w:abstractNumId w:val="2"/>
  </w:num>
  <w:num w:numId="2" w16cid:durableId="1338657169">
    <w:abstractNumId w:val="1"/>
  </w:num>
  <w:num w:numId="3" w16cid:durableId="43024270">
    <w:abstractNumId w:val="0"/>
  </w:num>
  <w:num w:numId="4" w16cid:durableId="1407417051">
    <w:abstractNumId w:val="3"/>
  </w:num>
  <w:num w:numId="5" w16cid:durableId="108861813">
    <w:abstractNumId w:val="5"/>
  </w:num>
  <w:num w:numId="6" w16cid:durableId="234050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9D"/>
    <w:rsid w:val="002C179D"/>
    <w:rsid w:val="00B5090B"/>
    <w:rsid w:val="00C319A1"/>
    <w:rsid w:val="00CB6D10"/>
    <w:rsid w:val="00E6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6E42"/>
  <w15:chartTrackingRefBased/>
  <w15:docId w15:val="{0083077E-DDDA-4B40-BDAC-C91C8218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79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C179D"/>
    <w:pPr>
      <w:tabs>
        <w:tab w:val="left" w:pos="500"/>
      </w:tabs>
      <w:spacing w:after="240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7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79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7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79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17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17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179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C179D"/>
  </w:style>
  <w:style w:type="character" w:customStyle="1" w:styleId="ref-journal">
    <w:name w:val="ref-journal"/>
    <w:basedOn w:val="DefaultParagraphFont"/>
    <w:rsid w:val="002C179D"/>
  </w:style>
  <w:style w:type="paragraph" w:styleId="NormalWeb">
    <w:name w:val="Normal (Web)"/>
    <w:basedOn w:val="Normal"/>
    <w:uiPriority w:val="99"/>
    <w:unhideWhenUsed/>
    <w:rsid w:val="002C179D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C179D"/>
  </w:style>
  <w:style w:type="table" w:styleId="TableGrid">
    <w:name w:val="Table Grid"/>
    <w:basedOn w:val="TableNormal"/>
    <w:uiPriority w:val="39"/>
    <w:rsid w:val="002C17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C17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999</Words>
  <Characters>5698</Characters>
  <Application>Microsoft Office Word</Application>
  <DocSecurity>0</DocSecurity>
  <Lines>47</Lines>
  <Paragraphs>13</Paragraphs>
  <ScaleCrop>false</ScaleCrop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. Simon</dc:creator>
  <cp:keywords/>
  <dc:description/>
  <cp:lastModifiedBy>Lam, Jordan</cp:lastModifiedBy>
  <cp:revision>2</cp:revision>
  <dcterms:created xsi:type="dcterms:W3CDTF">2023-05-31T21:42:00Z</dcterms:created>
  <dcterms:modified xsi:type="dcterms:W3CDTF">2023-05-31T21:42:00Z</dcterms:modified>
</cp:coreProperties>
</file>